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02D8B" w14:textId="77777777" w:rsidR="00D12FC6" w:rsidRDefault="00D12FC6" w:rsidP="00C10572"/>
    <w:p w14:paraId="1134C35B" w14:textId="0774BD7D" w:rsidR="00BE5431" w:rsidRDefault="0081613E" w:rsidP="00C10572">
      <w:pPr>
        <w:jc w:val="center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The efficacy of oral and topical interventions in comparison to surgical extraction for the treatment for 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tungiasis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>: a systematic review of the literature.</w:t>
      </w:r>
    </w:p>
    <w:p w14:paraId="24962A65" w14:textId="77777777" w:rsidR="0081613E" w:rsidRPr="0081613E" w:rsidRDefault="0081613E" w:rsidP="00C10572">
      <w:pPr>
        <w:jc w:val="center"/>
        <w:rPr>
          <w:b/>
          <w:bCs/>
          <w:sz w:val="24"/>
          <w:szCs w:val="24"/>
          <w:lang w:val="en-US"/>
        </w:rPr>
      </w:pPr>
    </w:p>
    <w:p w14:paraId="2582360B" w14:textId="77777777" w:rsidR="00C10572" w:rsidRPr="0081613E" w:rsidRDefault="00C10572" w:rsidP="00C10572">
      <w:pPr>
        <w:jc w:val="center"/>
        <w:rPr>
          <w:b/>
          <w:bCs/>
          <w:sz w:val="24"/>
          <w:szCs w:val="24"/>
          <w:lang w:val="en-US"/>
        </w:rPr>
      </w:pPr>
      <w:r w:rsidRPr="0081613E">
        <w:rPr>
          <w:b/>
          <w:bCs/>
          <w:sz w:val="24"/>
          <w:szCs w:val="24"/>
          <w:lang w:val="en-US"/>
        </w:rPr>
        <w:t xml:space="preserve">Thesis databases </w:t>
      </w:r>
      <w:proofErr w:type="gramStart"/>
      <w:r w:rsidRPr="0081613E">
        <w:rPr>
          <w:b/>
          <w:bCs/>
          <w:sz w:val="24"/>
          <w:szCs w:val="24"/>
          <w:lang w:val="en-US"/>
        </w:rPr>
        <w:t>searched</w:t>
      </w:r>
      <w:proofErr w:type="gramEnd"/>
    </w:p>
    <w:p w14:paraId="0F5FF959" w14:textId="77777777" w:rsidR="00C10572" w:rsidRPr="0081613E" w:rsidRDefault="00C10572" w:rsidP="00C10572">
      <w:pPr>
        <w:rPr>
          <w:lang w:val="en-US"/>
        </w:rPr>
      </w:pPr>
      <w:r w:rsidRPr="0081613E">
        <w:rPr>
          <w:lang w:val="en-US"/>
        </w:rPr>
        <w:t xml:space="preserve">  </w:t>
      </w:r>
    </w:p>
    <w:p w14:paraId="6FED8B65" w14:textId="0817D9D2" w:rsidR="00C10572" w:rsidRPr="0081613E" w:rsidRDefault="00C10572" w:rsidP="00C10572">
      <w:pPr>
        <w:rPr>
          <w:lang w:val="en-US"/>
        </w:rPr>
      </w:pPr>
      <w:r w:rsidRPr="0081613E">
        <w:rPr>
          <w:lang w:val="en-US"/>
        </w:rPr>
        <w:t xml:space="preserve">1) Queen’s </w:t>
      </w:r>
      <w:proofErr w:type="spellStart"/>
      <w:r w:rsidRPr="0081613E">
        <w:rPr>
          <w:lang w:val="en-US"/>
        </w:rPr>
        <w:t>Univerity</w:t>
      </w:r>
      <w:proofErr w:type="spellEnd"/>
      <w:r w:rsidRPr="0081613E">
        <w:rPr>
          <w:lang w:val="en-US"/>
        </w:rPr>
        <w:t xml:space="preserve"> Library Catalogue </w:t>
      </w:r>
    </w:p>
    <w:p w14:paraId="25F59115" w14:textId="77777777" w:rsidR="00C427C7" w:rsidRPr="0081613E" w:rsidRDefault="00064B2E" w:rsidP="00064B2E">
      <w:pPr>
        <w:rPr>
          <w:lang w:val="en-US"/>
        </w:rPr>
      </w:pPr>
      <w:r w:rsidRPr="0081613E">
        <w:rPr>
          <w:lang w:val="en-US"/>
        </w:rPr>
        <w:t xml:space="preserve"> </w:t>
      </w:r>
      <w:hyperlink r:id="rId5" w:history="1">
        <w:r w:rsidRPr="0081613E">
          <w:rPr>
            <w:rStyle w:val="Hyperlink"/>
            <w:lang w:val="en-US"/>
          </w:rPr>
          <w:t>https://ocul-qu.primo.exlibrisgroup.com/discovery/fulldisplay?docid=proquest1832307937&amp;context=PC&amp;vid=01OCUL_QU:QU_DEFAULT&amp;lang=en&amp;search_scope=MyInst_and_CI&amp;adaptor=Primo%20Central&amp;tab=Everything&amp;query=any,contains,resistence%20M.%20leprae&amp;facet=rtype,exclude,reviews&amp;facet=rtype,exclude,articles&amp;facet=rtype,exclude,other&amp;offset=0</w:t>
        </w:r>
      </w:hyperlink>
    </w:p>
    <w:p w14:paraId="3C767DB9" w14:textId="58CB879A" w:rsidR="00064B2E" w:rsidRPr="0081613E" w:rsidRDefault="00064B2E" w:rsidP="00064B2E">
      <w:pPr>
        <w:rPr>
          <w:lang w:val="en-US"/>
        </w:rPr>
      </w:pPr>
      <w:r w:rsidRPr="0081613E">
        <w:rPr>
          <w:lang w:val="en-US"/>
        </w:rPr>
        <w:t xml:space="preserve"> </w:t>
      </w:r>
      <w:hyperlink r:id="rId6" w:history="1">
        <w:r w:rsidRPr="0081613E">
          <w:rPr>
            <w:rStyle w:val="Hyperlink"/>
            <w:lang w:val="en-US"/>
          </w:rPr>
          <w:t>https://ocul-qu.primo.exlibrisgroup.com/discovery/fulldisplay?docid=pubmed_central6334779&amp;context=PC&amp;vid=01OCUL_QU:QU_DEFAULT&amp;lang=en&amp;search_scope=MyInst_and_CI&amp;adaptor=Primo%20Central&amp;tab=Everything&amp;query=any,contains,resistence%20M.%20leprae&amp;facet=rtype,exclude,reviews&amp;facet=rtype,exclude,articles&amp;facet=rtype,exclude,other&amp;offset=0</w:t>
        </w:r>
      </w:hyperlink>
    </w:p>
    <w:p w14:paraId="28C1EC50" w14:textId="2123362F" w:rsidR="00064B2E" w:rsidRPr="0081613E" w:rsidRDefault="0081613E" w:rsidP="00064B2E">
      <w:pPr>
        <w:rPr>
          <w:lang w:val="en-US"/>
        </w:rPr>
      </w:pPr>
      <w:hyperlink r:id="rId7" w:history="1">
        <w:r w:rsidR="00064B2E" w:rsidRPr="0081613E">
          <w:rPr>
            <w:rStyle w:val="Hyperlink"/>
            <w:lang w:val="en-US"/>
          </w:rPr>
          <w:t>https://ocul-qu.primo.exlibrisgroup.com/discovery/fulldisplay?docid=proquest250907108&amp;context=PC&amp;vid=01OCUL_QU:QU_DEFAULT&amp;lang=en&amp;search_scope=MyInst_and_CI&amp;adaptor=Primo%20Central&amp;tab=Everything&amp;query=any,contains,resistence%20M.%20leprae&amp;facet=rtype,exclude,reviews&amp;facet=rtype,exclude,articles&amp;facet=rtype,exclude,other&amp;offset=0</w:t>
        </w:r>
      </w:hyperlink>
    </w:p>
    <w:p w14:paraId="059F46BF" w14:textId="77777777" w:rsidR="0049154D" w:rsidRPr="0081613E" w:rsidRDefault="0049154D" w:rsidP="00C10572">
      <w:pPr>
        <w:rPr>
          <w:lang w:val="en-US"/>
        </w:rPr>
      </w:pPr>
    </w:p>
    <w:p w14:paraId="6601CB50" w14:textId="77777777" w:rsidR="002071B9" w:rsidRPr="0081613E" w:rsidRDefault="00C10572" w:rsidP="00C10572">
      <w:pPr>
        <w:rPr>
          <w:lang w:val="en-US"/>
        </w:rPr>
      </w:pPr>
      <w:r w:rsidRPr="0081613E">
        <w:rPr>
          <w:lang w:val="en-US"/>
        </w:rPr>
        <w:t xml:space="preserve">2) Queen’s </w:t>
      </w:r>
      <w:proofErr w:type="spellStart"/>
      <w:r w:rsidRPr="0081613E">
        <w:rPr>
          <w:lang w:val="en-US"/>
        </w:rPr>
        <w:t>Univerity</w:t>
      </w:r>
      <w:proofErr w:type="spellEnd"/>
      <w:r w:rsidRPr="0081613E">
        <w:rPr>
          <w:lang w:val="en-US"/>
        </w:rPr>
        <w:t xml:space="preserve"> Research &amp; Learning Repository (</w:t>
      </w:r>
      <w:proofErr w:type="spellStart"/>
      <w:r w:rsidRPr="0081613E">
        <w:rPr>
          <w:lang w:val="en-US"/>
        </w:rPr>
        <w:t>QSpace</w:t>
      </w:r>
      <w:proofErr w:type="spellEnd"/>
      <w:r w:rsidRPr="0081613E">
        <w:rPr>
          <w:lang w:val="en-US"/>
        </w:rPr>
        <w:t xml:space="preserve">): Theses &amp; Dissertations </w:t>
      </w:r>
    </w:p>
    <w:p w14:paraId="4ECD8B5E" w14:textId="06FB70FD" w:rsidR="00EF1E59" w:rsidRPr="0081613E" w:rsidRDefault="0081613E" w:rsidP="00C10572">
      <w:pPr>
        <w:rPr>
          <w:lang w:val="en-US"/>
        </w:rPr>
      </w:pPr>
      <w:hyperlink r:id="rId8" w:history="1">
        <w:r w:rsidR="00EF1E59" w:rsidRPr="0081613E">
          <w:rPr>
            <w:rStyle w:val="Hyperlink"/>
            <w:lang w:val="en-US"/>
          </w:rPr>
          <w:t>https://qspace.library.queensu.ca/discover?scope=%2F&amp;query=leprosy+&amp;submit=</w:t>
        </w:r>
      </w:hyperlink>
    </w:p>
    <w:p w14:paraId="7399CF72" w14:textId="1798CB15" w:rsidR="00C10572" w:rsidRPr="0081613E" w:rsidRDefault="0081613E" w:rsidP="00C10572">
      <w:pPr>
        <w:rPr>
          <w:lang w:val="en-US"/>
        </w:rPr>
      </w:pPr>
      <w:hyperlink r:id="rId9" w:history="1">
        <w:r w:rsidR="00EF1E59" w:rsidRPr="0081613E">
          <w:rPr>
            <w:rStyle w:val="Hyperlink"/>
            <w:lang w:val="en-US"/>
          </w:rPr>
          <w:t>https://qspace.library.queensu.ca/discover?scope=%2F&amp;query=leprosy+and+resist*&amp;submit=</w:t>
        </w:r>
      </w:hyperlink>
    </w:p>
    <w:p w14:paraId="4A69BA32" w14:textId="77777777" w:rsidR="0049154D" w:rsidRPr="0081613E" w:rsidRDefault="0049154D" w:rsidP="00C10572">
      <w:pPr>
        <w:rPr>
          <w:lang w:val="en-US"/>
        </w:rPr>
      </w:pPr>
    </w:p>
    <w:p w14:paraId="44350C12" w14:textId="35A85320" w:rsidR="002071B9" w:rsidRDefault="0049154D" w:rsidP="00C10572">
      <w:r>
        <w:t xml:space="preserve">3) </w:t>
      </w:r>
      <w:proofErr w:type="spellStart"/>
      <w:r>
        <w:t>Thesi</w:t>
      </w:r>
      <w:r w:rsidR="00C10572">
        <w:t>s</w:t>
      </w:r>
      <w:proofErr w:type="spellEnd"/>
      <w:r w:rsidR="00C10572">
        <w:t xml:space="preserve"> Canada Portal </w:t>
      </w:r>
    </w:p>
    <w:p w14:paraId="2EC0E768" w14:textId="0C4FD31B" w:rsidR="00C10572" w:rsidRDefault="0081613E" w:rsidP="00C10572">
      <w:hyperlink r:id="rId10" w:history="1">
        <w:r w:rsidR="007C3B4C">
          <w:rPr>
            <w:rStyle w:val="Hyperlink"/>
          </w:rPr>
          <w:t>https://www.bac-lac.gc.ca/eng/services/theses/Pages/list.aspx?AW_S=leprosy</w:t>
        </w:r>
      </w:hyperlink>
    </w:p>
    <w:p w14:paraId="6D627A36" w14:textId="144DE3A6" w:rsidR="007C3B4C" w:rsidRDefault="0081613E" w:rsidP="00C10572">
      <w:hyperlink r:id="rId11" w:history="1">
        <w:r w:rsidR="007C3B4C">
          <w:rPr>
            <w:rStyle w:val="Hyperlink"/>
          </w:rPr>
          <w:t>https://www.bac-lac.gc.ca/eng/Search/Pages/results.aspx?k=,leprosy%20and%20resist*</w:t>
        </w:r>
      </w:hyperlink>
    </w:p>
    <w:p w14:paraId="268BA0C2" w14:textId="77777777" w:rsidR="007C3B4C" w:rsidRDefault="007C3B4C" w:rsidP="00C10572"/>
    <w:p w14:paraId="6894D70E" w14:textId="5045F317" w:rsidR="002071B9" w:rsidRPr="0081613E" w:rsidRDefault="00C10572" w:rsidP="00C10572">
      <w:pPr>
        <w:rPr>
          <w:lang w:val="en-US"/>
        </w:rPr>
      </w:pPr>
      <w:r w:rsidRPr="0081613E">
        <w:rPr>
          <w:lang w:val="en-US"/>
        </w:rPr>
        <w:t xml:space="preserve">4) The Directory of Open Access Repositories </w:t>
      </w:r>
    </w:p>
    <w:p w14:paraId="226CC00B" w14:textId="17DD2E22" w:rsidR="00C10572" w:rsidRPr="0081613E" w:rsidRDefault="0081613E" w:rsidP="00C10572">
      <w:pPr>
        <w:rPr>
          <w:lang w:val="en-US"/>
        </w:rPr>
      </w:pPr>
      <w:hyperlink r:id="rId12" w:history="1">
        <w:r w:rsidR="007C3B4C" w:rsidRPr="0081613E">
          <w:rPr>
            <w:rStyle w:val="Hyperlink"/>
            <w:lang w:val="en-US"/>
          </w:rPr>
          <w:t>http://v2.sherpa.ac.uk/cgi/search/repository/basic?repository_name-auto=leprosy&amp;_action_search=Search&amp;screen=Search&amp;repository_name-auto_merge=ALL</w:t>
        </w:r>
      </w:hyperlink>
    </w:p>
    <w:p w14:paraId="6431D773" w14:textId="6178CE48" w:rsidR="00AA662F" w:rsidRPr="0081613E" w:rsidRDefault="0081613E" w:rsidP="00AA662F">
      <w:pPr>
        <w:rPr>
          <w:lang w:val="en-US"/>
        </w:rPr>
      </w:pPr>
      <w:hyperlink r:id="rId13" w:history="1">
        <w:r w:rsidR="00AA662F" w:rsidRPr="0081613E">
          <w:rPr>
            <w:rStyle w:val="Hyperlink"/>
            <w:lang w:val="en-US"/>
          </w:rPr>
          <w:t>http://v2.sherpa.ac.uk/cgi/search/repository/basic?repository_name-auto=leprosy+and+resist*&amp;_action_search=Search&amp;screen=Search&amp;repository_name-auto_merge=ALL</w:t>
        </w:r>
      </w:hyperlink>
    </w:p>
    <w:p w14:paraId="6AB606DA" w14:textId="77777777" w:rsidR="00AA662F" w:rsidRPr="0081613E" w:rsidRDefault="00AA662F" w:rsidP="00C10572">
      <w:pPr>
        <w:rPr>
          <w:lang w:val="en-US"/>
        </w:rPr>
      </w:pPr>
    </w:p>
    <w:p w14:paraId="0BB9CC9A" w14:textId="6174A014" w:rsidR="002071B9" w:rsidRPr="0081613E" w:rsidRDefault="00C10572" w:rsidP="00C10572">
      <w:pPr>
        <w:rPr>
          <w:lang w:val="en-US"/>
        </w:rPr>
      </w:pPr>
      <w:r w:rsidRPr="0081613E">
        <w:rPr>
          <w:lang w:val="en-US"/>
        </w:rPr>
        <w:lastRenderedPageBreak/>
        <w:t>5)   ProQuest Ope</w:t>
      </w:r>
      <w:r w:rsidR="0049154D" w:rsidRPr="0081613E">
        <w:rPr>
          <w:lang w:val="en-US"/>
        </w:rPr>
        <w:t>n Access Dissertations and Thesi</w:t>
      </w:r>
      <w:r w:rsidRPr="0081613E">
        <w:rPr>
          <w:lang w:val="en-US"/>
        </w:rPr>
        <w:t xml:space="preserve">s  </w:t>
      </w:r>
    </w:p>
    <w:p w14:paraId="25CFD90A" w14:textId="1B56662C" w:rsidR="00C10572" w:rsidRPr="0081613E" w:rsidRDefault="0081613E" w:rsidP="00C10572">
      <w:pPr>
        <w:rPr>
          <w:lang w:val="en-US"/>
        </w:rPr>
      </w:pPr>
      <w:hyperlink r:id="rId14" w:history="1">
        <w:r w:rsidR="00AA662F" w:rsidRPr="0081613E">
          <w:rPr>
            <w:rStyle w:val="Hyperlink"/>
            <w:lang w:val="en-US"/>
          </w:rPr>
          <w:t>https://pqdtopen.proquest.com/results.html?QryTxt=leprosy&amp;fromyear=&amp;toyear=&amp;author=&amp;Title=&amp;pubnum=&amp;school=&amp;advisor=&amp;keywords=</w:t>
        </w:r>
      </w:hyperlink>
    </w:p>
    <w:p w14:paraId="31F99B0A" w14:textId="5642DD10" w:rsidR="00AA662F" w:rsidRPr="0081613E" w:rsidRDefault="0081613E" w:rsidP="00C10572">
      <w:pPr>
        <w:rPr>
          <w:lang w:val="en-US"/>
        </w:rPr>
      </w:pPr>
      <w:hyperlink r:id="rId15" w:history="1">
        <w:r w:rsidR="00AA662F" w:rsidRPr="0081613E">
          <w:rPr>
            <w:rStyle w:val="Hyperlink"/>
            <w:lang w:val="en-US"/>
          </w:rPr>
          <w:t>https://pqdtopen.proquest.com/results.html?QryTxt=leprosy+and+resist*&amp;fromyear=&amp;toyear=&amp;author=&amp;Title=&amp;pubnum=&amp;school=&amp;advisor=&amp;keywords=</w:t>
        </w:r>
      </w:hyperlink>
    </w:p>
    <w:p w14:paraId="2610DDC7" w14:textId="77777777" w:rsidR="00AA662F" w:rsidRPr="0081613E" w:rsidRDefault="00AA662F" w:rsidP="00C10572">
      <w:pPr>
        <w:rPr>
          <w:lang w:val="en-US"/>
        </w:rPr>
      </w:pPr>
    </w:p>
    <w:p w14:paraId="2D406DEE" w14:textId="13A49336" w:rsidR="002071B9" w:rsidRPr="0081613E" w:rsidRDefault="00C10572" w:rsidP="00C10572">
      <w:pPr>
        <w:rPr>
          <w:lang w:val="en-US"/>
        </w:rPr>
      </w:pPr>
      <w:r w:rsidRPr="0081613E">
        <w:rPr>
          <w:lang w:val="en-US"/>
        </w:rPr>
        <w:t xml:space="preserve">6)  OpenThesis.org </w:t>
      </w:r>
    </w:p>
    <w:p w14:paraId="2BB03E88" w14:textId="5F03D29C" w:rsidR="00B33293" w:rsidRPr="0081613E" w:rsidRDefault="0081613E" w:rsidP="00C10572">
      <w:pPr>
        <w:rPr>
          <w:lang w:val="en-US"/>
        </w:rPr>
      </w:pPr>
      <w:hyperlink r:id="rId16" w:history="1">
        <w:r w:rsidR="00B33293" w:rsidRPr="0081613E">
          <w:rPr>
            <w:rStyle w:val="Hyperlink"/>
            <w:lang w:val="en-US"/>
          </w:rPr>
          <w:t>http://www.openthesis.org/search/search.html?from=advancedSearch&amp;queryString=leprosy&amp;searchButton.x=77&amp;searchButton.y=22&amp;sortOrder=Relevance&amp;fromDate=&amp;toDate=</w:t>
        </w:r>
      </w:hyperlink>
    </w:p>
    <w:p w14:paraId="21733AF0" w14:textId="7D3E841A" w:rsidR="0049154D" w:rsidRPr="0081613E" w:rsidRDefault="0081613E" w:rsidP="00C10572">
      <w:pPr>
        <w:rPr>
          <w:lang w:val="en-US"/>
        </w:rPr>
      </w:pPr>
      <w:hyperlink r:id="rId17" w:history="1">
        <w:r w:rsidR="00B33293" w:rsidRPr="0081613E">
          <w:rPr>
            <w:rStyle w:val="Hyperlink"/>
            <w:lang w:val="en-US"/>
          </w:rPr>
          <w:t>http://www.openthesis.org/search/search.html?from=advancedSearch&amp;queryString=leprosy+and+resist*&amp;searchButton.x=58&amp;searchButton.y=26&amp;sortOrder=Relevance&amp;fromDate=&amp;toDate=</w:t>
        </w:r>
      </w:hyperlink>
    </w:p>
    <w:p w14:paraId="522E1461" w14:textId="77777777" w:rsidR="0049154D" w:rsidRPr="0081613E" w:rsidRDefault="0049154D" w:rsidP="00C10572">
      <w:pPr>
        <w:rPr>
          <w:lang w:val="en-US"/>
        </w:rPr>
      </w:pPr>
    </w:p>
    <w:p w14:paraId="1E7C4676" w14:textId="6A9CF4D0" w:rsidR="002071B9" w:rsidRPr="0081613E" w:rsidRDefault="0049154D" w:rsidP="00C10572">
      <w:pPr>
        <w:rPr>
          <w:lang w:val="en-US"/>
        </w:rPr>
      </w:pPr>
      <w:r w:rsidRPr="0081613E">
        <w:rPr>
          <w:lang w:val="en-US"/>
        </w:rPr>
        <w:t>7</w:t>
      </w:r>
      <w:r w:rsidR="00C10572" w:rsidRPr="0081613E">
        <w:rPr>
          <w:lang w:val="en-US"/>
        </w:rPr>
        <w:t xml:space="preserve">)  Center for Research Libraries </w:t>
      </w:r>
    </w:p>
    <w:p w14:paraId="51849766" w14:textId="7C549225" w:rsidR="00B33293" w:rsidRPr="0081613E" w:rsidRDefault="0081613E" w:rsidP="00C10572">
      <w:pPr>
        <w:rPr>
          <w:lang w:val="en-US"/>
        </w:rPr>
      </w:pPr>
      <w:hyperlink r:id="rId18" w:history="1">
        <w:r w:rsidR="00B33293" w:rsidRPr="0081613E">
          <w:rPr>
            <w:rStyle w:val="Hyperlink"/>
            <w:lang w:val="en-US"/>
          </w:rPr>
          <w:t>http://catalog.crl.edu/search/Y?SEARCH=leprosy&amp;searchscope=4&amp;x=6&amp;y=15</w:t>
        </w:r>
      </w:hyperlink>
    </w:p>
    <w:p w14:paraId="4CE7477E" w14:textId="26FDA626" w:rsidR="0041619C" w:rsidRPr="0081613E" w:rsidRDefault="0081613E" w:rsidP="0041619C">
      <w:pPr>
        <w:rPr>
          <w:lang w:val="en-US"/>
        </w:rPr>
      </w:pPr>
      <w:hyperlink r:id="rId19" w:history="1">
        <w:r w:rsidR="0041619C" w:rsidRPr="0081613E">
          <w:rPr>
            <w:rStyle w:val="Hyperlink"/>
            <w:lang w:val="en-US"/>
          </w:rPr>
          <w:t>http://catalog.crl.edu/search~S4/?searchtype=Y&amp;searcharg=leprosy+and+resist*&amp;searchscope=4&amp;sortdropdown=-&amp;SORT=DZ&amp;extended=0&amp;SUBMIT=Search&amp;searchlimits=&amp;searchorigarg=Yleprosy</w:t>
        </w:r>
      </w:hyperlink>
    </w:p>
    <w:p w14:paraId="68980E0A" w14:textId="77777777" w:rsidR="00B33293" w:rsidRPr="0081613E" w:rsidRDefault="00B33293" w:rsidP="00C10572">
      <w:pPr>
        <w:rPr>
          <w:lang w:val="en-US"/>
        </w:rPr>
      </w:pPr>
    </w:p>
    <w:p w14:paraId="7644371F" w14:textId="3A57DB1F" w:rsidR="00C10572" w:rsidRPr="0081613E" w:rsidRDefault="0049154D" w:rsidP="00C10572">
      <w:pPr>
        <w:rPr>
          <w:lang w:val="en-US"/>
        </w:rPr>
      </w:pPr>
      <w:r w:rsidRPr="0081613E">
        <w:rPr>
          <w:lang w:val="en-US"/>
        </w:rPr>
        <w:t>8</w:t>
      </w:r>
      <w:r w:rsidR="00C10572" w:rsidRPr="0081613E">
        <w:rPr>
          <w:lang w:val="en-US"/>
        </w:rPr>
        <w:t xml:space="preserve">) Networked Digital Library of Theses and Dissertations  </w:t>
      </w:r>
    </w:p>
    <w:p w14:paraId="2AAB3D02" w14:textId="77777777" w:rsidR="00064B2E" w:rsidRPr="0081613E" w:rsidRDefault="0081613E" w:rsidP="00064B2E">
      <w:pPr>
        <w:rPr>
          <w:lang w:val="en-US"/>
        </w:rPr>
      </w:pPr>
      <w:hyperlink r:id="rId20" w:history="1">
        <w:r w:rsidR="00064B2E" w:rsidRPr="0081613E">
          <w:rPr>
            <w:rStyle w:val="Hyperlink"/>
            <w:lang w:val="en-US"/>
          </w:rPr>
          <w:t>http://search.ndltd.org/show.php?id=oai%3Aunion.ndltd.org%3AIBICT%2Foai%3Ahttp%3A%2F%2Flocalhost%3Atede%2F5195&amp;back=http%3A%2F%2Fsearch.ndltd.org%2Fsearch.php%3Fq%3DMycobacterium%2Bleprae%2Bresistence</w:t>
        </w:r>
      </w:hyperlink>
    </w:p>
    <w:p w14:paraId="065039C4" w14:textId="6BDBC4BD" w:rsidR="00064B2E" w:rsidRPr="0081613E" w:rsidRDefault="0081613E" w:rsidP="00064B2E">
      <w:pPr>
        <w:rPr>
          <w:color w:val="FF0000"/>
          <w:lang w:val="en-US"/>
        </w:rPr>
      </w:pPr>
      <w:hyperlink r:id="rId21" w:history="1">
        <w:r w:rsidR="00064B2E" w:rsidRPr="0081613E">
          <w:rPr>
            <w:rStyle w:val="Hyperlink"/>
            <w:lang w:val="en-US"/>
          </w:rPr>
          <w:t>http://search.ndltd.org/show.php?id=oai%3Aunion.ndltd.org%3AIBICT%2Foai%3Arepositorio.unesp.br%3A11449%2F126493&amp;back=http%3A%2F%2Fsearch.ndltd.org%2Fsearch.php%3Fq%3DMycobacterium%2Bleprae%2Bresistence%26start%3D70</w:t>
        </w:r>
      </w:hyperlink>
      <w:r w:rsidR="00064B2E" w:rsidRPr="0081613E">
        <w:rPr>
          <w:lang w:val="en-US"/>
        </w:rPr>
        <w:t xml:space="preserve"> </w:t>
      </w:r>
    </w:p>
    <w:p w14:paraId="691764B1" w14:textId="77777777" w:rsidR="0049154D" w:rsidRPr="0081613E" w:rsidRDefault="0049154D" w:rsidP="00064B2E">
      <w:pPr>
        <w:rPr>
          <w:color w:val="FF0000"/>
          <w:lang w:val="en-US"/>
        </w:rPr>
      </w:pPr>
    </w:p>
    <w:p w14:paraId="6C8D1853" w14:textId="1AB90411" w:rsidR="002071B9" w:rsidRPr="0081613E" w:rsidRDefault="0049154D" w:rsidP="00C10572">
      <w:pPr>
        <w:rPr>
          <w:lang w:val="en-US"/>
        </w:rPr>
      </w:pPr>
      <w:r w:rsidRPr="0081613E">
        <w:rPr>
          <w:lang w:val="en-US"/>
        </w:rPr>
        <w:t>9</w:t>
      </w:r>
      <w:r w:rsidR="00C10572" w:rsidRPr="0081613E">
        <w:rPr>
          <w:lang w:val="en-US"/>
        </w:rPr>
        <w:t xml:space="preserve">) National Library of Australia’s Trove Service </w:t>
      </w:r>
    </w:p>
    <w:p w14:paraId="46AB618A" w14:textId="60E64DF8" w:rsidR="00C10572" w:rsidRPr="0081613E" w:rsidRDefault="0081613E" w:rsidP="00C10572">
      <w:pPr>
        <w:rPr>
          <w:lang w:val="en-US"/>
        </w:rPr>
      </w:pPr>
      <w:hyperlink r:id="rId22" w:history="1">
        <w:r w:rsidR="0041619C" w:rsidRPr="0081613E">
          <w:rPr>
            <w:rStyle w:val="Hyperlink"/>
            <w:lang w:val="en-US"/>
          </w:rPr>
          <w:t>https://trove.nla.gov.au/book/result?l-format=Thesis&amp;q=leprosy</w:t>
        </w:r>
      </w:hyperlink>
    </w:p>
    <w:p w14:paraId="7E4A07B8" w14:textId="1AE484D7" w:rsidR="0041619C" w:rsidRPr="0081613E" w:rsidRDefault="0081613E" w:rsidP="00C10572">
      <w:pPr>
        <w:rPr>
          <w:lang w:val="en-US"/>
        </w:rPr>
      </w:pPr>
      <w:hyperlink r:id="rId23" w:history="1">
        <w:r w:rsidR="0041619C" w:rsidRPr="0081613E">
          <w:rPr>
            <w:rStyle w:val="Hyperlink"/>
            <w:lang w:val="en-US"/>
          </w:rPr>
          <w:t>https://trove.nla.gov.au/book/result?l-format=Thesis&amp;q=leprosy+and+resist*</w:t>
        </w:r>
      </w:hyperlink>
    </w:p>
    <w:p w14:paraId="4BC8DBD6" w14:textId="77777777" w:rsidR="0041619C" w:rsidRPr="0081613E" w:rsidRDefault="0041619C" w:rsidP="00C10572">
      <w:pPr>
        <w:rPr>
          <w:lang w:val="en-US"/>
        </w:rPr>
      </w:pPr>
    </w:p>
    <w:p w14:paraId="1D467378" w14:textId="44F3C04D" w:rsidR="002071B9" w:rsidRPr="0081613E" w:rsidRDefault="0049154D" w:rsidP="00C10572">
      <w:pPr>
        <w:rPr>
          <w:lang w:val="en-US"/>
        </w:rPr>
      </w:pPr>
      <w:r w:rsidRPr="0081613E">
        <w:rPr>
          <w:lang w:val="en-US"/>
        </w:rPr>
        <w:t>10</w:t>
      </w:r>
      <w:r w:rsidR="00C10572" w:rsidRPr="0081613E">
        <w:rPr>
          <w:lang w:val="en-US"/>
        </w:rPr>
        <w:t xml:space="preserve">) United Kingdom E-Theses Online Service  </w:t>
      </w:r>
    </w:p>
    <w:p w14:paraId="530C47D4" w14:textId="04C1B892" w:rsidR="00C10572" w:rsidRPr="0081613E" w:rsidRDefault="0081613E" w:rsidP="00C10572">
      <w:pPr>
        <w:rPr>
          <w:lang w:val="en-US"/>
        </w:rPr>
      </w:pPr>
      <w:hyperlink r:id="rId24" w:history="1">
        <w:r w:rsidR="0041619C" w:rsidRPr="0081613E">
          <w:rPr>
            <w:rStyle w:val="Hyperlink"/>
            <w:lang w:val="en-US"/>
          </w:rPr>
          <w:t>https://ethos.bl.uk/SearchResults.do</w:t>
        </w:r>
      </w:hyperlink>
    </w:p>
    <w:p w14:paraId="6FD12D43" w14:textId="77777777" w:rsidR="00074E3F" w:rsidRPr="0081613E" w:rsidRDefault="00074E3F" w:rsidP="00C10572">
      <w:pPr>
        <w:rPr>
          <w:lang w:val="en-US"/>
        </w:rPr>
      </w:pPr>
    </w:p>
    <w:p w14:paraId="7E2D252B" w14:textId="6B0C6686" w:rsidR="002071B9" w:rsidRDefault="0049154D" w:rsidP="00C10572">
      <w:r>
        <w:t>11</w:t>
      </w:r>
      <w:r w:rsidR="00C10572">
        <w:t xml:space="preserve">) </w:t>
      </w:r>
      <w:proofErr w:type="spellStart"/>
      <w:r w:rsidR="00C10572">
        <w:t>Système</w:t>
      </w:r>
      <w:proofErr w:type="spellEnd"/>
      <w:r w:rsidR="00C10572">
        <w:t xml:space="preserve"> </w:t>
      </w:r>
      <w:proofErr w:type="spellStart"/>
      <w:r w:rsidR="00C10572">
        <w:t>universitaire</w:t>
      </w:r>
      <w:proofErr w:type="spellEnd"/>
      <w:r w:rsidR="00C10572">
        <w:t xml:space="preserve"> de </w:t>
      </w:r>
      <w:proofErr w:type="spellStart"/>
      <w:r w:rsidR="00C10572">
        <w:t>documentation</w:t>
      </w:r>
      <w:proofErr w:type="spellEnd"/>
      <w:r w:rsidR="00C10572">
        <w:t xml:space="preserve">  </w:t>
      </w:r>
    </w:p>
    <w:p w14:paraId="2AEAA43B" w14:textId="77777777" w:rsidR="0049154D" w:rsidRDefault="0081613E" w:rsidP="00B46D63">
      <w:hyperlink r:id="rId25" w:history="1">
        <w:r w:rsidR="00B46D63">
          <w:rPr>
            <w:rStyle w:val="Hyperlink"/>
          </w:rPr>
          <w:t>http://www.sudoc.abes.fr/cbs/xslt//DB=2.1/SET=1/TTL=1/CMD?ACT=SRCHA&amp;IKT=1016&amp;SRT=RLV&amp;TRM=leprosy</w:t>
        </w:r>
      </w:hyperlink>
    </w:p>
    <w:p w14:paraId="7B23A9DE" w14:textId="06AB4880" w:rsidR="00F05E9B" w:rsidRDefault="0081613E" w:rsidP="00B46D63">
      <w:hyperlink r:id="rId26" w:history="1">
        <w:r w:rsidR="00F05E9B">
          <w:rPr>
            <w:rStyle w:val="Hyperlink"/>
          </w:rPr>
          <w:t>http://www.sudoc.abes.fr/cbs/xslt//DB=2.1/SET=3/TTL=41/CMD?ACT=SRCHA&amp;IKT=1016&amp;SRT=RLV&amp;TRM=leprosy+and+resist*</w:t>
        </w:r>
      </w:hyperlink>
    </w:p>
    <w:p w14:paraId="6F38B8DA" w14:textId="4257A255" w:rsidR="00AC5D0E" w:rsidRDefault="00AC5D0E" w:rsidP="00C10572"/>
    <w:p w14:paraId="068E0271" w14:textId="319A4122" w:rsidR="002071B9" w:rsidRPr="0081613E" w:rsidRDefault="00C427C7" w:rsidP="00C10572">
      <w:pPr>
        <w:rPr>
          <w:lang w:val="en-US"/>
        </w:rPr>
      </w:pPr>
      <w:r w:rsidRPr="0081613E">
        <w:rPr>
          <w:lang w:val="en-US"/>
        </w:rPr>
        <w:t>12</w:t>
      </w:r>
      <w:r w:rsidR="00C10572" w:rsidRPr="0081613E">
        <w:rPr>
          <w:lang w:val="en-US"/>
        </w:rPr>
        <w:t xml:space="preserve">) </w:t>
      </w:r>
      <w:proofErr w:type="spellStart"/>
      <w:r w:rsidR="00C10572" w:rsidRPr="0081613E">
        <w:rPr>
          <w:lang w:val="en-US"/>
        </w:rPr>
        <w:t>Fichier</w:t>
      </w:r>
      <w:proofErr w:type="spellEnd"/>
      <w:r w:rsidR="00C10572" w:rsidRPr="0081613E">
        <w:rPr>
          <w:lang w:val="en-US"/>
        </w:rPr>
        <w:t xml:space="preserve"> central des </w:t>
      </w:r>
      <w:proofErr w:type="spellStart"/>
      <w:r w:rsidR="00C10572" w:rsidRPr="0081613E">
        <w:rPr>
          <w:lang w:val="en-US"/>
        </w:rPr>
        <w:t>thèses</w:t>
      </w:r>
      <w:proofErr w:type="spellEnd"/>
      <w:r w:rsidR="00C10572" w:rsidRPr="0081613E">
        <w:rPr>
          <w:lang w:val="en-US"/>
        </w:rPr>
        <w:t xml:space="preserve"> </w:t>
      </w:r>
    </w:p>
    <w:p w14:paraId="31D51D91" w14:textId="019D043F" w:rsidR="00804492" w:rsidRPr="0081613E" w:rsidRDefault="0081613E" w:rsidP="00C10572">
      <w:pPr>
        <w:rPr>
          <w:lang w:val="en-US"/>
        </w:rPr>
      </w:pPr>
      <w:hyperlink r:id="rId27" w:history="1">
        <w:r w:rsidR="00804492" w:rsidRPr="0081613E">
          <w:rPr>
            <w:rStyle w:val="Hyperlink"/>
            <w:lang w:val="en-US"/>
          </w:rPr>
          <w:t>http://theses.fr/fr/?q=leprosy+</w:t>
        </w:r>
      </w:hyperlink>
    </w:p>
    <w:p w14:paraId="2E2B4E19" w14:textId="7FB892F7" w:rsidR="00C10572" w:rsidRPr="0081613E" w:rsidRDefault="0081613E" w:rsidP="00C10572">
      <w:pPr>
        <w:rPr>
          <w:lang w:val="en-US"/>
        </w:rPr>
      </w:pPr>
      <w:hyperlink r:id="rId28" w:history="1">
        <w:r w:rsidR="00C43ED1" w:rsidRPr="0081613E">
          <w:rPr>
            <w:rStyle w:val="Hyperlink"/>
            <w:lang w:val="en-US"/>
          </w:rPr>
          <w:t>http://theses.fr/fr/?q=leprosy+and+resist*</w:t>
        </w:r>
      </w:hyperlink>
    </w:p>
    <w:p w14:paraId="66EB02C5" w14:textId="77777777" w:rsidR="00804492" w:rsidRPr="0081613E" w:rsidRDefault="00804492" w:rsidP="00C10572">
      <w:pPr>
        <w:rPr>
          <w:lang w:val="en-US"/>
        </w:rPr>
      </w:pPr>
    </w:p>
    <w:p w14:paraId="466E62BF" w14:textId="6D2F0184" w:rsidR="002071B9" w:rsidRPr="0081613E" w:rsidRDefault="00C427C7" w:rsidP="00C10572">
      <w:pPr>
        <w:rPr>
          <w:lang w:val="en-US"/>
        </w:rPr>
      </w:pPr>
      <w:r w:rsidRPr="0081613E">
        <w:rPr>
          <w:lang w:val="en-US"/>
        </w:rPr>
        <w:t>13</w:t>
      </w:r>
      <w:r w:rsidR="00C10572" w:rsidRPr="0081613E">
        <w:rPr>
          <w:lang w:val="en-US"/>
        </w:rPr>
        <w:t xml:space="preserve">) </w:t>
      </w:r>
      <w:proofErr w:type="spellStart"/>
      <w:r w:rsidR="00C10572" w:rsidRPr="0081613E">
        <w:rPr>
          <w:lang w:val="en-US"/>
        </w:rPr>
        <w:t>Deutschen</w:t>
      </w:r>
      <w:proofErr w:type="spellEnd"/>
      <w:r w:rsidR="00C10572" w:rsidRPr="0081613E">
        <w:rPr>
          <w:lang w:val="en-US"/>
        </w:rPr>
        <w:t xml:space="preserve"> National </w:t>
      </w:r>
      <w:proofErr w:type="spellStart"/>
      <w:r w:rsidR="00C10572" w:rsidRPr="0081613E">
        <w:rPr>
          <w:lang w:val="en-US"/>
        </w:rPr>
        <w:t>Bibliothek</w:t>
      </w:r>
      <w:proofErr w:type="spellEnd"/>
      <w:r w:rsidR="00C10572" w:rsidRPr="0081613E">
        <w:rPr>
          <w:lang w:val="en-US"/>
        </w:rPr>
        <w:t xml:space="preserve"> </w:t>
      </w:r>
    </w:p>
    <w:p w14:paraId="65ECCB33" w14:textId="53B9439E" w:rsidR="008C009E" w:rsidRPr="0081613E" w:rsidRDefault="0081613E" w:rsidP="00C10572">
      <w:pPr>
        <w:rPr>
          <w:lang w:val="en-US"/>
        </w:rPr>
      </w:pPr>
      <w:hyperlink r:id="rId29" w:history="1">
        <w:r w:rsidR="008C009E" w:rsidRPr="0081613E">
          <w:rPr>
            <w:rStyle w:val="Hyperlink"/>
            <w:lang w:val="en-US"/>
          </w:rPr>
          <w:t>https://portal.dnb.de/opac.htm;jsessionid=owdIe0sEHKktJeCfjgJeI114LfKZAp0V9OkzUmAK.prod-fly8?query=leprosy&amp;method=simpleSearch</w:t>
        </w:r>
      </w:hyperlink>
    </w:p>
    <w:p w14:paraId="0563E297" w14:textId="6E0266C3" w:rsidR="008C009E" w:rsidRPr="0081613E" w:rsidRDefault="0081613E" w:rsidP="00C10572">
      <w:pPr>
        <w:rPr>
          <w:lang w:val="en-US"/>
        </w:rPr>
      </w:pPr>
      <w:hyperlink r:id="rId30" w:history="1">
        <w:r w:rsidR="00C43ED1" w:rsidRPr="0081613E">
          <w:rPr>
            <w:rStyle w:val="Hyperlink"/>
            <w:lang w:val="en-US"/>
          </w:rPr>
          <w:t>https://portal.dnb.de/opac.htm;jsessionid=owdIe0sEHKktJeCfjgJeI114LfKZAp0V9OkzUmAK.prod-fly8?query=leprosy+and+resist*&amp;method=simpleSearch</w:t>
        </w:r>
      </w:hyperlink>
    </w:p>
    <w:p w14:paraId="50A5ADAF" w14:textId="2329F88F" w:rsidR="00C10572" w:rsidRPr="0081613E" w:rsidRDefault="00C10572" w:rsidP="00C10572">
      <w:pPr>
        <w:rPr>
          <w:lang w:val="en-US"/>
        </w:rPr>
      </w:pPr>
    </w:p>
    <w:p w14:paraId="2A437BF1" w14:textId="7B9617CC" w:rsidR="002071B9" w:rsidRDefault="00C427C7" w:rsidP="00C10572">
      <w:r>
        <w:t>14</w:t>
      </w:r>
      <w:r w:rsidR="00C10572">
        <w:t xml:space="preserve">) </w:t>
      </w:r>
      <w:proofErr w:type="spellStart"/>
      <w:r w:rsidR="00C10572">
        <w:t>Tesis</w:t>
      </w:r>
      <w:proofErr w:type="spellEnd"/>
      <w:r w:rsidR="00C10572">
        <w:t xml:space="preserve"> </w:t>
      </w:r>
      <w:proofErr w:type="spellStart"/>
      <w:r w:rsidR="00C10572">
        <w:t>del</w:t>
      </w:r>
      <w:proofErr w:type="spellEnd"/>
      <w:r w:rsidR="00C10572">
        <w:t xml:space="preserve"> Sistema </w:t>
      </w:r>
      <w:proofErr w:type="spellStart"/>
      <w:r w:rsidR="00C10572">
        <w:t>Bibliotecario</w:t>
      </w:r>
      <w:proofErr w:type="spellEnd"/>
      <w:r w:rsidR="00C10572">
        <w:t xml:space="preserve"> de </w:t>
      </w:r>
      <w:proofErr w:type="spellStart"/>
      <w:r w:rsidR="00C10572">
        <w:t>la</w:t>
      </w:r>
      <w:proofErr w:type="spellEnd"/>
      <w:r w:rsidR="00C10572">
        <w:t xml:space="preserve"> </w:t>
      </w:r>
      <w:proofErr w:type="spellStart"/>
      <w:r w:rsidR="00C10572">
        <w:t>Universidad</w:t>
      </w:r>
      <w:proofErr w:type="spellEnd"/>
      <w:r w:rsidR="00C10572">
        <w:t xml:space="preserve"> Nacional Autónoma de México</w:t>
      </w:r>
    </w:p>
    <w:p w14:paraId="7A25393B" w14:textId="258D4EC1" w:rsidR="00C10572" w:rsidRDefault="0081613E" w:rsidP="002071B9">
      <w:hyperlink r:id="rId31" w:history="1">
        <w:r w:rsidR="001976CF" w:rsidRPr="004118A7">
          <w:rPr>
            <w:rStyle w:val="Hyperlink"/>
          </w:rPr>
          <w:t>http://oreon.dgbiblio.unam.mx/F/72ENSHK7MABEI5HDMEI3KIIUDQG7JQPXC7J2IS2NNNXXA8JHMN-09139?func=find-b&amp;request=leprosy&amp;find_code=WRD&amp;adjacent=N&amp;local_base=TES01&amp;x=73&amp;y=14&amp;filter_code_2=WYR&amp;filter_request_2=&amp;filter_code_3=WYR&amp;filter_request_3=</w:t>
        </w:r>
      </w:hyperlink>
    </w:p>
    <w:p w14:paraId="391319DB" w14:textId="40F0696D" w:rsidR="001976CF" w:rsidRDefault="0081613E" w:rsidP="002071B9">
      <w:hyperlink r:id="rId32" w:history="1">
        <w:r w:rsidR="0015453C">
          <w:rPr>
            <w:rStyle w:val="Hyperlink"/>
          </w:rPr>
          <w:t>http://oreon.dgbiblio.unam.mx/F/72ENSHK7MABEI5HDMEI3KIIUDQG7JQPXC7J2IS2NNNXXA8JHMN-15163?func=find-b&amp;REQUEST=leprosy+and+resist*&amp;find_code=WRD&amp;ADJACENT=N&amp;local_base=TES01&amp;x=41&amp;y=16&amp;filter_code_2=WYR&amp;filter_request_2=&amp;filter_code_3=WYR&amp;filter_request_3=</w:t>
        </w:r>
      </w:hyperlink>
    </w:p>
    <w:p w14:paraId="011179C2" w14:textId="173D2C5F" w:rsidR="00C10572" w:rsidRDefault="00C10572" w:rsidP="00C10572"/>
    <w:p w14:paraId="2BBBB9CA" w14:textId="6FFC23F2" w:rsidR="002071B9" w:rsidRPr="0081613E" w:rsidRDefault="00C427C7" w:rsidP="00C10572">
      <w:pPr>
        <w:rPr>
          <w:lang w:val="en-US"/>
        </w:rPr>
      </w:pPr>
      <w:r w:rsidRPr="0081613E">
        <w:rPr>
          <w:lang w:val="en-US"/>
        </w:rPr>
        <w:t>15</w:t>
      </w:r>
      <w:r w:rsidR="00C10572" w:rsidRPr="0081613E">
        <w:rPr>
          <w:lang w:val="en-US"/>
        </w:rPr>
        <w:t xml:space="preserve">) National Academic Research and Collaborations Information System  </w:t>
      </w:r>
    </w:p>
    <w:p w14:paraId="30BFF348" w14:textId="2334BE21" w:rsidR="00C10572" w:rsidRPr="0081613E" w:rsidRDefault="0081613E" w:rsidP="00C10572">
      <w:pPr>
        <w:rPr>
          <w:lang w:val="en-US"/>
        </w:rPr>
      </w:pPr>
      <w:hyperlink r:id="rId33" w:history="1">
        <w:r w:rsidR="00D5106F" w:rsidRPr="0081613E">
          <w:rPr>
            <w:rStyle w:val="Hyperlink"/>
            <w:lang w:val="en-US"/>
          </w:rPr>
          <w:t>https://www.narcis.nl/search/uquery/leprosy/Language/EN</w:t>
        </w:r>
      </w:hyperlink>
    </w:p>
    <w:p w14:paraId="627AA5E2" w14:textId="069D6AE0" w:rsidR="001976CF" w:rsidRPr="0081613E" w:rsidRDefault="0081613E" w:rsidP="001976CF">
      <w:pPr>
        <w:rPr>
          <w:lang w:val="en-US"/>
        </w:rPr>
      </w:pPr>
      <w:hyperlink r:id="rId34" w:history="1">
        <w:r w:rsidR="001976CF" w:rsidRPr="0081613E">
          <w:rPr>
            <w:rStyle w:val="Hyperlink"/>
            <w:lang w:val="en-US"/>
          </w:rPr>
          <w:t>https://www.narcis.nl/search/coll/research/uquery/leprosy%20and%20resist*/Language/EN</w:t>
        </w:r>
      </w:hyperlink>
    </w:p>
    <w:p w14:paraId="396EBA3A" w14:textId="77777777" w:rsidR="00D5106F" w:rsidRPr="0081613E" w:rsidRDefault="00D5106F" w:rsidP="00C10572">
      <w:pPr>
        <w:rPr>
          <w:lang w:val="en-US"/>
        </w:rPr>
      </w:pPr>
    </w:p>
    <w:p w14:paraId="0C614289" w14:textId="79EC3617" w:rsidR="002071B9" w:rsidRPr="0081613E" w:rsidRDefault="00C427C7" w:rsidP="00C10572">
      <w:pPr>
        <w:rPr>
          <w:lang w:val="en-US"/>
        </w:rPr>
      </w:pPr>
      <w:r w:rsidRPr="0081613E">
        <w:rPr>
          <w:lang w:val="en-US"/>
        </w:rPr>
        <w:t>16</w:t>
      </w:r>
      <w:r w:rsidR="00C10572" w:rsidRPr="0081613E">
        <w:rPr>
          <w:lang w:val="en-US"/>
        </w:rPr>
        <w:t xml:space="preserve">) Spain’s Ministry of Education thesis database  </w:t>
      </w:r>
    </w:p>
    <w:p w14:paraId="3BCF4023" w14:textId="1E197040" w:rsidR="00C10572" w:rsidRPr="0081613E" w:rsidRDefault="0081613E" w:rsidP="00C10572">
      <w:pPr>
        <w:rPr>
          <w:lang w:val="en-US"/>
        </w:rPr>
      </w:pPr>
      <w:hyperlink r:id="rId35" w:history="1">
        <w:r w:rsidR="00D5106F" w:rsidRPr="0081613E">
          <w:rPr>
            <w:rStyle w:val="Hyperlink"/>
            <w:lang w:val="en-US"/>
          </w:rPr>
          <w:t>https://educacion.gob.es/teseo/irGestionarConsulta.do;jsessionid=8E95C59D40FB1494AD4171D822F9CB93</w:t>
        </w:r>
      </w:hyperlink>
    </w:p>
    <w:p w14:paraId="50F3F8DA" w14:textId="77777777" w:rsidR="00D5106F" w:rsidRPr="0081613E" w:rsidRDefault="00D5106F" w:rsidP="00C10572">
      <w:pPr>
        <w:rPr>
          <w:lang w:val="en-US"/>
        </w:rPr>
      </w:pPr>
    </w:p>
    <w:p w14:paraId="0624D719" w14:textId="48FD340A" w:rsidR="002071B9" w:rsidRDefault="00C427C7" w:rsidP="00C10572">
      <w:r>
        <w:t>17</w:t>
      </w:r>
      <w:r w:rsidR="00C10572">
        <w:t xml:space="preserve">) Biblioteca Virtual Miguel de Cervantes </w:t>
      </w:r>
    </w:p>
    <w:p w14:paraId="7D15F3D2" w14:textId="513B5219" w:rsidR="005557A9" w:rsidRDefault="0081613E" w:rsidP="00C10572">
      <w:hyperlink r:id="rId36" w:history="1">
        <w:r w:rsidR="005557A9">
          <w:rPr>
            <w:rStyle w:val="Hyperlink"/>
          </w:rPr>
          <w:t>http://www.cervantesvirtual.com/buscador/?q=leprosy</w:t>
        </w:r>
      </w:hyperlink>
    </w:p>
    <w:p w14:paraId="6BC97B0C" w14:textId="0BAE23FD" w:rsidR="005557A9" w:rsidRDefault="0081613E" w:rsidP="00C10572">
      <w:hyperlink r:id="rId37" w:history="1">
        <w:r w:rsidR="005557A9" w:rsidRPr="004118A7">
          <w:rPr>
            <w:rStyle w:val="Hyperlink"/>
          </w:rPr>
          <w:t>http://www.cervantesvirtual.com/buscador/?q=leprosy+and+resist*</w:t>
        </w:r>
      </w:hyperlink>
    </w:p>
    <w:p w14:paraId="21D95B81" w14:textId="77777777" w:rsidR="005557A9" w:rsidRDefault="005557A9" w:rsidP="00C10572"/>
    <w:p w14:paraId="1574FC04" w14:textId="1A27A35B" w:rsidR="002071B9" w:rsidRDefault="00C427C7" w:rsidP="00C10572">
      <w:r>
        <w:t>18</w:t>
      </w:r>
      <w:r w:rsidR="00C10572">
        <w:t xml:space="preserve">)  </w:t>
      </w:r>
      <w:proofErr w:type="spellStart"/>
      <w:r w:rsidR="00C10572">
        <w:t>Universidad</w:t>
      </w:r>
      <w:proofErr w:type="spellEnd"/>
      <w:r w:rsidR="00C10572">
        <w:t xml:space="preserve"> </w:t>
      </w:r>
      <w:proofErr w:type="spellStart"/>
      <w:r w:rsidR="00C10572">
        <w:t>Complutense</w:t>
      </w:r>
      <w:proofErr w:type="spellEnd"/>
      <w:r w:rsidR="00C10572">
        <w:t xml:space="preserve"> de </w:t>
      </w:r>
      <w:proofErr w:type="spellStart"/>
      <w:r w:rsidR="00C10572">
        <w:t>Madrid’s</w:t>
      </w:r>
      <w:proofErr w:type="spellEnd"/>
      <w:r w:rsidR="00C10572">
        <w:t xml:space="preserve"> catalogue </w:t>
      </w:r>
    </w:p>
    <w:p w14:paraId="01B12CD9" w14:textId="75B28CD3" w:rsidR="00C10572" w:rsidRDefault="0081613E" w:rsidP="00C10572">
      <w:hyperlink r:id="rId38" w:history="1">
        <w:r w:rsidR="00362C8D">
          <w:rPr>
            <w:rStyle w:val="Hyperlink"/>
          </w:rPr>
          <w:t>https://ucm.on.worldcat.org/search?databaseList=&amp;queryString=leprosy</w:t>
        </w:r>
      </w:hyperlink>
    </w:p>
    <w:p w14:paraId="79F62836" w14:textId="3059AE2E" w:rsidR="000C5847" w:rsidRDefault="0081613E" w:rsidP="000C5847">
      <w:hyperlink r:id="rId39" w:history="1">
        <w:r w:rsidR="000C5847" w:rsidRPr="004118A7">
          <w:rPr>
            <w:rStyle w:val="Hyperlink"/>
          </w:rPr>
          <w:t>https://ucm.on.worldcat.org/search?sortKey=LIBRARY&amp;databaseList=1953%2C1941%2C2259%2C2237%2C2269%2C3860%2C1672%2C3036%2C638%2C3954%2C3867&amp;queryString=leprosy+and+resist*&amp;changedFacet=&amp;overrideStickyFacetDefault=&amp;stickyFacetsChecked=on&amp;selectSortKey=LIBRARY&amp;clusterResults=off&amp;scope=sz%3A37703&amp;scope=sz%3A37628&amp;subformat=Book%3A%3Abook_thsis&amp;year=all&amp;yearFrom=&amp;yearTo=&amp;author=all&amp;language=all&amp;database=all</w:t>
        </w:r>
      </w:hyperlink>
    </w:p>
    <w:p w14:paraId="113BBF58" w14:textId="77777777" w:rsidR="000C5847" w:rsidRDefault="000C5847" w:rsidP="00C10572"/>
    <w:p w14:paraId="1933B51A" w14:textId="4939AC6B" w:rsidR="002071B9" w:rsidRPr="0081613E" w:rsidRDefault="00C427C7" w:rsidP="00C10572">
      <w:pPr>
        <w:rPr>
          <w:lang w:val="en-US"/>
        </w:rPr>
      </w:pPr>
      <w:r w:rsidRPr="0081613E">
        <w:rPr>
          <w:lang w:val="en-US"/>
        </w:rPr>
        <w:t>19</w:t>
      </w:r>
      <w:r w:rsidR="00C10572" w:rsidRPr="0081613E">
        <w:rPr>
          <w:lang w:val="en-US"/>
        </w:rPr>
        <w:t xml:space="preserve">)  </w:t>
      </w:r>
      <w:proofErr w:type="spellStart"/>
      <w:r w:rsidR="00C10572" w:rsidRPr="0081613E">
        <w:rPr>
          <w:lang w:val="en-US"/>
        </w:rPr>
        <w:t>Tesis</w:t>
      </w:r>
      <w:proofErr w:type="spellEnd"/>
      <w:r w:rsidR="00C10572" w:rsidRPr="0081613E">
        <w:rPr>
          <w:lang w:val="en-US"/>
        </w:rPr>
        <w:t xml:space="preserve"> </w:t>
      </w:r>
      <w:proofErr w:type="spellStart"/>
      <w:r w:rsidR="00C10572" w:rsidRPr="0081613E">
        <w:rPr>
          <w:lang w:val="en-US"/>
        </w:rPr>
        <w:t>Doctorals</w:t>
      </w:r>
      <w:proofErr w:type="spellEnd"/>
      <w:r w:rsidR="00C10572" w:rsidRPr="0081613E">
        <w:rPr>
          <w:lang w:val="en-US"/>
        </w:rPr>
        <w:t xml:space="preserve"> </w:t>
      </w:r>
      <w:proofErr w:type="spellStart"/>
      <w:r w:rsidR="00C10572" w:rsidRPr="0081613E">
        <w:rPr>
          <w:lang w:val="en-US"/>
        </w:rPr>
        <w:t>en</w:t>
      </w:r>
      <w:proofErr w:type="spellEnd"/>
      <w:r w:rsidR="00C10572" w:rsidRPr="0081613E">
        <w:rPr>
          <w:lang w:val="en-US"/>
        </w:rPr>
        <w:t xml:space="preserve"> </w:t>
      </w:r>
      <w:proofErr w:type="spellStart"/>
      <w:r w:rsidR="00C10572" w:rsidRPr="0081613E">
        <w:rPr>
          <w:lang w:val="en-US"/>
        </w:rPr>
        <w:t>Xarxa</w:t>
      </w:r>
      <w:proofErr w:type="spellEnd"/>
    </w:p>
    <w:p w14:paraId="261FEFDE" w14:textId="75B00A2D" w:rsidR="00C10572" w:rsidRPr="0081613E" w:rsidRDefault="0081613E" w:rsidP="00C10572">
      <w:pPr>
        <w:rPr>
          <w:lang w:val="en-US"/>
        </w:rPr>
      </w:pPr>
      <w:hyperlink r:id="rId40" w:history="1">
        <w:r w:rsidR="004E1366" w:rsidRPr="0081613E">
          <w:rPr>
            <w:rStyle w:val="Hyperlink"/>
            <w:lang w:val="en-US"/>
          </w:rPr>
          <w:t>https://tdx.cat/discover?scope=%2F&amp;query=leprosy&amp;submit=</w:t>
        </w:r>
      </w:hyperlink>
    </w:p>
    <w:p w14:paraId="69EAFD85" w14:textId="3940BB0F" w:rsidR="004E1366" w:rsidRPr="0081613E" w:rsidRDefault="0081613E" w:rsidP="00C10572">
      <w:pPr>
        <w:rPr>
          <w:lang w:val="en-US"/>
        </w:rPr>
      </w:pPr>
      <w:hyperlink r:id="rId41" w:history="1">
        <w:r w:rsidR="004E1366" w:rsidRPr="0081613E">
          <w:rPr>
            <w:rStyle w:val="Hyperlink"/>
            <w:lang w:val="en-US"/>
          </w:rPr>
          <w:t>https://tdx.cat/discover?scope=%2F&amp;query=leprosy+resist*&amp;submit=&amp;scope=%2F</w:t>
        </w:r>
      </w:hyperlink>
    </w:p>
    <w:p w14:paraId="3F89F8D6" w14:textId="77777777" w:rsidR="004E1366" w:rsidRPr="0081613E" w:rsidRDefault="004E1366" w:rsidP="00C10572">
      <w:pPr>
        <w:rPr>
          <w:lang w:val="en-US"/>
        </w:rPr>
      </w:pPr>
    </w:p>
    <w:p w14:paraId="70BD332B" w14:textId="26CC22E4" w:rsidR="002071B9" w:rsidRPr="0081613E" w:rsidRDefault="00C427C7" w:rsidP="00C10572">
      <w:pPr>
        <w:rPr>
          <w:lang w:val="en-US"/>
        </w:rPr>
      </w:pPr>
      <w:r w:rsidRPr="0081613E">
        <w:rPr>
          <w:lang w:val="en-US"/>
        </w:rPr>
        <w:t>20</w:t>
      </w:r>
      <w:r w:rsidR="00C10572" w:rsidRPr="0081613E">
        <w:rPr>
          <w:lang w:val="en-US"/>
        </w:rPr>
        <w:t xml:space="preserve">) Swiss National Library </w:t>
      </w:r>
    </w:p>
    <w:p w14:paraId="23E89FFE" w14:textId="1AAD3C88" w:rsidR="00C10572" w:rsidRPr="0081613E" w:rsidRDefault="0081613E" w:rsidP="00C10572">
      <w:pPr>
        <w:rPr>
          <w:lang w:val="en-US"/>
        </w:rPr>
      </w:pPr>
      <w:hyperlink r:id="rId42" w:anchor="leprosy" w:history="1">
        <w:r w:rsidR="00D12FC6" w:rsidRPr="0081613E">
          <w:rPr>
            <w:rStyle w:val="Hyperlink"/>
            <w:lang w:val="en-US"/>
          </w:rPr>
          <w:t>https://www.nb.admin.ch/snl/de/home/suche.html#leprosy</w:t>
        </w:r>
      </w:hyperlink>
    </w:p>
    <w:p w14:paraId="02F7FCE9" w14:textId="1FB0B8BB" w:rsidR="00D12FC6" w:rsidRPr="0081613E" w:rsidRDefault="0081613E" w:rsidP="00C10572">
      <w:pPr>
        <w:rPr>
          <w:lang w:val="en-US"/>
        </w:rPr>
      </w:pPr>
      <w:hyperlink r:id="rId43" w:anchor="leprosy%20resist*" w:history="1">
        <w:r w:rsidR="004E1366" w:rsidRPr="0081613E">
          <w:rPr>
            <w:rStyle w:val="Hyperlink"/>
            <w:lang w:val="en-US"/>
          </w:rPr>
          <w:t>https://www.nb.admin.ch/snl/de/home/suche.html#leprosy%20resist*</w:t>
        </w:r>
      </w:hyperlink>
    </w:p>
    <w:p w14:paraId="59ABB287" w14:textId="77777777" w:rsidR="004E1366" w:rsidRPr="0081613E" w:rsidRDefault="004E1366" w:rsidP="00C10572">
      <w:pPr>
        <w:rPr>
          <w:lang w:val="en-US"/>
        </w:rPr>
      </w:pPr>
    </w:p>
    <w:p w14:paraId="7B1BBE08" w14:textId="7D286F54" w:rsidR="002071B9" w:rsidRDefault="00C427C7" w:rsidP="00C10572">
      <w:r>
        <w:t>21</w:t>
      </w:r>
      <w:r w:rsidR="00C10572">
        <w:t xml:space="preserve">) Universidade de São Paulo </w:t>
      </w:r>
    </w:p>
    <w:p w14:paraId="4F60ADCC" w14:textId="787E0CC3" w:rsidR="000456FE" w:rsidRDefault="0081613E" w:rsidP="00C10572">
      <w:hyperlink r:id="rId44" w:history="1">
        <w:r w:rsidR="000456FE" w:rsidRPr="000456FE">
          <w:rPr>
            <w:color w:val="0000FF"/>
            <w:u w:val="single"/>
          </w:rPr>
          <w:t>https://teses.usp.br/index.php?option=com_jumi&amp;fileid=12&amp;Itemid=77&amp;lang=pt-br&amp;filtro=leprosy</w:t>
        </w:r>
      </w:hyperlink>
    </w:p>
    <w:p w14:paraId="3800C899" w14:textId="7E8D3CAF" w:rsidR="000456FE" w:rsidRDefault="0081613E" w:rsidP="000456FE">
      <w:hyperlink r:id="rId45" w:history="1">
        <w:r w:rsidR="000456FE" w:rsidRPr="000456FE">
          <w:rPr>
            <w:color w:val="0000FF"/>
            <w:u w:val="single"/>
          </w:rPr>
          <w:t>https://teses.usp.br/index.php?option=com_jumi&amp;fileid=11&amp;Itemid=76&amp;lang=pt-br&amp;filtro=leprosy%20resist*</w:t>
        </w:r>
      </w:hyperlink>
    </w:p>
    <w:p w14:paraId="6EA1BE65" w14:textId="77777777" w:rsidR="000456FE" w:rsidRDefault="000456FE" w:rsidP="00C10572"/>
    <w:p w14:paraId="18B83537" w14:textId="2CC3B680" w:rsidR="002071B9" w:rsidRDefault="00C427C7" w:rsidP="00C10572">
      <w:r>
        <w:t>22</w:t>
      </w:r>
      <w:r w:rsidR="00C10572">
        <w:t xml:space="preserve">) Universidade Federal de São Paulo </w:t>
      </w:r>
    </w:p>
    <w:p w14:paraId="50D52ACC" w14:textId="3DFBC02B" w:rsidR="00C10572" w:rsidRDefault="0081613E" w:rsidP="00C10572">
      <w:hyperlink r:id="rId46" w:history="1">
        <w:r w:rsidR="000456FE">
          <w:rPr>
            <w:rStyle w:val="Hyperlink"/>
          </w:rPr>
          <w:t>https://repositorio.unifesp.br/discover?query=leprosy&amp;filtertype=type&amp;filter_relational_operator=equals&amp;filter=Tese+de+doutorado</w:t>
        </w:r>
      </w:hyperlink>
    </w:p>
    <w:p w14:paraId="7E0811E7" w14:textId="7000BC3F" w:rsidR="000456FE" w:rsidRDefault="0081613E" w:rsidP="00C10572">
      <w:hyperlink r:id="rId47" w:history="1">
        <w:r w:rsidR="000456FE">
          <w:rPr>
            <w:rStyle w:val="Hyperlink"/>
          </w:rPr>
          <w:t>https://repositorio.unifesp.br/discover?scope=%2F&amp;query=leprosy+resist*&amp;submit=Ir&amp;filtertype_0=type&amp;filter_0=Tese+de+doutorado&amp;filter_relational_operator_0=equals&amp;rpp=10</w:t>
        </w:r>
      </w:hyperlink>
    </w:p>
    <w:p w14:paraId="6742AE2D" w14:textId="77777777" w:rsidR="000456FE" w:rsidRDefault="000456FE" w:rsidP="00C10572"/>
    <w:p w14:paraId="3DEC3AD2" w14:textId="207C713E" w:rsidR="002071B9" w:rsidRDefault="00C427C7" w:rsidP="00C10572">
      <w:r>
        <w:t>23</w:t>
      </w:r>
      <w:r w:rsidR="00C10572">
        <w:t xml:space="preserve">) Universidade Estadual de Campinas  </w:t>
      </w:r>
    </w:p>
    <w:p w14:paraId="1A588805" w14:textId="413DBFFE" w:rsidR="00C10572" w:rsidRDefault="0081613E" w:rsidP="00C10572">
      <w:hyperlink r:id="rId48" w:history="1">
        <w:r w:rsidR="00392F79" w:rsidRPr="00392F79">
          <w:rPr>
            <w:color w:val="0000FF"/>
            <w:u w:val="single"/>
          </w:rPr>
          <w:t>http://www.bibliotecadigital.unicamp.br/document/list_index.php?palavra=leprosy&amp;type_list=3&amp;tid=498&amp;stid%5B%5D=0&amp;sent=s</w:t>
        </w:r>
      </w:hyperlink>
    </w:p>
    <w:p w14:paraId="0F703243" w14:textId="558BBBC9" w:rsidR="00392F79" w:rsidRDefault="0081613E" w:rsidP="00392F79">
      <w:hyperlink r:id="rId49" w:history="1">
        <w:r w:rsidR="00392F79">
          <w:rPr>
            <w:rStyle w:val="Hyperlink"/>
          </w:rPr>
          <w:t>http://www.bibliotecadigital.unicamp.br/document/list_index.php?palavra=leprosy+resist*&amp;type_list=3&amp;tid=498&amp;sent=s</w:t>
        </w:r>
      </w:hyperlink>
    </w:p>
    <w:p w14:paraId="4F411930" w14:textId="77777777" w:rsidR="00392F79" w:rsidRDefault="00392F79" w:rsidP="00C10572"/>
    <w:p w14:paraId="5166E4BB" w14:textId="66EE0483" w:rsidR="00C10572" w:rsidRDefault="00C427C7" w:rsidP="00C10572">
      <w:r>
        <w:t xml:space="preserve"> 24</w:t>
      </w:r>
      <w:r w:rsidR="00C10572">
        <w:t xml:space="preserve">) Universidade Estadual Paulista  </w:t>
      </w:r>
    </w:p>
    <w:p w14:paraId="0F7D9DE1" w14:textId="77777777" w:rsidR="00392F79" w:rsidRDefault="00C10572" w:rsidP="00C10572">
      <w:r>
        <w:t xml:space="preserve"> </w:t>
      </w:r>
      <w:hyperlink r:id="rId50" w:history="1">
        <w:r w:rsidR="00392F79" w:rsidRPr="00392F79">
          <w:rPr>
            <w:color w:val="0000FF"/>
            <w:u w:val="single"/>
          </w:rPr>
          <w:t>https://repositorio.unesp.br/handle/11449/77291/discover?query=leprosy+&amp;submit=</w:t>
        </w:r>
      </w:hyperlink>
    </w:p>
    <w:p w14:paraId="7361CD9F" w14:textId="40837DCB" w:rsidR="00C10572" w:rsidRDefault="0081613E" w:rsidP="00C10572">
      <w:hyperlink r:id="rId51" w:history="1">
        <w:r w:rsidR="00392F79" w:rsidRPr="00392F79">
          <w:rPr>
            <w:color w:val="0000FF"/>
            <w:u w:val="single"/>
          </w:rPr>
          <w:t>https://repositorio.unesp.br/handle/11449/77291/discover?query=leprosy+resist*&amp;submit=</w:t>
        </w:r>
      </w:hyperlink>
    </w:p>
    <w:p w14:paraId="0DDA01A7" w14:textId="77777777" w:rsidR="00392F79" w:rsidRDefault="00392F79" w:rsidP="00C10572"/>
    <w:p w14:paraId="3D550F19" w14:textId="531FE5A9" w:rsidR="002071B9" w:rsidRDefault="00C427C7" w:rsidP="00C10572">
      <w:r>
        <w:t>25</w:t>
      </w:r>
      <w:r w:rsidR="00C10572">
        <w:t>) Pontifícia Universidade Católica de Campinas</w:t>
      </w:r>
    </w:p>
    <w:p w14:paraId="44A79ED6" w14:textId="4CA265BE" w:rsidR="00392F79" w:rsidRDefault="0081613E" w:rsidP="00C10572">
      <w:hyperlink r:id="rId52" w:history="1">
        <w:r w:rsidR="00392F79">
          <w:rPr>
            <w:rStyle w:val="Hyperlink"/>
          </w:rPr>
          <w:t>http://www.bibliotecadigital.puc-campinas.edu.br/tde_busca/processaPesquisa.php?nrPagina=1&amp;pesqExecutada=0&amp;nrExpressoes=1&amp;campo%5B0%5D=TODOS&amp;texto%5B0%5D=leprosy+&amp;Submit=Buscar+%BB&amp;qtdRegPagina=5</w:t>
        </w:r>
      </w:hyperlink>
    </w:p>
    <w:p w14:paraId="7A9D49E9" w14:textId="01D2FF87" w:rsidR="002071B9" w:rsidRDefault="0081613E" w:rsidP="00C10572">
      <w:pPr>
        <w:rPr>
          <w:color w:val="0000FF"/>
          <w:u w:val="single"/>
        </w:rPr>
      </w:pPr>
      <w:hyperlink r:id="rId53" w:history="1">
        <w:r w:rsidR="00392F79" w:rsidRPr="0088710E">
          <w:rPr>
            <w:rStyle w:val="Hyperlink"/>
          </w:rPr>
          <w:t>http://www.bibliotecadigital.puc-campinas.edu.br/tde_busca/processaPesquisa.php?nrPagina=1&amp;pesqExecutada=0&amp;nrExpressoes=1&amp;campo%5B0%5D=TODOS&amp;texto%5B0%5D=leprosy+resist*&amp;Submit=Buscar+%BB&amp;qtdRegPagina=5</w:t>
        </w:r>
      </w:hyperlink>
    </w:p>
    <w:p w14:paraId="16A1927F" w14:textId="77777777" w:rsidR="00392F79" w:rsidRDefault="00392F79" w:rsidP="00C10572"/>
    <w:p w14:paraId="5195644B" w14:textId="4DC3B536" w:rsidR="00C10572" w:rsidRDefault="00C427C7" w:rsidP="00C10572">
      <w:r>
        <w:t>26</w:t>
      </w:r>
      <w:r w:rsidR="00C10572">
        <w:t xml:space="preserve">) Universidade Católica de Santos  </w:t>
      </w:r>
    </w:p>
    <w:p w14:paraId="7FFD209A" w14:textId="61B40CC8" w:rsidR="00392F79" w:rsidRDefault="0081613E" w:rsidP="00C10572">
      <w:hyperlink r:id="rId54" w:history="1">
        <w:r w:rsidR="00392F79" w:rsidRPr="00392F79">
          <w:rPr>
            <w:color w:val="0000FF"/>
            <w:u w:val="single"/>
          </w:rPr>
          <w:t>http://biblioteca.unisantos.br:8181/simple-search?query=leprosy</w:t>
        </w:r>
      </w:hyperlink>
    </w:p>
    <w:p w14:paraId="372840F1" w14:textId="49914CB7" w:rsidR="00392F79" w:rsidRDefault="0081613E" w:rsidP="00C10572">
      <w:hyperlink r:id="rId55" w:history="1">
        <w:r w:rsidR="00392F79">
          <w:rPr>
            <w:rStyle w:val="Hyperlink"/>
          </w:rPr>
          <w:t>http://biblioteca.unisantos.br:8181/simple-search?location=%2F&amp;query=leprosy+resist*&amp;rpp=10&amp;sort_by=score&amp;order=desc</w:t>
        </w:r>
      </w:hyperlink>
    </w:p>
    <w:p w14:paraId="381F5330" w14:textId="2E9A6081" w:rsidR="00C10572" w:rsidRDefault="00C10572" w:rsidP="00C10572">
      <w:r>
        <w:t xml:space="preserve"> </w:t>
      </w:r>
    </w:p>
    <w:p w14:paraId="6611CFE5" w14:textId="227C932E" w:rsidR="002071B9" w:rsidRDefault="00C427C7" w:rsidP="00C10572">
      <w:r>
        <w:t>27</w:t>
      </w:r>
      <w:r w:rsidR="00C10572">
        <w:t xml:space="preserve">) Universidade de Taubaté </w:t>
      </w:r>
    </w:p>
    <w:p w14:paraId="201BFB76" w14:textId="7EC4A9E6" w:rsidR="002071B9" w:rsidRDefault="0081613E" w:rsidP="00C10572">
      <w:hyperlink r:id="rId56" w:history="1">
        <w:r w:rsidR="00F951AA" w:rsidRPr="004118A7">
          <w:rPr>
            <w:rStyle w:val="Hyperlink"/>
          </w:rPr>
          <w:t>https://unitau.br/busca/?termo=leprosy</w:t>
        </w:r>
      </w:hyperlink>
    </w:p>
    <w:p w14:paraId="5A077713" w14:textId="3738BF91" w:rsidR="00F951AA" w:rsidRDefault="0081613E" w:rsidP="00C10572">
      <w:hyperlink r:id="rId57" w:history="1">
        <w:r w:rsidR="008E5543" w:rsidRPr="004118A7">
          <w:rPr>
            <w:rStyle w:val="Hyperlink"/>
          </w:rPr>
          <w:t>https://unitau.br/busca/?termo=leprosy+and+resist*</w:t>
        </w:r>
      </w:hyperlink>
    </w:p>
    <w:p w14:paraId="5FC80D4A" w14:textId="77777777" w:rsidR="008E5543" w:rsidRDefault="008E5543" w:rsidP="00C10572"/>
    <w:p w14:paraId="1BB745FA" w14:textId="15ADC85E" w:rsidR="002071B9" w:rsidRDefault="00C427C7" w:rsidP="00C10572">
      <w:r>
        <w:t>28</w:t>
      </w:r>
      <w:r w:rsidR="00C10572">
        <w:t xml:space="preserve">) Universidade do Oeste Paulista  </w:t>
      </w:r>
    </w:p>
    <w:p w14:paraId="2562426B" w14:textId="4F4D8EA7" w:rsidR="00C10572" w:rsidRDefault="0081613E" w:rsidP="00C10572">
      <w:hyperlink r:id="rId58" w:history="1">
        <w:r w:rsidR="00392F79" w:rsidRPr="00392F79">
          <w:rPr>
            <w:color w:val="0000FF"/>
            <w:u w:val="single"/>
          </w:rPr>
          <w:t>http://bdtd.unoeste.br:8080/jspui/simple-search?query=leprosy</w:t>
        </w:r>
      </w:hyperlink>
    </w:p>
    <w:p w14:paraId="4D0F33CD" w14:textId="74F77836" w:rsidR="00392F79" w:rsidRDefault="0081613E" w:rsidP="00392F79">
      <w:hyperlink r:id="rId59" w:history="1">
        <w:r w:rsidR="00392F79" w:rsidRPr="00392F79">
          <w:rPr>
            <w:color w:val="0000FF"/>
            <w:u w:val="single"/>
          </w:rPr>
          <w:t>http://bdtd.unoeste.br:8080/jspui/simple-search?location=%2F&amp;query=leprosy+resist*&amp;rpp=10&amp;sort_by=score&amp;order=desc</w:t>
        </w:r>
      </w:hyperlink>
    </w:p>
    <w:p w14:paraId="6D6670CF" w14:textId="77777777" w:rsidR="00392F79" w:rsidRDefault="00392F79" w:rsidP="00C10572"/>
    <w:p w14:paraId="23EF3046" w14:textId="796DC62C" w:rsidR="002071B9" w:rsidRDefault="00C427C7" w:rsidP="00C10572">
      <w:r>
        <w:t>29</w:t>
      </w:r>
      <w:r w:rsidR="00C10572">
        <w:t xml:space="preserve">) Universidade Presbiteriana Mackenzie </w:t>
      </w:r>
    </w:p>
    <w:p w14:paraId="24357FEA" w14:textId="0A5B5AB7" w:rsidR="00615CD4" w:rsidRDefault="0081613E" w:rsidP="00C10572">
      <w:hyperlink r:id="rId60" w:history="1">
        <w:r w:rsidR="00615CD4" w:rsidRPr="00615CD4">
          <w:rPr>
            <w:color w:val="0000FF"/>
            <w:u w:val="single"/>
          </w:rPr>
          <w:t>http://tede.mackenzie.br/jspui/simple-search?query=leprosy</w:t>
        </w:r>
      </w:hyperlink>
    </w:p>
    <w:p w14:paraId="6DB3D447" w14:textId="3D0132EC" w:rsidR="00615CD4" w:rsidRDefault="0081613E" w:rsidP="00C10572">
      <w:hyperlink r:id="rId61" w:history="1">
        <w:r w:rsidR="00615CD4">
          <w:rPr>
            <w:rStyle w:val="Hyperlink"/>
          </w:rPr>
          <w:t>http://tede.mackenzie.br/jspui/simple-search?location=%2F&amp;query=leprosy+resist*&amp;rpp=10&amp;sort_by=score&amp;order=desc</w:t>
        </w:r>
      </w:hyperlink>
    </w:p>
    <w:p w14:paraId="720B5FC6" w14:textId="77777777" w:rsidR="00615CD4" w:rsidRDefault="00615CD4" w:rsidP="00C10572"/>
    <w:p w14:paraId="0D04FBD9" w14:textId="735D90FF" w:rsidR="002071B9" w:rsidRDefault="00C427C7" w:rsidP="00C10572">
      <w:r>
        <w:t>30</w:t>
      </w:r>
      <w:r w:rsidR="00C10572">
        <w:t xml:space="preserve">) Universidade Metodista de São Paulo </w:t>
      </w:r>
    </w:p>
    <w:p w14:paraId="6BEECBE0" w14:textId="010AA759" w:rsidR="002071B9" w:rsidRDefault="0081613E" w:rsidP="00C10572">
      <w:hyperlink r:id="rId62" w:history="1">
        <w:r w:rsidR="00D641D3" w:rsidRPr="00D641D3">
          <w:rPr>
            <w:color w:val="0000FF"/>
            <w:u w:val="single"/>
          </w:rPr>
          <w:t>http://portal.metodista.br/posreligiao/publicacoes/teses-e-dissertacoes/teses-de-doutorado-1993-a-2003-1</w:t>
        </w:r>
      </w:hyperlink>
    </w:p>
    <w:p w14:paraId="10C2C31F" w14:textId="358260F6" w:rsidR="00615CD4" w:rsidRDefault="0081613E" w:rsidP="00C10572">
      <w:hyperlink r:id="rId63" w:history="1">
        <w:r w:rsidR="00615CD4">
          <w:rPr>
            <w:rStyle w:val="Hyperlink"/>
          </w:rPr>
          <w:t>http://portal.metodista.br/posreligiao/publicacoes/teses-e-dissertacoes/teses-de-doutorado-2004-a-2009</w:t>
        </w:r>
      </w:hyperlink>
    </w:p>
    <w:p w14:paraId="65CE8020" w14:textId="7137FAE5" w:rsidR="00615CD4" w:rsidRDefault="0081613E" w:rsidP="00C10572">
      <w:hyperlink r:id="rId64" w:history="1">
        <w:r w:rsidR="00615CD4">
          <w:rPr>
            <w:rStyle w:val="Hyperlink"/>
          </w:rPr>
          <w:t>http://portal.metodista.br/posreligiao/publicacoes/teses-e-dissertacoes/teses-de-doutorado-2010-a-2019</w:t>
        </w:r>
      </w:hyperlink>
    </w:p>
    <w:p w14:paraId="0BA10906" w14:textId="76F65CEB" w:rsidR="00615CD4" w:rsidRDefault="0081613E" w:rsidP="00C10572">
      <w:hyperlink r:id="rId65" w:history="1">
        <w:r w:rsidR="00615CD4">
          <w:rPr>
            <w:rStyle w:val="Hyperlink"/>
          </w:rPr>
          <w:t>http://portal.metodista.br/posreligiao/publicacoes/teses-e-dissertacoes/dissertacoes-de-mestrado-1981-a-2000-1</w:t>
        </w:r>
      </w:hyperlink>
    </w:p>
    <w:p w14:paraId="6457A3A5" w14:textId="3EA491AC" w:rsidR="00615CD4" w:rsidRDefault="0081613E" w:rsidP="00C10572">
      <w:hyperlink r:id="rId66" w:history="1">
        <w:r w:rsidR="00615CD4">
          <w:rPr>
            <w:rStyle w:val="Hyperlink"/>
          </w:rPr>
          <w:t>http://portal.metodista.br/posreligiao/publicacoes/teses-e-dissertacoes/dissertacoes-de-mestrado-2001-a-2009-1</w:t>
        </w:r>
      </w:hyperlink>
    </w:p>
    <w:p w14:paraId="4A7547EE" w14:textId="76FCCDE6" w:rsidR="00615CD4" w:rsidRDefault="0081613E" w:rsidP="00C10572">
      <w:hyperlink r:id="rId67" w:history="1">
        <w:r w:rsidR="00615CD4">
          <w:rPr>
            <w:rStyle w:val="Hyperlink"/>
          </w:rPr>
          <w:t>http://portal.metodista.br/posreligiao/publicacoes/teses-e-dissertacoes/dissertacoes-de-mestrado-2010-a-2019</w:t>
        </w:r>
      </w:hyperlink>
    </w:p>
    <w:p w14:paraId="5B73E6B7" w14:textId="77777777" w:rsidR="00615CD4" w:rsidRDefault="00615CD4" w:rsidP="00C10572"/>
    <w:p w14:paraId="6207657F" w14:textId="2C3EB28D" w:rsidR="002071B9" w:rsidRDefault="00C427C7" w:rsidP="00C10572">
      <w:r>
        <w:t>31</w:t>
      </w:r>
      <w:r w:rsidR="00C10572">
        <w:t xml:space="preserve">) Universidade Anhembi Morumbi </w:t>
      </w:r>
    </w:p>
    <w:p w14:paraId="19F240E3" w14:textId="7BE52815" w:rsidR="00C10572" w:rsidRDefault="0081613E" w:rsidP="00C10572">
      <w:hyperlink r:id="rId68" w:history="1">
        <w:r w:rsidR="00D641D3" w:rsidRPr="00D641D3">
          <w:rPr>
            <w:color w:val="0000FF"/>
            <w:u w:val="single"/>
          </w:rPr>
          <w:t>http://sitios.anhembi.br/tedesimplificado/browse?type=department&amp;sort_by=1&amp;order=ASC&amp;rpp=20&amp;etal=-1&amp;authority=3930158860712739524&amp;starts_with=leprosy</w:t>
        </w:r>
      </w:hyperlink>
    </w:p>
    <w:p w14:paraId="213FB0D5" w14:textId="35BADB12" w:rsidR="00D641D3" w:rsidRDefault="0081613E" w:rsidP="00C10572">
      <w:hyperlink r:id="rId69" w:history="1">
        <w:r w:rsidR="00D641D3">
          <w:rPr>
            <w:rStyle w:val="Hyperlink"/>
          </w:rPr>
          <w:t>http://sitios.anhembi.br/tedesimplificado/browse?type=department&amp;sort_by=1&amp;order=ASC&amp;rpp=20&amp;etal=-1&amp;authority=3930158860712739524&amp;starts_with=leprosy+resist*</w:t>
        </w:r>
      </w:hyperlink>
    </w:p>
    <w:p w14:paraId="5C73025A" w14:textId="77777777" w:rsidR="00D641D3" w:rsidRDefault="00D641D3" w:rsidP="00C10572"/>
    <w:p w14:paraId="72B60533" w14:textId="51D7FBD3" w:rsidR="002071B9" w:rsidRDefault="00C427C7" w:rsidP="00C10572">
      <w:r>
        <w:t>32</w:t>
      </w:r>
      <w:r w:rsidR="00C10572">
        <w:t xml:space="preserve">) Universidade Nove de Julho  </w:t>
      </w:r>
    </w:p>
    <w:p w14:paraId="671D384D" w14:textId="780BD72B" w:rsidR="00C10572" w:rsidRDefault="0081613E" w:rsidP="00C10572">
      <w:hyperlink r:id="rId70" w:history="1">
        <w:r w:rsidR="00D641D3" w:rsidRPr="00D641D3">
          <w:rPr>
            <w:color w:val="0000FF"/>
            <w:u w:val="single"/>
          </w:rPr>
          <w:t>https://bibliotecatede.uninove.br/simple-search?query=leprosy</w:t>
        </w:r>
      </w:hyperlink>
    </w:p>
    <w:p w14:paraId="794A833B" w14:textId="74B787DD" w:rsidR="00D641D3" w:rsidRDefault="0081613E" w:rsidP="00C10572">
      <w:hyperlink r:id="rId71" w:history="1">
        <w:r w:rsidR="00D641D3">
          <w:rPr>
            <w:rStyle w:val="Hyperlink"/>
          </w:rPr>
          <w:t>https://bibliotecatede.uninove.br/simple-search?location=%2F&amp;query=leprosy+resist*&amp;rpp=10&amp;sort_by=score&amp;order=desc</w:t>
        </w:r>
      </w:hyperlink>
    </w:p>
    <w:p w14:paraId="3FE423B8" w14:textId="77777777" w:rsidR="00D641D3" w:rsidRDefault="00D641D3" w:rsidP="00C10572"/>
    <w:p w14:paraId="430A8E66" w14:textId="13A3744A" w:rsidR="002071B9" w:rsidRDefault="00C427C7" w:rsidP="00C10572">
      <w:r>
        <w:t>33</w:t>
      </w:r>
      <w:r w:rsidR="00C10572">
        <w:t xml:space="preserve">) Universidade Federal de São Carlos </w:t>
      </w:r>
    </w:p>
    <w:p w14:paraId="65054993" w14:textId="31B70782" w:rsidR="00C10572" w:rsidRDefault="0081613E" w:rsidP="00C10572">
      <w:hyperlink r:id="rId72" w:history="1">
        <w:r w:rsidR="00D641D3">
          <w:rPr>
            <w:rStyle w:val="Hyperlink"/>
          </w:rPr>
          <w:t>https://repositorio.ufscar.br/handle/ufscar/1538/discover?query=leprosy+&amp;submit=</w:t>
        </w:r>
      </w:hyperlink>
      <w:r w:rsidR="00D641D3" w:rsidRPr="00D641D3">
        <w:t xml:space="preserve"> </w:t>
      </w:r>
      <w:hyperlink r:id="rId73" w:history="1">
        <w:r w:rsidR="00D641D3" w:rsidRPr="00D641D3">
          <w:rPr>
            <w:color w:val="0000FF"/>
            <w:u w:val="single"/>
          </w:rPr>
          <w:t>https://repositorio.ufscar.br/handle/ufscar/1538/discover?query=leprosy+resist*&amp;submit=</w:t>
        </w:r>
      </w:hyperlink>
    </w:p>
    <w:p w14:paraId="7313FA9C" w14:textId="77777777" w:rsidR="00D641D3" w:rsidRDefault="00D641D3" w:rsidP="00C10572"/>
    <w:p w14:paraId="78A1A7B5" w14:textId="1E87132A" w:rsidR="002071B9" w:rsidRDefault="00C427C7" w:rsidP="00C10572">
      <w:r>
        <w:t>34</w:t>
      </w:r>
      <w:r w:rsidR="00C10572">
        <w:t xml:space="preserve">) Universidade Federal do Acre  </w:t>
      </w:r>
    </w:p>
    <w:p w14:paraId="54585D01" w14:textId="668AA90D" w:rsidR="00C10572" w:rsidRDefault="0081613E" w:rsidP="00C10572">
      <w:hyperlink r:id="rId74" w:history="1">
        <w:r w:rsidR="00D641D3" w:rsidRPr="00D641D3">
          <w:rPr>
            <w:color w:val="0000FF"/>
            <w:u w:val="single"/>
          </w:rPr>
          <w:t>http://www2.ufac.br/ppge/@@busca?SearchableText=leprosy</w:t>
        </w:r>
      </w:hyperlink>
    </w:p>
    <w:p w14:paraId="70843874" w14:textId="1D9B85B3" w:rsidR="00D641D3" w:rsidRDefault="0081613E" w:rsidP="00C10572">
      <w:hyperlink r:id="rId75" w:history="1">
        <w:r w:rsidR="00D641D3">
          <w:rPr>
            <w:rStyle w:val="Hyperlink"/>
          </w:rPr>
          <w:t>http://www2.ufac.br/ppge/@@busca?SearchableText=leprosy+resist*</w:t>
        </w:r>
      </w:hyperlink>
    </w:p>
    <w:p w14:paraId="7264DD92" w14:textId="77777777" w:rsidR="00D641D3" w:rsidRDefault="00D641D3" w:rsidP="00C10572"/>
    <w:p w14:paraId="59E61579" w14:textId="24E8CBA8" w:rsidR="002071B9" w:rsidRDefault="00C427C7" w:rsidP="00C10572">
      <w:r>
        <w:t>35</w:t>
      </w:r>
      <w:r w:rsidR="00C10572">
        <w:t xml:space="preserve">) Universidade Federal de Alagoas </w:t>
      </w:r>
    </w:p>
    <w:p w14:paraId="36059F7F" w14:textId="27F3B257" w:rsidR="00C10572" w:rsidRDefault="0081613E" w:rsidP="00C10572">
      <w:hyperlink r:id="rId76" w:history="1">
        <w:r w:rsidR="00D641D3" w:rsidRPr="00D641D3">
          <w:rPr>
            <w:color w:val="0000FF"/>
            <w:u w:val="single"/>
          </w:rPr>
          <w:t>http://www.repositorio.ufal.br/simple-search?query=leprosy</w:t>
        </w:r>
      </w:hyperlink>
    </w:p>
    <w:p w14:paraId="4B0D73E5" w14:textId="16A538B0" w:rsidR="00D641D3" w:rsidRDefault="0081613E" w:rsidP="00C10572">
      <w:hyperlink r:id="rId77" w:history="1">
        <w:r w:rsidR="00D641D3" w:rsidRPr="00D641D3">
          <w:rPr>
            <w:color w:val="0000FF"/>
            <w:u w:val="single"/>
          </w:rPr>
          <w:t>http://www.repositorio.ufal.br/simple-search?location=%2F&amp;query=leprosy+resist*&amp;rpp=10&amp;sort_by=score&amp;order=desc</w:t>
        </w:r>
      </w:hyperlink>
    </w:p>
    <w:p w14:paraId="5B7C7F6B" w14:textId="77777777" w:rsidR="00D641D3" w:rsidRDefault="00D641D3" w:rsidP="00C10572"/>
    <w:p w14:paraId="0AD865A6" w14:textId="678F0FF4" w:rsidR="002071B9" w:rsidRDefault="00C427C7" w:rsidP="00C10572">
      <w:r>
        <w:t>36</w:t>
      </w:r>
      <w:r w:rsidR="00C10572">
        <w:t xml:space="preserve">) Universidade Federal do Amazonas  </w:t>
      </w:r>
    </w:p>
    <w:p w14:paraId="2AE5EF24" w14:textId="51B4E987" w:rsidR="002071B9" w:rsidRDefault="0081613E" w:rsidP="00C10572">
      <w:hyperlink r:id="rId78" w:history="1">
        <w:r w:rsidR="00E836E0" w:rsidRPr="00E836E0">
          <w:rPr>
            <w:color w:val="0000FF"/>
            <w:u w:val="single"/>
          </w:rPr>
          <w:t>https://tede.ufam.edu.br/simple-search?query=leprosy</w:t>
        </w:r>
      </w:hyperlink>
    </w:p>
    <w:p w14:paraId="246FBC5B" w14:textId="1EDE8010" w:rsidR="00E836E0" w:rsidRDefault="0081613E" w:rsidP="00C10572">
      <w:hyperlink r:id="rId79" w:history="1">
        <w:r w:rsidR="007C1CBE" w:rsidRPr="007C1CBE">
          <w:rPr>
            <w:color w:val="0000FF"/>
            <w:u w:val="single"/>
          </w:rPr>
          <w:t>https://tede.ufam.edu.br/simple-search?location=%2F&amp;query=leprosy+resist*&amp;rpp=10&amp;sort_by=score&amp;order=desc</w:t>
        </w:r>
      </w:hyperlink>
    </w:p>
    <w:p w14:paraId="7374F12E" w14:textId="77777777" w:rsidR="0049154D" w:rsidRDefault="0049154D" w:rsidP="00C10572">
      <w:pPr>
        <w:rPr>
          <w:b/>
          <w:bCs/>
        </w:rPr>
      </w:pPr>
    </w:p>
    <w:p w14:paraId="23168971" w14:textId="72D24B38" w:rsidR="00C10572" w:rsidRDefault="00C427C7" w:rsidP="00C10572">
      <w:r>
        <w:lastRenderedPageBreak/>
        <w:t>37</w:t>
      </w:r>
      <w:r w:rsidR="00C10572">
        <w:t xml:space="preserve">) Universidade Estadual de Feira de Santana  </w:t>
      </w:r>
    </w:p>
    <w:p w14:paraId="6F988EFE" w14:textId="3F7EF9B7" w:rsidR="00E836E0" w:rsidRDefault="0081613E" w:rsidP="00C10572">
      <w:hyperlink r:id="rId80" w:history="1">
        <w:r w:rsidR="00E836E0" w:rsidRPr="00E836E0">
          <w:rPr>
            <w:color w:val="0000FF"/>
            <w:u w:val="single"/>
          </w:rPr>
          <w:t>http://tede2.uefs.br:8080/simple-search?query=leprosy</w:t>
        </w:r>
      </w:hyperlink>
    </w:p>
    <w:p w14:paraId="053EA778" w14:textId="1916F36C" w:rsidR="00E836E0" w:rsidRDefault="0081613E" w:rsidP="00C10572">
      <w:hyperlink r:id="rId81" w:history="1">
        <w:r w:rsidR="00E836E0" w:rsidRPr="00E836E0">
          <w:rPr>
            <w:color w:val="0000FF"/>
            <w:u w:val="single"/>
          </w:rPr>
          <w:t>http://tede2.uefs.br:8080/simple-search?location=%2F&amp;query=leprosy+resist*&amp;rpp=10&amp;sort_by=score&amp;order=desc</w:t>
        </w:r>
      </w:hyperlink>
    </w:p>
    <w:p w14:paraId="32A38AE5" w14:textId="573592D8" w:rsidR="00C10572" w:rsidRDefault="00C10572" w:rsidP="00C10572"/>
    <w:p w14:paraId="47143AAC" w14:textId="7C018630" w:rsidR="00C10572" w:rsidRDefault="00C427C7" w:rsidP="00C10572">
      <w:r>
        <w:t>38</w:t>
      </w:r>
      <w:r w:rsidR="00C10572">
        <w:t xml:space="preserve">) Universidade de Federal da Bahia  </w:t>
      </w:r>
    </w:p>
    <w:p w14:paraId="6E1BBD43" w14:textId="4448C2E7" w:rsidR="00C10572" w:rsidRDefault="00C10572" w:rsidP="00C10572">
      <w:r>
        <w:t xml:space="preserve"> </w:t>
      </w:r>
      <w:hyperlink r:id="rId82" w:history="1">
        <w:r w:rsidR="00E836E0" w:rsidRPr="00E836E0">
          <w:rPr>
            <w:color w:val="0000FF"/>
            <w:u w:val="single"/>
          </w:rPr>
          <w:t>https://repositorio.ufba.br/ri/simple-search?query=leprosy&amp;submit=Ir</w:t>
        </w:r>
      </w:hyperlink>
    </w:p>
    <w:p w14:paraId="3669ED1D" w14:textId="31BEA653" w:rsidR="00E836E0" w:rsidRDefault="0081613E" w:rsidP="00C10572">
      <w:hyperlink r:id="rId83" w:history="1">
        <w:r w:rsidR="00E836E0" w:rsidRPr="00E836E0">
          <w:rPr>
            <w:color w:val="0000FF"/>
            <w:u w:val="single"/>
          </w:rPr>
          <w:t>https://repositorio.ufba.br/ri/simple-search?location=%2F&amp;query=leprosy+resist*&amp;rpp=10&amp;sort_by=score&amp;order=desc</w:t>
        </w:r>
      </w:hyperlink>
    </w:p>
    <w:p w14:paraId="79FF8FE5" w14:textId="77777777" w:rsidR="00E836E0" w:rsidRDefault="00E836E0" w:rsidP="00C10572"/>
    <w:p w14:paraId="393898F1" w14:textId="69B5F351" w:rsidR="00C10572" w:rsidRDefault="00C427C7" w:rsidP="00C10572">
      <w:r>
        <w:t>39</w:t>
      </w:r>
      <w:r w:rsidR="00C10572">
        <w:t xml:space="preserve">) Universidade do Estado da Bahia  </w:t>
      </w:r>
    </w:p>
    <w:p w14:paraId="4B503B14" w14:textId="63C9B6D4" w:rsidR="00C10572" w:rsidRDefault="00C10572" w:rsidP="00C10572">
      <w:r>
        <w:t xml:space="preserve"> </w:t>
      </w:r>
      <w:hyperlink r:id="rId84" w:history="1">
        <w:r w:rsidR="003B1C04" w:rsidRPr="003B1C04">
          <w:rPr>
            <w:color w:val="0000FF"/>
            <w:u w:val="single"/>
          </w:rPr>
          <w:t>http://www.cdi.uneb.br/site/?cat-trabalhos-academicos=pgdr&amp;termo=filtro-todos&amp;termo-valor=leprosy</w:t>
        </w:r>
      </w:hyperlink>
    </w:p>
    <w:p w14:paraId="4C77C6BF" w14:textId="506F5F5A" w:rsidR="003B1C04" w:rsidRDefault="0081613E" w:rsidP="00C10572">
      <w:hyperlink r:id="rId85" w:history="1">
        <w:r w:rsidR="00E836E0" w:rsidRPr="00E836E0">
          <w:rPr>
            <w:color w:val="0000FF"/>
            <w:u w:val="single"/>
          </w:rPr>
          <w:t>http://www.cdi.uneb.br/site/?cat-trabalhos-academicos=pgdr&amp;termo=filtro-todos&amp;termo-valor=leprosy+resist*</w:t>
        </w:r>
      </w:hyperlink>
    </w:p>
    <w:p w14:paraId="5BA9D018" w14:textId="77777777" w:rsidR="00E836E0" w:rsidRDefault="00E836E0" w:rsidP="00C10572"/>
    <w:p w14:paraId="44769CF6" w14:textId="4ED29EA3" w:rsidR="002071B9" w:rsidRDefault="00C427C7" w:rsidP="00C10572">
      <w:r>
        <w:t>40</w:t>
      </w:r>
      <w:r w:rsidR="00C10572">
        <w:t xml:space="preserve">) Universidade Federal do Ceará  </w:t>
      </w:r>
    </w:p>
    <w:p w14:paraId="2D4B1D56" w14:textId="651D6C60" w:rsidR="00C10572" w:rsidRDefault="0081613E" w:rsidP="00C10572">
      <w:hyperlink r:id="rId86" w:history="1">
        <w:r w:rsidR="00361AD7" w:rsidRPr="00361AD7">
          <w:rPr>
            <w:color w:val="0000FF"/>
            <w:u w:val="single"/>
          </w:rPr>
          <w:t>http://www.repositorio.ufc.br/simple-search?query=leprosy</w:t>
        </w:r>
      </w:hyperlink>
    </w:p>
    <w:p w14:paraId="34D38095" w14:textId="2CB68B7F" w:rsidR="00361AD7" w:rsidRDefault="0081613E" w:rsidP="00C10572">
      <w:hyperlink r:id="rId87" w:history="1">
        <w:r w:rsidR="003B1C04" w:rsidRPr="003B1C04">
          <w:rPr>
            <w:color w:val="0000FF"/>
            <w:u w:val="single"/>
          </w:rPr>
          <w:t>http://www.repositorio.ufc.br/simple-search?location=%2F&amp;query=leprosy+resist*&amp;rpp=10&amp;sort_by=score&amp;order=desc</w:t>
        </w:r>
      </w:hyperlink>
    </w:p>
    <w:p w14:paraId="721261B9" w14:textId="77777777" w:rsidR="003B1C04" w:rsidRDefault="003B1C04" w:rsidP="00C10572"/>
    <w:p w14:paraId="1094D810" w14:textId="425EB852" w:rsidR="002071B9" w:rsidRDefault="00C427C7" w:rsidP="00C10572">
      <w:r>
        <w:t>41</w:t>
      </w:r>
      <w:r w:rsidR="00C10572">
        <w:t>) Universidade de Brasília</w:t>
      </w:r>
    </w:p>
    <w:p w14:paraId="290077C9" w14:textId="21204E34" w:rsidR="00361AD7" w:rsidRDefault="0081613E" w:rsidP="00C10572">
      <w:hyperlink r:id="rId88" w:history="1">
        <w:r w:rsidR="00361AD7" w:rsidRPr="00361AD7">
          <w:rPr>
            <w:color w:val="0000FF"/>
            <w:u w:val="single"/>
          </w:rPr>
          <w:t>https://repositorio.unb.br/simple-search?query=leprosy</w:t>
        </w:r>
      </w:hyperlink>
    </w:p>
    <w:p w14:paraId="6E5C5E6A" w14:textId="020F11CD" w:rsidR="002071B9" w:rsidRDefault="0081613E" w:rsidP="00C10572">
      <w:hyperlink r:id="rId89" w:history="1">
        <w:r w:rsidR="00361AD7" w:rsidRPr="00361AD7">
          <w:rPr>
            <w:color w:val="0000FF"/>
            <w:u w:val="single"/>
          </w:rPr>
          <w:t>https://repositorio.unb.br/simple-search?location=%2F&amp;query=leprosy+resist*&amp;rpp=10&amp;sort_by=score&amp;order=desc</w:t>
        </w:r>
      </w:hyperlink>
    </w:p>
    <w:p w14:paraId="68555404" w14:textId="77777777" w:rsidR="0049154D" w:rsidRDefault="0049154D" w:rsidP="00C10572">
      <w:pPr>
        <w:rPr>
          <w:b/>
          <w:bCs/>
        </w:rPr>
      </w:pPr>
    </w:p>
    <w:p w14:paraId="35D0BA74" w14:textId="0113C81A" w:rsidR="002071B9" w:rsidRDefault="00C427C7" w:rsidP="00C10572">
      <w:r>
        <w:t>42</w:t>
      </w:r>
      <w:r w:rsidR="00C10572">
        <w:t xml:space="preserve">) Universidade Católica de Brasília  </w:t>
      </w:r>
    </w:p>
    <w:p w14:paraId="39B14C9D" w14:textId="665EE7BF" w:rsidR="00C10572" w:rsidRDefault="0081613E" w:rsidP="00C10572">
      <w:hyperlink r:id="rId90" w:history="1">
        <w:r w:rsidR="00A00A18" w:rsidRPr="00A00A18">
          <w:rPr>
            <w:color w:val="0000FF"/>
            <w:u w:val="single"/>
          </w:rPr>
          <w:t>https://bdtd.ucb.br:8443/jspui/simple-search?query=leprosy</w:t>
        </w:r>
      </w:hyperlink>
    </w:p>
    <w:p w14:paraId="7EA7C582" w14:textId="4F6B6C51" w:rsidR="00A00A18" w:rsidRDefault="0081613E" w:rsidP="00A00A18">
      <w:hyperlink r:id="rId91" w:history="1">
        <w:r w:rsidR="00361AD7">
          <w:rPr>
            <w:rStyle w:val="Hyperlink"/>
          </w:rPr>
          <w:t>https://bdtd.ucb.br:8443/jspui/simple-search?location=%2F&amp;query=leprosy+resist*&amp;rpp=10&amp;sort_by=score&amp;order=desc</w:t>
        </w:r>
      </w:hyperlink>
    </w:p>
    <w:p w14:paraId="61ED65DF" w14:textId="77777777" w:rsidR="00A00A18" w:rsidRDefault="00A00A18" w:rsidP="00C10572"/>
    <w:p w14:paraId="5E481568" w14:textId="12142E1E" w:rsidR="002071B9" w:rsidRDefault="00C427C7" w:rsidP="00C10572">
      <w:r>
        <w:t>43</w:t>
      </w:r>
      <w:r w:rsidR="00C10572">
        <w:t xml:space="preserve">)  Universidade Federal do Espírito Santo </w:t>
      </w:r>
    </w:p>
    <w:p w14:paraId="42A572AB" w14:textId="236ABE2D" w:rsidR="00C10572" w:rsidRDefault="0081613E" w:rsidP="00C10572">
      <w:hyperlink r:id="rId92" w:history="1">
        <w:r w:rsidR="00A00A18" w:rsidRPr="00A00A18">
          <w:rPr>
            <w:color w:val="0000FF"/>
            <w:u w:val="single"/>
          </w:rPr>
          <w:t>http://repositorio.ufes.br/simple-search?query=leprosy</w:t>
        </w:r>
      </w:hyperlink>
    </w:p>
    <w:p w14:paraId="510E9C3D" w14:textId="12F849BE" w:rsidR="00A00A18" w:rsidRDefault="0081613E" w:rsidP="00C10572">
      <w:hyperlink r:id="rId93" w:history="1">
        <w:r w:rsidR="00A00A18">
          <w:rPr>
            <w:rStyle w:val="Hyperlink"/>
          </w:rPr>
          <w:t>http://repositorio.ufes.br/simple-search?location=%2F&amp;query=leprosy+resist*&amp;rpp=10&amp;sort_by=score&amp;order=desc</w:t>
        </w:r>
      </w:hyperlink>
    </w:p>
    <w:p w14:paraId="5A31B7A4" w14:textId="77777777" w:rsidR="00A00A18" w:rsidRDefault="00A00A18" w:rsidP="00C10572"/>
    <w:p w14:paraId="1EF76CD1" w14:textId="68D0AE52" w:rsidR="002071B9" w:rsidRDefault="00C427C7" w:rsidP="00C10572">
      <w:r>
        <w:t>44</w:t>
      </w:r>
      <w:r w:rsidR="00C10572">
        <w:t xml:space="preserve">) Universidade Federal de Goiás  </w:t>
      </w:r>
    </w:p>
    <w:p w14:paraId="2EE871F3" w14:textId="28BC6039" w:rsidR="00A00A18" w:rsidRDefault="0081613E" w:rsidP="00A00A18">
      <w:hyperlink r:id="rId94" w:history="1">
        <w:r w:rsidR="00A00A18" w:rsidRPr="00A00A18">
          <w:rPr>
            <w:color w:val="0000FF"/>
            <w:u w:val="single"/>
          </w:rPr>
          <w:t>https://repositorio.bc.ufg.br/tede/simple-search?query=leprosy</w:t>
        </w:r>
      </w:hyperlink>
    </w:p>
    <w:p w14:paraId="4290365F" w14:textId="59D5C013" w:rsidR="00A00A18" w:rsidRDefault="0081613E" w:rsidP="00C10572">
      <w:hyperlink r:id="rId95" w:history="1">
        <w:r w:rsidR="00A00A18" w:rsidRPr="00A00A18">
          <w:rPr>
            <w:color w:val="0000FF"/>
            <w:u w:val="single"/>
          </w:rPr>
          <w:t>https://repositorio.bc.ufg.br/tede/simple-search?location=%2F&amp;query=leprosy+resist*&amp;rpp=10&amp;sort_by=score&amp;order=desc</w:t>
        </w:r>
      </w:hyperlink>
    </w:p>
    <w:p w14:paraId="19F3CA8C" w14:textId="77777777" w:rsidR="007A33C7" w:rsidRDefault="007A33C7" w:rsidP="00C10572"/>
    <w:p w14:paraId="55F35265" w14:textId="4C362FA9" w:rsidR="002071B9" w:rsidRDefault="00C427C7" w:rsidP="00C10572">
      <w:r>
        <w:t>45</w:t>
      </w:r>
      <w:r w:rsidR="00C10572">
        <w:t xml:space="preserve">) Universidade Católica de Goiás  </w:t>
      </w:r>
    </w:p>
    <w:p w14:paraId="73AD2AA7" w14:textId="01C5FFAE" w:rsidR="009602F4" w:rsidRDefault="0081613E" w:rsidP="00C10572">
      <w:hyperlink r:id="rId96" w:history="1">
        <w:r w:rsidR="009602F4">
          <w:rPr>
            <w:rStyle w:val="Hyperlink"/>
          </w:rPr>
          <w:t>http://tede2.pucgoias.edu.br:8080/simple-search?query=leprosy</w:t>
        </w:r>
      </w:hyperlink>
    </w:p>
    <w:p w14:paraId="0CFB3819" w14:textId="0CD7C584" w:rsidR="009602F4" w:rsidRDefault="0081613E" w:rsidP="009602F4">
      <w:hyperlink r:id="rId97" w:history="1">
        <w:r w:rsidR="009602F4">
          <w:rPr>
            <w:rStyle w:val="Hyperlink"/>
          </w:rPr>
          <w:t>http://tede2.pucgoias.edu.br:8080/simple-search?location=%2F&amp;query=leprosy+resist*&amp;rpp=10&amp;sort_by=score&amp;order=desc</w:t>
        </w:r>
      </w:hyperlink>
    </w:p>
    <w:p w14:paraId="4DB1D351" w14:textId="77777777" w:rsidR="002071B9" w:rsidRDefault="002071B9" w:rsidP="00C10572"/>
    <w:p w14:paraId="5D24B899" w14:textId="0E134A9D" w:rsidR="002071B9" w:rsidRDefault="00C427C7" w:rsidP="00C10572">
      <w:r>
        <w:t>46</w:t>
      </w:r>
      <w:r w:rsidR="00C10572">
        <w:t xml:space="preserve">) Universidade Federal Mato Grosso do Sul  </w:t>
      </w:r>
    </w:p>
    <w:p w14:paraId="58C65F07" w14:textId="784C8E4E" w:rsidR="00594433" w:rsidRDefault="0081613E" w:rsidP="00C10572">
      <w:hyperlink r:id="rId98" w:history="1">
        <w:r w:rsidR="00594433">
          <w:rPr>
            <w:rStyle w:val="Hyperlink"/>
          </w:rPr>
          <w:t>https://repositorio.ufms.br:8443/jspui/handle/123456789/52/browse?type=subject&amp;order=ASC&amp;rpp=20&amp;starts_with=leprosy</w:t>
        </w:r>
      </w:hyperlink>
    </w:p>
    <w:p w14:paraId="7AA51DA6" w14:textId="70AC99AC" w:rsidR="00594433" w:rsidRDefault="0081613E" w:rsidP="00594433">
      <w:hyperlink r:id="rId99" w:history="1">
        <w:r w:rsidR="00594433">
          <w:rPr>
            <w:rStyle w:val="Hyperlink"/>
          </w:rPr>
          <w:t>https://repositorio.ufms.br:8443/jspui/handle/123456789/52/browse?type=subject&amp;order=ASC&amp;rpp=20&amp;starts_with=leprosy+resist*</w:t>
        </w:r>
      </w:hyperlink>
    </w:p>
    <w:p w14:paraId="2BFC4CC2" w14:textId="77777777" w:rsidR="00594433" w:rsidRDefault="00594433" w:rsidP="00C10572"/>
    <w:p w14:paraId="49B3D002" w14:textId="5AD1A68F" w:rsidR="002071B9" w:rsidRDefault="00C427C7" w:rsidP="00C10572">
      <w:r>
        <w:t>47</w:t>
      </w:r>
      <w:r w:rsidR="00C10572">
        <w:t xml:space="preserve">) Universidade Federal da Grande Dourados </w:t>
      </w:r>
    </w:p>
    <w:p w14:paraId="2469E68B" w14:textId="04C1E68C" w:rsidR="00C10572" w:rsidRDefault="0081613E" w:rsidP="00C10572">
      <w:hyperlink r:id="rId100" w:history="1">
        <w:r w:rsidR="00BE5BCF">
          <w:rPr>
            <w:rStyle w:val="Hyperlink"/>
          </w:rPr>
          <w:t>http://repositorio.ufgd.edu.br/jspui/simple-search?query=leprosy</w:t>
        </w:r>
      </w:hyperlink>
    </w:p>
    <w:p w14:paraId="6FB0ADB5" w14:textId="0E5AD9DE" w:rsidR="00932AA9" w:rsidRDefault="0081613E" w:rsidP="00BE5BCF">
      <w:hyperlink r:id="rId101" w:history="1">
        <w:r w:rsidR="00932AA9">
          <w:rPr>
            <w:rStyle w:val="Hyperlink"/>
          </w:rPr>
          <w:t>http://repositorio.ufgd.edu.br/jspui/simple-search?location=%2F&amp;query=leprosy+resist*&amp;rpp=10&amp;sort_by=score&amp;order=desc</w:t>
        </w:r>
      </w:hyperlink>
    </w:p>
    <w:p w14:paraId="1B852E07" w14:textId="77777777" w:rsidR="00932AA9" w:rsidRDefault="00932AA9" w:rsidP="00C10572"/>
    <w:p w14:paraId="25846053" w14:textId="0006F8E4" w:rsidR="002071B9" w:rsidRDefault="00C427C7" w:rsidP="00C10572">
      <w:r>
        <w:t>48</w:t>
      </w:r>
      <w:r w:rsidR="00C10572">
        <w:t xml:space="preserve">) Universidade Católica Dom Bosco  </w:t>
      </w:r>
    </w:p>
    <w:p w14:paraId="51189AB9" w14:textId="5DE24041" w:rsidR="00C10572" w:rsidRDefault="0081613E" w:rsidP="00C10572">
      <w:hyperlink r:id="rId102" w:anchor="busca=leprosy" w:history="1">
        <w:r w:rsidR="004F267A">
          <w:rPr>
            <w:rStyle w:val="Hyperlink"/>
          </w:rPr>
          <w:t>https://site.ucdb.br/cursos/4/mestrado-e-doutorado/32/mestrado-e-doutorado-em-educacao/13167/doutorado-em-educacao/13192/teses-defendidas/13197/#busca=leprosy</w:t>
        </w:r>
      </w:hyperlink>
    </w:p>
    <w:p w14:paraId="4BC7F220" w14:textId="7F686B78" w:rsidR="004F267A" w:rsidRDefault="0081613E" w:rsidP="00C10572">
      <w:hyperlink r:id="rId103" w:anchor="busca=leprosy%20and%20resist*" w:history="1">
        <w:r w:rsidR="004F267A">
          <w:rPr>
            <w:rStyle w:val="Hyperlink"/>
          </w:rPr>
          <w:t>https://site.ucdb.br/cursos/4/mestrado-e-doutorado/32/mestrado-e-doutorado-em-educacao/13167/doutorado-em-educacao/13192/teses-defendidas/13197/#busca=leprosy%20and%20resist*</w:t>
        </w:r>
      </w:hyperlink>
    </w:p>
    <w:p w14:paraId="63EFD1F4" w14:textId="77777777" w:rsidR="004F267A" w:rsidRDefault="004F267A" w:rsidP="00C10572"/>
    <w:p w14:paraId="1B248687" w14:textId="2336796A" w:rsidR="002071B9" w:rsidRDefault="00C427C7" w:rsidP="00C10572">
      <w:r>
        <w:t>49</w:t>
      </w:r>
      <w:r w:rsidR="00C10572">
        <w:t xml:space="preserve">) Universidade Federal de Uberlândia  </w:t>
      </w:r>
    </w:p>
    <w:p w14:paraId="3AA98EA5" w14:textId="0A3043BF" w:rsidR="00C10572" w:rsidRDefault="0081613E" w:rsidP="00C10572">
      <w:hyperlink r:id="rId104" w:history="1">
        <w:r w:rsidR="00055169">
          <w:rPr>
            <w:rStyle w:val="Hyperlink"/>
          </w:rPr>
          <w:t>http://repositorio.ufu.br/simple-search?query=leprosy</w:t>
        </w:r>
      </w:hyperlink>
    </w:p>
    <w:p w14:paraId="148BEE54" w14:textId="0548EF02" w:rsidR="00A43CE8" w:rsidRDefault="0081613E" w:rsidP="00055169">
      <w:hyperlink r:id="rId105" w:history="1">
        <w:r w:rsidR="00A43CE8">
          <w:rPr>
            <w:rStyle w:val="Hyperlink"/>
          </w:rPr>
          <w:t>http://repositorio.ufu.br/simple-search?location=%2F&amp;query=leprosy+resist*&amp;rpp=10&amp;sort_by=score&amp;order=desc</w:t>
        </w:r>
      </w:hyperlink>
    </w:p>
    <w:p w14:paraId="78A3B673" w14:textId="77777777" w:rsidR="00055169" w:rsidRDefault="00055169" w:rsidP="00C10572"/>
    <w:p w14:paraId="353DF0C4" w14:textId="5BC61DED" w:rsidR="002071B9" w:rsidRDefault="00C427C7" w:rsidP="00C10572">
      <w:r>
        <w:t>50</w:t>
      </w:r>
      <w:r w:rsidR="00C10572">
        <w:t xml:space="preserve">) Universidade Federal de Juiz de Fora  </w:t>
      </w:r>
    </w:p>
    <w:p w14:paraId="38AE2572" w14:textId="00D47C19" w:rsidR="00C10572" w:rsidRDefault="0081613E" w:rsidP="00C10572">
      <w:hyperlink r:id="rId106" w:history="1">
        <w:r w:rsidR="005F4160">
          <w:rPr>
            <w:rStyle w:val="Hyperlink"/>
          </w:rPr>
          <w:t>http://repositorio.ufjf.br:8080/jspui/simple-search?query=leprosy</w:t>
        </w:r>
      </w:hyperlink>
    </w:p>
    <w:p w14:paraId="72A97005" w14:textId="004BD1A0" w:rsidR="005F4160" w:rsidRDefault="0081613E" w:rsidP="00C10572">
      <w:hyperlink r:id="rId107" w:history="1">
        <w:r w:rsidR="005F4160">
          <w:rPr>
            <w:rStyle w:val="Hyperlink"/>
          </w:rPr>
          <w:t>http://repositorio.ufjf.br:8080/jspui/simple-search?location=%2F&amp;query=leprosy+resist*&amp;rpp=10&amp;sort_by=score&amp;order=desc</w:t>
        </w:r>
      </w:hyperlink>
    </w:p>
    <w:p w14:paraId="110C19AA" w14:textId="77777777" w:rsidR="005F4160" w:rsidRDefault="005F4160" w:rsidP="00C10572"/>
    <w:p w14:paraId="0BDF479B" w14:textId="20D67C38" w:rsidR="00C10572" w:rsidRDefault="00C427C7" w:rsidP="00C10572">
      <w:r>
        <w:t xml:space="preserve"> 51</w:t>
      </w:r>
      <w:r w:rsidR="00C10572">
        <w:t xml:space="preserve">) Universidade Federal de Lavras  </w:t>
      </w:r>
    </w:p>
    <w:p w14:paraId="0FCAB9D6" w14:textId="384D24A9" w:rsidR="00C10572" w:rsidRDefault="00C10572" w:rsidP="00C10572">
      <w:r>
        <w:t xml:space="preserve"> </w:t>
      </w:r>
      <w:hyperlink r:id="rId108" w:history="1">
        <w:r w:rsidR="004F267A">
          <w:rPr>
            <w:rStyle w:val="Hyperlink"/>
          </w:rPr>
          <w:t>http://repositorio.ufla.br/simple-search?query=leprosy+</w:t>
        </w:r>
      </w:hyperlink>
    </w:p>
    <w:p w14:paraId="028433D3" w14:textId="591849E7" w:rsidR="004F267A" w:rsidRDefault="0081613E" w:rsidP="00C10572">
      <w:hyperlink r:id="rId109" w:history="1">
        <w:r w:rsidR="004F267A">
          <w:rPr>
            <w:rStyle w:val="Hyperlink"/>
          </w:rPr>
          <w:t>http://repositorio.ufla.br/simple-search?location=%2F&amp;query=leprosy+and+resist*&amp;rpp=10&amp;sort_by=score&amp;order=desc</w:t>
        </w:r>
      </w:hyperlink>
    </w:p>
    <w:p w14:paraId="13D7FC9C" w14:textId="77777777" w:rsidR="004F267A" w:rsidRDefault="004F267A" w:rsidP="00C10572"/>
    <w:p w14:paraId="46E28D76" w14:textId="3E23C80F" w:rsidR="002071B9" w:rsidRDefault="00C427C7" w:rsidP="00C10572">
      <w:r>
        <w:t>52</w:t>
      </w:r>
      <w:r w:rsidR="00C10572">
        <w:t xml:space="preserve">) Universidade Federal de Minas Gerais </w:t>
      </w:r>
    </w:p>
    <w:p w14:paraId="7155F5FD" w14:textId="09BB1926" w:rsidR="005F4160" w:rsidRDefault="0081613E" w:rsidP="005F4160">
      <w:hyperlink r:id="rId110" w:history="1">
        <w:r w:rsidR="005F4160">
          <w:rPr>
            <w:rStyle w:val="Hyperlink"/>
          </w:rPr>
          <w:t>https://repositorio.ufmg.br/simple-search?query=leprosy</w:t>
        </w:r>
      </w:hyperlink>
    </w:p>
    <w:p w14:paraId="393CD229" w14:textId="24A7190B" w:rsidR="00C10572" w:rsidRDefault="0081613E" w:rsidP="00C10572">
      <w:hyperlink r:id="rId111" w:history="1">
        <w:r w:rsidR="005F4160">
          <w:rPr>
            <w:rStyle w:val="Hyperlink"/>
          </w:rPr>
          <w:t>https://repositorio.ufmg.br/simple-search?location=%2F&amp;query=leprosy+resist*&amp;rpp=10&amp;sort_by=score&amp;order=desc</w:t>
        </w:r>
      </w:hyperlink>
    </w:p>
    <w:p w14:paraId="39788E64" w14:textId="77777777" w:rsidR="005F4160" w:rsidRDefault="005F4160" w:rsidP="00C10572"/>
    <w:p w14:paraId="2A3A3B3E" w14:textId="1871D7EC" w:rsidR="002071B9" w:rsidRDefault="00C427C7" w:rsidP="00C10572">
      <w:r>
        <w:t>53</w:t>
      </w:r>
      <w:r w:rsidR="00C10572">
        <w:t>) Universidade Federal de Ouro Preto</w:t>
      </w:r>
    </w:p>
    <w:p w14:paraId="479CB0D5" w14:textId="5FBA8724" w:rsidR="00C10572" w:rsidRDefault="0081613E" w:rsidP="00C10572">
      <w:hyperlink r:id="rId112" w:history="1">
        <w:r w:rsidR="00D9114A">
          <w:rPr>
            <w:rStyle w:val="Hyperlink"/>
          </w:rPr>
          <w:t>https://www.repositorio.ufop.br/handle/123456789/8681/browse?type=subject&amp;order=ASC&amp;rpp=20&amp;starts_with=hansen%C3%ADase</w:t>
        </w:r>
      </w:hyperlink>
    </w:p>
    <w:p w14:paraId="6AA569F3" w14:textId="77777777" w:rsidR="009544C8" w:rsidRDefault="009544C8" w:rsidP="00C10572"/>
    <w:p w14:paraId="6138B5D1" w14:textId="45925541" w:rsidR="00C10572" w:rsidRDefault="00C427C7" w:rsidP="00C10572">
      <w:r>
        <w:t>54</w:t>
      </w:r>
      <w:r w:rsidR="00C10572">
        <w:t xml:space="preserve">) Universidade Federal de Viçosa  </w:t>
      </w:r>
    </w:p>
    <w:p w14:paraId="4D9EC564" w14:textId="7D0142C7" w:rsidR="00D9114A" w:rsidRDefault="0081613E" w:rsidP="00C10572">
      <w:hyperlink r:id="rId113" w:history="1">
        <w:r w:rsidR="00D9114A">
          <w:rPr>
            <w:rStyle w:val="Hyperlink"/>
          </w:rPr>
          <w:t>https://www.locus.ufv.br/handle/123456789/1/discover?query=leprosy+&amp;submit=Ir</w:t>
        </w:r>
      </w:hyperlink>
    </w:p>
    <w:p w14:paraId="57A3F5FB" w14:textId="69C08272" w:rsidR="00C10572" w:rsidRDefault="0081613E" w:rsidP="00C10572">
      <w:hyperlink r:id="rId114" w:history="1">
        <w:r w:rsidR="00D9114A">
          <w:rPr>
            <w:rStyle w:val="Hyperlink"/>
          </w:rPr>
          <w:t>https://www.locus.ufv.br/handle/123456789/1/discover?query=leprosy+resist*&amp;submit=Ir</w:t>
        </w:r>
      </w:hyperlink>
    </w:p>
    <w:p w14:paraId="592427E7" w14:textId="77777777" w:rsidR="00D9114A" w:rsidRDefault="00D9114A" w:rsidP="00C10572"/>
    <w:p w14:paraId="22221496" w14:textId="5E7A21CC" w:rsidR="002071B9" w:rsidRDefault="00C427C7" w:rsidP="00C10572">
      <w:r>
        <w:t>55</w:t>
      </w:r>
      <w:r w:rsidR="00C10572">
        <w:t xml:space="preserve">) Pontifícia Universidade Católica de Minas Gerais  </w:t>
      </w:r>
    </w:p>
    <w:p w14:paraId="21670751" w14:textId="1A099675" w:rsidR="00C10572" w:rsidRDefault="0081613E" w:rsidP="00C10572">
      <w:hyperlink r:id="rId115" w:history="1">
        <w:r w:rsidR="004F267A">
          <w:rPr>
            <w:rStyle w:val="Hyperlink"/>
          </w:rPr>
          <w:t>https://web.sistemas.pucminas.br/BDP/PUC%20Minas</w:t>
        </w:r>
      </w:hyperlink>
    </w:p>
    <w:p w14:paraId="7CDDD40D" w14:textId="77777777" w:rsidR="0088298F" w:rsidRDefault="0088298F" w:rsidP="00C10572"/>
    <w:p w14:paraId="6F37BE70" w14:textId="6489F365" w:rsidR="002071B9" w:rsidRDefault="00C427C7" w:rsidP="00C10572">
      <w:r>
        <w:t>56</w:t>
      </w:r>
      <w:r w:rsidR="00C10572">
        <w:t xml:space="preserve">) Centro Universitário de Caratinga </w:t>
      </w:r>
    </w:p>
    <w:p w14:paraId="0609D8B7" w14:textId="0FEECD7E" w:rsidR="00D9114A" w:rsidRDefault="0081613E" w:rsidP="00D9114A">
      <w:hyperlink r:id="rId116" w:history="1">
        <w:r w:rsidR="00D9114A">
          <w:rPr>
            <w:rStyle w:val="Hyperlink"/>
          </w:rPr>
          <w:t>http://bibliotecadigital.unec.edu.br/bdtdunec/tde_busca/processaPesquisa.php?PHPSESSID=acfa08ae6d1b191ae595392d2092f8fa&amp;nrPagina=1&amp;pesqExecutada=0&amp;nrExpressoes=1&amp;campo%5B0%5D=TODOS&amp;texto%5B0%5D=leprosy&amp;Submit=Buscar+%BB&amp;qtdRegPagina=5</w:t>
        </w:r>
      </w:hyperlink>
    </w:p>
    <w:p w14:paraId="7FEB9682" w14:textId="590EA847" w:rsidR="00D9114A" w:rsidRDefault="0081613E" w:rsidP="00C10572">
      <w:hyperlink r:id="rId117" w:history="1">
        <w:r w:rsidR="00D9114A">
          <w:rPr>
            <w:rStyle w:val="Hyperlink"/>
          </w:rPr>
          <w:t>http://bibliotecadigital.unec.edu.br/bdtdunec/tde_busca/processaPesquisa.php?nrPagina=1&amp;pesqExecutada=0&amp;nrExpressoes=1&amp;campo%5B0%5D=TODOS&amp;texto%5B0%5D=leprosy+resist*&amp;Submit=Buscar+%BB&amp;qtdRegPagina=5</w:t>
        </w:r>
      </w:hyperlink>
    </w:p>
    <w:p w14:paraId="225A9D9C" w14:textId="77777777" w:rsidR="00D9114A" w:rsidRDefault="00D9114A" w:rsidP="00C10572"/>
    <w:p w14:paraId="7EAFF367" w14:textId="32C93A4D" w:rsidR="002071B9" w:rsidRDefault="00C427C7" w:rsidP="00C10572">
      <w:r>
        <w:t>57</w:t>
      </w:r>
      <w:r w:rsidR="00C10572">
        <w:t xml:space="preserve">) Universidade Federal do Pará  </w:t>
      </w:r>
    </w:p>
    <w:p w14:paraId="76735BAF" w14:textId="060E585A" w:rsidR="006F6B7B" w:rsidRDefault="0081613E" w:rsidP="00C10572">
      <w:hyperlink r:id="rId118" w:history="1">
        <w:r w:rsidR="006F6B7B">
          <w:rPr>
            <w:rStyle w:val="Hyperlink"/>
          </w:rPr>
          <w:t>http://www.repositorio.ufpa.br/jspui/handle/2011/2289/browse?type=subject&amp;order=ASC&amp;rpp=20&amp;starts_with=leprosy</w:t>
        </w:r>
      </w:hyperlink>
    </w:p>
    <w:p w14:paraId="1522B4F0" w14:textId="7A983E6F" w:rsidR="006F6B7B" w:rsidRDefault="0081613E" w:rsidP="00C10572">
      <w:hyperlink r:id="rId119" w:history="1">
        <w:r w:rsidR="006F6B7B">
          <w:rPr>
            <w:rStyle w:val="Hyperlink"/>
          </w:rPr>
          <w:t>http://www.repositorio.ufpa.br/jspui/handle/2011/2289/browse?type=subject&amp;order=ASC&amp;rpp=20&amp;starts_with=hansen%C3%ADase</w:t>
        </w:r>
      </w:hyperlink>
    </w:p>
    <w:p w14:paraId="574E051B" w14:textId="77777777" w:rsidR="007A33C7" w:rsidRDefault="007A33C7" w:rsidP="00C10572"/>
    <w:p w14:paraId="42F25B06" w14:textId="46DE05FE" w:rsidR="002071B9" w:rsidRDefault="00C427C7" w:rsidP="00C10572">
      <w:r>
        <w:t>58</w:t>
      </w:r>
      <w:r w:rsidR="00C10572">
        <w:t xml:space="preserve">)  Universidade Federal da Paraíba  </w:t>
      </w:r>
    </w:p>
    <w:p w14:paraId="6BC48F00" w14:textId="4831F56D" w:rsidR="00C10572" w:rsidRDefault="0081613E" w:rsidP="00C10572">
      <w:hyperlink r:id="rId120" w:history="1">
        <w:r w:rsidR="00EE789F">
          <w:rPr>
            <w:rStyle w:val="Hyperlink"/>
          </w:rPr>
          <w:t>https://repositorio.ufpb.br/jspui/simple-search?query=leprosy</w:t>
        </w:r>
      </w:hyperlink>
    </w:p>
    <w:p w14:paraId="0946636F" w14:textId="2AA88F33" w:rsidR="00EE789F" w:rsidRDefault="0081613E" w:rsidP="00EE789F">
      <w:hyperlink r:id="rId121" w:history="1">
        <w:r w:rsidR="00EE789F">
          <w:rPr>
            <w:rStyle w:val="Hyperlink"/>
          </w:rPr>
          <w:t>https://repositorio.ufpb.br/jspui/simple-search?location=%2F&amp;query=leprosy+resist*&amp;rpp=10&amp;sort_by=score&amp;order=desc</w:t>
        </w:r>
      </w:hyperlink>
    </w:p>
    <w:p w14:paraId="3FA12A25" w14:textId="77777777" w:rsidR="00EE789F" w:rsidRDefault="00EE789F" w:rsidP="00C10572"/>
    <w:p w14:paraId="5B79EB65" w14:textId="56D2FC3D" w:rsidR="002071B9" w:rsidRDefault="00C427C7" w:rsidP="00C10572">
      <w:r>
        <w:t>59</w:t>
      </w:r>
      <w:r w:rsidR="00C10572">
        <w:t xml:space="preserve">) Universidade Federal do Paraná  </w:t>
      </w:r>
    </w:p>
    <w:p w14:paraId="6441C8CA" w14:textId="56D48676" w:rsidR="00EE789F" w:rsidRDefault="0081613E" w:rsidP="00EE789F">
      <w:hyperlink r:id="rId122" w:history="1">
        <w:r w:rsidR="00EE789F">
          <w:rPr>
            <w:rStyle w:val="Hyperlink"/>
          </w:rPr>
          <w:t>https://acervodigital.ufpr.br/handle/1884/284/discover?query=leprosy+&amp;submit=</w:t>
        </w:r>
      </w:hyperlink>
    </w:p>
    <w:p w14:paraId="33E2C808" w14:textId="0E230DEF" w:rsidR="00EE789F" w:rsidRDefault="0081613E" w:rsidP="00EE789F">
      <w:hyperlink r:id="rId123" w:history="1">
        <w:r w:rsidR="00EE789F">
          <w:rPr>
            <w:rStyle w:val="Hyperlink"/>
          </w:rPr>
          <w:t>https://acervodigital.ufpr.br/handle/1884/284/discover?query=leprosy+resist*&amp;submit=</w:t>
        </w:r>
      </w:hyperlink>
    </w:p>
    <w:p w14:paraId="23093065" w14:textId="77777777" w:rsidR="00EE789F" w:rsidRDefault="00EE789F" w:rsidP="00C10572"/>
    <w:p w14:paraId="5FA5EDC0" w14:textId="2904B897" w:rsidR="002071B9" w:rsidRDefault="00C427C7" w:rsidP="00C10572">
      <w:r>
        <w:t>60</w:t>
      </w:r>
      <w:r w:rsidR="00C10572">
        <w:t xml:space="preserve">) Pontifícia Universidade Católica do Paraná  </w:t>
      </w:r>
    </w:p>
    <w:p w14:paraId="090708CD" w14:textId="72163FDB" w:rsidR="00C10572" w:rsidRDefault="0081613E" w:rsidP="00C10572">
      <w:hyperlink r:id="rId124" w:history="1">
        <w:r w:rsidR="00DE1C3F">
          <w:rPr>
            <w:rStyle w:val="Hyperlink"/>
          </w:rPr>
          <w:t>http://www.biblioteca.pucpr.br/tede/tde_busca/processaPesquisa.php?nrPagina=1&amp;pesqExecutada=0&amp;nrExpressoes=1&amp;campo%5B0%5D=TODOS&amp;texto%5B0%5D=leprosy&amp;Submit=Buscar+%BB&amp;qtdRegPagina=5</w:t>
        </w:r>
      </w:hyperlink>
    </w:p>
    <w:p w14:paraId="4C8D489F" w14:textId="1BEDFFA5" w:rsidR="00EE789F" w:rsidRDefault="0081613E" w:rsidP="00DE1C3F">
      <w:hyperlink r:id="rId125" w:history="1">
        <w:r w:rsidR="00EE789F">
          <w:rPr>
            <w:rStyle w:val="Hyperlink"/>
          </w:rPr>
          <w:t>http://www.biblioteca.pucpr.br/tede/tde_busca/processaPesquisa.php?nrPagina=1&amp;pesqExecutada=0&amp;nrExpressoes=1&amp;campo%5B0%5D=TODOS&amp;texto%5B0%5D=leprosy+resist*&amp;Submit=Buscar+%BB&amp;qtdRegPagina=5</w:t>
        </w:r>
      </w:hyperlink>
    </w:p>
    <w:p w14:paraId="5A9CB403" w14:textId="77777777" w:rsidR="00DE1C3F" w:rsidRDefault="00DE1C3F" w:rsidP="00C10572"/>
    <w:p w14:paraId="0E4C61A4" w14:textId="2E5B05E5" w:rsidR="002071B9" w:rsidRDefault="00C427C7" w:rsidP="00C10572">
      <w:r>
        <w:t xml:space="preserve"> 61</w:t>
      </w:r>
      <w:r w:rsidR="00C10572">
        <w:t xml:space="preserve">)  Universidade Estadual de Londrina </w:t>
      </w:r>
    </w:p>
    <w:p w14:paraId="4353E039" w14:textId="5D62D9A6" w:rsidR="00DE1C3F" w:rsidRDefault="0081613E" w:rsidP="00DE1C3F">
      <w:hyperlink r:id="rId126" w:history="1">
        <w:r w:rsidR="00DE1C3F">
          <w:rPr>
            <w:rStyle w:val="Hyperlink"/>
          </w:rPr>
          <w:t>http://www.bibliotecadigital.uel.br/document/results.php?words=leprosy</w:t>
        </w:r>
      </w:hyperlink>
    </w:p>
    <w:p w14:paraId="3E1B82B5" w14:textId="4B6B6687" w:rsidR="002071B9" w:rsidRDefault="0081613E" w:rsidP="00C10572">
      <w:hyperlink r:id="rId127" w:history="1">
        <w:r w:rsidR="00DE1C3F">
          <w:rPr>
            <w:rStyle w:val="Hyperlink"/>
          </w:rPr>
          <w:t>http://www.bibliotecadigital.uel.br/document/results.php?method=and&amp;sort=score&amp;matchesperpage=10&amp;words=leprosy+resist*</w:t>
        </w:r>
      </w:hyperlink>
    </w:p>
    <w:p w14:paraId="72491FE2" w14:textId="77777777" w:rsidR="00DE1C3F" w:rsidRDefault="00DE1C3F" w:rsidP="00C10572"/>
    <w:p w14:paraId="7629D74C" w14:textId="4F6CC88F" w:rsidR="002071B9" w:rsidRDefault="00C427C7" w:rsidP="00C10572">
      <w:r>
        <w:t>62</w:t>
      </w:r>
      <w:r w:rsidR="00C10572">
        <w:t xml:space="preserve">) Universidade Estadual do Oeste do Paraná  </w:t>
      </w:r>
    </w:p>
    <w:p w14:paraId="043C6803" w14:textId="721207B8" w:rsidR="00D372CD" w:rsidRDefault="0081613E" w:rsidP="00C10572">
      <w:hyperlink r:id="rId128" w:history="1">
        <w:r w:rsidR="00D372CD">
          <w:rPr>
            <w:rStyle w:val="Hyperlink"/>
          </w:rPr>
          <w:t>http://tede.unioeste.br/simple-search?query=leprosy</w:t>
        </w:r>
      </w:hyperlink>
    </w:p>
    <w:p w14:paraId="41B363D9" w14:textId="3C5771EE" w:rsidR="00D372CD" w:rsidRDefault="0081613E" w:rsidP="00D372CD">
      <w:hyperlink r:id="rId129" w:history="1">
        <w:r w:rsidR="00D372CD">
          <w:rPr>
            <w:rStyle w:val="Hyperlink"/>
          </w:rPr>
          <w:t>http://tede.unioeste.br/simple-search?location=%2F&amp;query=leprosy+resist*&amp;rpp=10&amp;sort_by=score&amp;order=desc</w:t>
        </w:r>
      </w:hyperlink>
    </w:p>
    <w:p w14:paraId="5FC7AF45" w14:textId="7F9A5000" w:rsidR="00C10572" w:rsidRDefault="00C10572" w:rsidP="00C10572"/>
    <w:p w14:paraId="2931B636" w14:textId="731CD453" w:rsidR="002071B9" w:rsidRDefault="00C427C7" w:rsidP="00C10572">
      <w:r>
        <w:t>63</w:t>
      </w:r>
      <w:r w:rsidR="00C10572">
        <w:t xml:space="preserve">) Universidade Estadual de Ponta Grossa </w:t>
      </w:r>
    </w:p>
    <w:p w14:paraId="544CC398" w14:textId="6D0C8B46" w:rsidR="00D372CD" w:rsidRDefault="0081613E" w:rsidP="00C10572">
      <w:hyperlink r:id="rId130" w:history="1">
        <w:r w:rsidR="00D372CD">
          <w:rPr>
            <w:rStyle w:val="Hyperlink"/>
          </w:rPr>
          <w:t>https://tede2.uepg.br/jspui/handle/prefix/1/browse?type=subject&amp;order=ASC&amp;rpp=20&amp;value=Leprosy</w:t>
        </w:r>
      </w:hyperlink>
    </w:p>
    <w:p w14:paraId="1547E808" w14:textId="77777777" w:rsidR="00D372CD" w:rsidRDefault="00D372CD" w:rsidP="00C10572"/>
    <w:p w14:paraId="2C472B98" w14:textId="0FC85CB0" w:rsidR="002071B9" w:rsidRDefault="00C427C7" w:rsidP="00C10572">
      <w:r>
        <w:t>64</w:t>
      </w:r>
      <w:r w:rsidR="00C10572">
        <w:t xml:space="preserve">) Universidade Estadual de Maringá </w:t>
      </w:r>
    </w:p>
    <w:p w14:paraId="5CB5C244" w14:textId="4E48397D" w:rsidR="00C10572" w:rsidRDefault="0081613E" w:rsidP="00C10572">
      <w:hyperlink r:id="rId131" w:history="1">
        <w:r w:rsidR="00D372CD" w:rsidRPr="0088710E">
          <w:rPr>
            <w:rStyle w:val="Hyperlink"/>
          </w:rPr>
          <w:t>http://nou-rau.uem.br/nou-rau/document/results.php?words=leprosy</w:t>
        </w:r>
      </w:hyperlink>
    </w:p>
    <w:p w14:paraId="73399B8F" w14:textId="07A0F1C6" w:rsidR="00D372CD" w:rsidRDefault="0081613E" w:rsidP="00D372CD">
      <w:hyperlink r:id="rId132" w:history="1">
        <w:r w:rsidR="00D372CD">
          <w:rPr>
            <w:rStyle w:val="Hyperlink"/>
          </w:rPr>
          <w:t>http://nou-rau.uem.br/nou-rau/document/results.php?words=leprosy+resist*</w:t>
        </w:r>
      </w:hyperlink>
    </w:p>
    <w:p w14:paraId="4F996F1C" w14:textId="77777777" w:rsidR="00D372CD" w:rsidRDefault="00D372CD" w:rsidP="00C10572"/>
    <w:p w14:paraId="1195BEA3" w14:textId="3B9E9D30" w:rsidR="002071B9" w:rsidRDefault="00C427C7" w:rsidP="00C10572">
      <w:r>
        <w:t>65</w:t>
      </w:r>
      <w:r w:rsidR="00C10572">
        <w:t>) Universidade Federal de Pernambuco</w:t>
      </w:r>
    </w:p>
    <w:p w14:paraId="633EEE1B" w14:textId="77777777" w:rsidR="000C33E6" w:rsidRDefault="0081613E" w:rsidP="000C33E6">
      <w:hyperlink r:id="rId133" w:history="1">
        <w:r w:rsidR="000C33E6">
          <w:rPr>
            <w:rStyle w:val="Hyperlink"/>
          </w:rPr>
          <w:t>https://repositorio.ufpe.br/handle/123456789/50/browse?type=subject&amp;order=ASC&amp;rpp=20&amp;value=Leprosy</w:t>
        </w:r>
      </w:hyperlink>
    </w:p>
    <w:p w14:paraId="16EB9A2C" w14:textId="7DAB7215" w:rsidR="00C10572" w:rsidRDefault="00C10572" w:rsidP="00C10572"/>
    <w:p w14:paraId="2265AF18" w14:textId="73FB816C" w:rsidR="002071B9" w:rsidRDefault="00C427C7" w:rsidP="00C10572">
      <w:r>
        <w:t>66</w:t>
      </w:r>
      <w:r w:rsidR="00C10572">
        <w:t>) Universidade de Pernambuco</w:t>
      </w:r>
    </w:p>
    <w:p w14:paraId="40EF3BF5" w14:textId="4C75BDF4" w:rsidR="002071B9" w:rsidRDefault="0081613E" w:rsidP="00C10572">
      <w:hyperlink r:id="rId134" w:history="1">
        <w:r w:rsidR="000C33E6">
          <w:rPr>
            <w:rStyle w:val="Hyperlink"/>
          </w:rPr>
          <w:t>http://w2.portais.atrio.scire.net.br/upe-csaude/index.php/pt/doutorado/teses-doutorado</w:t>
        </w:r>
      </w:hyperlink>
    </w:p>
    <w:p w14:paraId="5C0525C3" w14:textId="77777777" w:rsidR="000C33E6" w:rsidRDefault="000C33E6" w:rsidP="00C10572"/>
    <w:p w14:paraId="15FCDE10" w14:textId="48724A55" w:rsidR="0048500D" w:rsidRDefault="00C427C7" w:rsidP="00C10572">
      <w:r>
        <w:t>67</w:t>
      </w:r>
      <w:r w:rsidR="00C10572">
        <w:t>)  Universidade Católica de Pernambuco</w:t>
      </w:r>
    </w:p>
    <w:p w14:paraId="77884C6A" w14:textId="15774667" w:rsidR="002071B9" w:rsidRDefault="0081613E" w:rsidP="00C10572">
      <w:hyperlink r:id="rId135" w:history="1">
        <w:r w:rsidR="0048500D">
          <w:rPr>
            <w:rStyle w:val="Hyperlink"/>
          </w:rPr>
          <w:t>http://tede2.unicap.br:8080/simple-search?query=leprosy</w:t>
        </w:r>
      </w:hyperlink>
      <w:r w:rsidR="00C10572">
        <w:t xml:space="preserve">  </w:t>
      </w:r>
    </w:p>
    <w:p w14:paraId="79A1E9D1" w14:textId="3CC67100" w:rsidR="00C10572" w:rsidRDefault="00C10572" w:rsidP="00C10572"/>
    <w:p w14:paraId="5DBFC97E" w14:textId="38131CA5" w:rsidR="002071B9" w:rsidRDefault="00C427C7" w:rsidP="00C10572">
      <w:r>
        <w:t>68</w:t>
      </w:r>
      <w:r w:rsidR="00C10572">
        <w:t xml:space="preserve">) Universidade Federal do Piauí  </w:t>
      </w:r>
    </w:p>
    <w:p w14:paraId="0D38C93B" w14:textId="3A346081" w:rsidR="002071B9" w:rsidRDefault="0081613E" w:rsidP="00C10572">
      <w:hyperlink r:id="rId136" w:history="1">
        <w:r w:rsidR="001B2361">
          <w:rPr>
            <w:rStyle w:val="Hyperlink"/>
          </w:rPr>
          <w:t>https://repositorio.ufpi.br/xmlui/search?query=leprosy&amp;submit=Ir</w:t>
        </w:r>
      </w:hyperlink>
    </w:p>
    <w:p w14:paraId="64133ED2" w14:textId="77777777" w:rsidR="00D372CD" w:rsidRDefault="0081613E" w:rsidP="00D372CD">
      <w:hyperlink r:id="rId137" w:history="1">
        <w:r w:rsidR="00D372CD">
          <w:rPr>
            <w:rStyle w:val="Hyperlink"/>
          </w:rPr>
          <w:t>https://repositorio.ufpi.br/xmlui/search?scope=%2F&amp;query=leprosy+resist*&amp;rpp=10&amp;sort_by=0&amp;order=DESC&amp;submit=Ir</w:t>
        </w:r>
      </w:hyperlink>
    </w:p>
    <w:p w14:paraId="0666FCA6" w14:textId="77777777" w:rsidR="001B2361" w:rsidRDefault="001B2361" w:rsidP="00C10572"/>
    <w:p w14:paraId="6A7F438C" w14:textId="12DD06FF" w:rsidR="002071B9" w:rsidRDefault="00C427C7" w:rsidP="00C10572">
      <w:r>
        <w:t>69</w:t>
      </w:r>
      <w:r w:rsidR="00C10572">
        <w:t xml:space="preserve">) Universidade do Estado do Rio de Janeiro </w:t>
      </w:r>
    </w:p>
    <w:p w14:paraId="47F63A78" w14:textId="0A541365" w:rsidR="002071B9" w:rsidRDefault="0081613E" w:rsidP="00C10572">
      <w:hyperlink r:id="rId138" w:history="1">
        <w:r w:rsidR="00126676">
          <w:rPr>
            <w:rStyle w:val="Hyperlink"/>
          </w:rPr>
          <w:t>http://www.bdtd.uerj.br/tde_busca/processaPesquisa.php?nrPagina=1&amp;pesqExecutada=0&amp;nrExpressoes=1&amp;campo%5B0%5D=TODOS&amp;texto%5B0%5D=leprosy&amp;Submit=Pesquisar+%BB&amp;qtdRegPagina=5</w:t>
        </w:r>
      </w:hyperlink>
    </w:p>
    <w:p w14:paraId="53F2922D" w14:textId="186B3730" w:rsidR="001B2361" w:rsidRDefault="0081613E" w:rsidP="00C10572">
      <w:hyperlink r:id="rId139" w:history="1">
        <w:r w:rsidR="00D372CD">
          <w:rPr>
            <w:rStyle w:val="Hyperlink"/>
          </w:rPr>
          <w:t>http://www.bdtd.uerj.br/tde_busca/processaPesquisa.php?nrPagina=1&amp;pesqExecutada=0&amp;nrExpressoes=1&amp;campo%5B0%5D=TODOS&amp;texto%5B0%5D=leprosy+resist*&amp;Submit=Pesquisar+%BB&amp;qtdRegPagina=5</w:t>
        </w:r>
      </w:hyperlink>
    </w:p>
    <w:p w14:paraId="6430DCFD" w14:textId="77777777" w:rsidR="00D372CD" w:rsidRDefault="00D372CD" w:rsidP="00C10572"/>
    <w:p w14:paraId="1A995C2F" w14:textId="00AE9472" w:rsidR="00C10572" w:rsidRDefault="00C427C7" w:rsidP="00C10572">
      <w:r>
        <w:t>70</w:t>
      </w:r>
      <w:r w:rsidR="00C10572">
        <w:t xml:space="preserve">) Universidade Federal do Estado do Rio de Janeiro  </w:t>
      </w:r>
    </w:p>
    <w:p w14:paraId="4CACFDCA" w14:textId="7A61984B" w:rsidR="00126676" w:rsidRDefault="0081613E" w:rsidP="00C10572">
      <w:hyperlink r:id="rId140" w:history="1">
        <w:r w:rsidR="00126676">
          <w:rPr>
            <w:rStyle w:val="Hyperlink"/>
          </w:rPr>
          <w:t>http://www2.unirio.br/unirio/ccbs/ppgenfbio/teses-1/teses-2018</w:t>
        </w:r>
      </w:hyperlink>
    </w:p>
    <w:p w14:paraId="0D1C63B2" w14:textId="00C6FCC1" w:rsidR="001B2361" w:rsidRDefault="0081613E" w:rsidP="00C10572">
      <w:hyperlink r:id="rId141" w:history="1">
        <w:r w:rsidR="001B2361">
          <w:rPr>
            <w:rStyle w:val="Hyperlink"/>
          </w:rPr>
          <w:t>http://www2.unirio.br/unirio/ccbs/ppgenfbio/teses-1/teses-ppgenfbio-unirio-ano-2017</w:t>
        </w:r>
      </w:hyperlink>
    </w:p>
    <w:p w14:paraId="6CDB218C" w14:textId="7C959F5B" w:rsidR="001B2361" w:rsidRDefault="0081613E" w:rsidP="00C10572">
      <w:hyperlink r:id="rId142" w:history="1">
        <w:r w:rsidR="001B2361">
          <w:rPr>
            <w:rStyle w:val="Hyperlink"/>
          </w:rPr>
          <w:t>http://www2.unirio.br/unirio/ccbs/ppgenfbio/teses-1/teses-ppgenfbio-unirio-ano-2016</w:t>
        </w:r>
      </w:hyperlink>
    </w:p>
    <w:p w14:paraId="130F6B6F" w14:textId="2AF863FB" w:rsidR="001B2361" w:rsidRDefault="0081613E" w:rsidP="00C10572">
      <w:hyperlink r:id="rId143" w:history="1">
        <w:r w:rsidR="001B2361">
          <w:rPr>
            <w:rStyle w:val="Hyperlink"/>
          </w:rPr>
          <w:t>http://www2.unirio.br/unirio/ccbs/ppgenfbio/teses-1/teses-ppgenfbio-unirio-ano-2015</w:t>
        </w:r>
      </w:hyperlink>
    </w:p>
    <w:p w14:paraId="16206B1A" w14:textId="0A0089E6" w:rsidR="001B2361" w:rsidRDefault="0081613E" w:rsidP="00C10572">
      <w:hyperlink r:id="rId144" w:history="1">
        <w:r w:rsidR="001B2361">
          <w:rPr>
            <w:rStyle w:val="Hyperlink"/>
          </w:rPr>
          <w:t>http://www2.unirio.br/unirio/ccbs/ppgenfbio/teses-1/teses-ppgenfbio-unirio-2014</w:t>
        </w:r>
      </w:hyperlink>
    </w:p>
    <w:p w14:paraId="51B6F75F" w14:textId="4F165C54" w:rsidR="001B2361" w:rsidRDefault="0081613E" w:rsidP="00C10572">
      <w:hyperlink r:id="rId145" w:history="1">
        <w:r w:rsidR="001B2361">
          <w:rPr>
            <w:rStyle w:val="Hyperlink"/>
          </w:rPr>
          <w:t>http://www2.unirio.br/unirio/ccbs/ppgenfbio/teses-1/teses-ppgenfbio-unirio-ano-2013</w:t>
        </w:r>
      </w:hyperlink>
    </w:p>
    <w:p w14:paraId="08723FFC" w14:textId="06CD8F67" w:rsidR="00C10572" w:rsidRDefault="00C10572" w:rsidP="00C10572"/>
    <w:p w14:paraId="436A4789" w14:textId="39CD2F94" w:rsidR="002071B9" w:rsidRDefault="00C427C7" w:rsidP="00C10572">
      <w:r>
        <w:t>71</w:t>
      </w:r>
      <w:r w:rsidR="00C10572">
        <w:t xml:space="preserve">)  Universidade Federal Fluminense </w:t>
      </w:r>
    </w:p>
    <w:p w14:paraId="04EDD40D" w14:textId="27066743" w:rsidR="002071B9" w:rsidRDefault="0081613E" w:rsidP="00C10572">
      <w:hyperlink r:id="rId146" w:history="1">
        <w:r w:rsidR="00126676">
          <w:rPr>
            <w:rStyle w:val="Hyperlink"/>
          </w:rPr>
          <w:t>https://app.uff.br/riuff/simple-search?query=leprosy</w:t>
        </w:r>
      </w:hyperlink>
    </w:p>
    <w:p w14:paraId="0CFFFCAB" w14:textId="4E01C88A" w:rsidR="00126676" w:rsidRDefault="0081613E" w:rsidP="00126676">
      <w:hyperlink r:id="rId147" w:history="1">
        <w:r w:rsidR="00126676">
          <w:rPr>
            <w:rStyle w:val="Hyperlink"/>
          </w:rPr>
          <w:t>https://app.uff.br/riuff/simple-search?location=%2F&amp;query=leprosy+resist*&amp;rpp=10&amp;sort_by=score&amp;order=desc</w:t>
        </w:r>
      </w:hyperlink>
    </w:p>
    <w:p w14:paraId="3D25C0B4" w14:textId="77777777" w:rsidR="00126676" w:rsidRDefault="00126676" w:rsidP="00C10572"/>
    <w:p w14:paraId="3AA3AB36" w14:textId="17FC8643" w:rsidR="002071B9" w:rsidRDefault="00C427C7" w:rsidP="00C10572">
      <w:r>
        <w:t>72</w:t>
      </w:r>
      <w:r w:rsidR="00C10572">
        <w:t xml:space="preserve">)  Universidade Federal do Rio de Janeiro  </w:t>
      </w:r>
    </w:p>
    <w:p w14:paraId="21676486" w14:textId="7116D826" w:rsidR="00C10572" w:rsidRDefault="0081613E" w:rsidP="00C10572">
      <w:hyperlink r:id="rId148" w:history="1">
        <w:r w:rsidR="00942396" w:rsidRPr="0088710E">
          <w:rPr>
            <w:rStyle w:val="Hyperlink"/>
          </w:rPr>
          <w:t>https://pantheon.ufrj.br/handle/11422/1/browse?type=subject&amp;order=ASC&amp;rpp=20&amp;value=Hanseniase</w:t>
        </w:r>
      </w:hyperlink>
    </w:p>
    <w:p w14:paraId="5509A127" w14:textId="76EFDC7C" w:rsidR="00942396" w:rsidRDefault="0081613E" w:rsidP="00C10572">
      <w:hyperlink r:id="rId149" w:history="1">
        <w:r w:rsidR="00942396">
          <w:rPr>
            <w:rStyle w:val="Hyperlink"/>
          </w:rPr>
          <w:t>https://pantheon.ufrj.br/handle/11422/1/browse?type=subject&amp;order=ASC&amp;rpp=20&amp;value=Hansen%C3%ADase</w:t>
        </w:r>
      </w:hyperlink>
    </w:p>
    <w:p w14:paraId="6AEA8A2A" w14:textId="77777777" w:rsidR="00942396" w:rsidRDefault="00942396" w:rsidP="00C10572"/>
    <w:p w14:paraId="52CDCBFC" w14:textId="0FE6CBA7" w:rsidR="002071B9" w:rsidRDefault="00C427C7" w:rsidP="00C10572">
      <w:r>
        <w:t>73</w:t>
      </w:r>
      <w:r w:rsidR="00C10572">
        <w:t xml:space="preserve">) Universidade Federal Rural do Rio de Janeiro  </w:t>
      </w:r>
    </w:p>
    <w:p w14:paraId="040AFE64" w14:textId="200B42F6" w:rsidR="00C10572" w:rsidRDefault="0081613E" w:rsidP="00C10572">
      <w:hyperlink r:id="rId150" w:history="1">
        <w:r w:rsidR="00942396">
          <w:rPr>
            <w:rStyle w:val="Hyperlink"/>
          </w:rPr>
          <w:t>https://tede.ufrrj.br/jspui/simple-search?query=leprosy</w:t>
        </w:r>
      </w:hyperlink>
    </w:p>
    <w:p w14:paraId="6B148C0A" w14:textId="77777777" w:rsidR="00942396" w:rsidRDefault="00942396" w:rsidP="00C10572"/>
    <w:p w14:paraId="3D0790C5" w14:textId="6962B07C" w:rsidR="002071B9" w:rsidRDefault="00C427C7" w:rsidP="00C10572">
      <w:r>
        <w:t>74</w:t>
      </w:r>
      <w:r w:rsidR="00C10572">
        <w:t xml:space="preserve">) Pontifícia Universidade Católica do Rio de Janeiro </w:t>
      </w:r>
    </w:p>
    <w:p w14:paraId="05BBA6D2" w14:textId="39DCA518" w:rsidR="00DE0101" w:rsidRDefault="00C10572" w:rsidP="00DE0101">
      <w:r>
        <w:t xml:space="preserve">  </w:t>
      </w:r>
      <w:hyperlink r:id="rId151" w:history="1">
        <w:r w:rsidR="00DE0101">
          <w:rPr>
            <w:rStyle w:val="Hyperlink"/>
          </w:rPr>
          <w:t>https://www.maxwell.vrac.puc-rio.br/colecao.php?strSearch=leprosy&amp;strTit=&amp;strAut=</w:t>
        </w:r>
      </w:hyperlink>
    </w:p>
    <w:p w14:paraId="3F0E66F1" w14:textId="77777777" w:rsidR="00DE0101" w:rsidRDefault="00DE0101" w:rsidP="00C10572"/>
    <w:p w14:paraId="72300F9A" w14:textId="106FF60C" w:rsidR="007767FA" w:rsidRDefault="00C427C7" w:rsidP="00C10572">
      <w:r>
        <w:t>75</w:t>
      </w:r>
      <w:r w:rsidR="00C10572">
        <w:t xml:space="preserve">) Fundação Oswaldo Cruz  </w:t>
      </w:r>
    </w:p>
    <w:p w14:paraId="70A42588" w14:textId="21E990BF" w:rsidR="002071B9" w:rsidRDefault="0081613E" w:rsidP="00C10572">
      <w:hyperlink r:id="rId152" w:history="1">
        <w:r w:rsidR="007767FA" w:rsidRPr="0088710E">
          <w:rPr>
            <w:rStyle w:val="Hyperlink"/>
          </w:rPr>
          <w:t>http://teses.icict.fiocruz.br/cgi-bin/wxis1660.exe/lildbi/iah/</w:t>
        </w:r>
      </w:hyperlink>
    </w:p>
    <w:p w14:paraId="282C5351" w14:textId="7BA304E2" w:rsidR="00C10572" w:rsidRDefault="00C10572" w:rsidP="00C10572"/>
    <w:p w14:paraId="478511FC" w14:textId="2F783BEF" w:rsidR="00C10572" w:rsidRDefault="00C427C7" w:rsidP="00C10572">
      <w:r>
        <w:t>76</w:t>
      </w:r>
      <w:r w:rsidR="00C10572">
        <w:t xml:space="preserve">) Universidade Federal do Rio Grande do Norte  </w:t>
      </w:r>
    </w:p>
    <w:p w14:paraId="570FCCEF" w14:textId="4E5ED7C6" w:rsidR="00C10572" w:rsidRDefault="00C10572" w:rsidP="00C10572">
      <w:r>
        <w:t xml:space="preserve"> </w:t>
      </w:r>
      <w:hyperlink r:id="rId153" w:history="1">
        <w:r w:rsidR="00D2673E">
          <w:rPr>
            <w:rStyle w:val="Hyperlink"/>
          </w:rPr>
          <w:t>http://repositorio.ufrn.br:8080/jspui/simple-search?location=%2F&amp;query=leprosy&amp;rpp=10&amp;sort_by=score&amp;order=desc</w:t>
        </w:r>
      </w:hyperlink>
    </w:p>
    <w:p w14:paraId="27889635" w14:textId="5EC06AB8" w:rsidR="00D2673E" w:rsidRDefault="0081613E" w:rsidP="00C10572">
      <w:hyperlink r:id="rId154" w:history="1">
        <w:r w:rsidR="00D2673E" w:rsidRPr="000567D9">
          <w:rPr>
            <w:rStyle w:val="Hyperlink"/>
          </w:rPr>
          <w:t>http://repositorio.ufrn.br:8080/jspui/simple-search?query=leprosy+resist*&amp;sort_by=score&amp;order=desc&amp;rpp=10&amp;etal=0&amp;start=10</w:t>
        </w:r>
      </w:hyperlink>
    </w:p>
    <w:p w14:paraId="5F86BFAC" w14:textId="77777777" w:rsidR="00D2673E" w:rsidRDefault="00D2673E" w:rsidP="00C10572"/>
    <w:p w14:paraId="042C4021" w14:textId="42532873" w:rsidR="000A4F3A" w:rsidRDefault="00C427C7" w:rsidP="000A4F3A">
      <w:r>
        <w:t>77</w:t>
      </w:r>
      <w:r w:rsidR="00C10572">
        <w:t xml:space="preserve">) Universidade Potiguar  </w:t>
      </w:r>
    </w:p>
    <w:p w14:paraId="6DDC9BE2" w14:textId="30EFA279" w:rsidR="00C10572" w:rsidRDefault="00C10572" w:rsidP="000A4F3A">
      <w:r>
        <w:t xml:space="preserve"> </w:t>
      </w:r>
      <w:hyperlink r:id="rId155" w:history="1">
        <w:r w:rsidR="0088298F" w:rsidRPr="004118A7">
          <w:rPr>
            <w:rStyle w:val="Hyperlink"/>
          </w:rPr>
          <w:t>http://eds.b.ebscohost.com/eds/results?vid=0&amp;sid=a76f9ad1-abdb-4265-a305-22aba7e6f2d0%40pdc-v-sessmgr03&amp;bquery=leprosy&amp;bdata=Jmxhbmc9cHQtYnImdHlwZT0wJnNlYXJjaE1vZGU9QW5kJnNpdGU9ZWRzLWxpdmU%3d</w:t>
        </w:r>
      </w:hyperlink>
    </w:p>
    <w:p w14:paraId="70B2FF1B" w14:textId="4477F9BD" w:rsidR="0088298F" w:rsidRDefault="0081613E" w:rsidP="0088298F">
      <w:hyperlink r:id="rId156" w:history="1">
        <w:r w:rsidR="0088298F">
          <w:rPr>
            <w:rStyle w:val="Hyperlink"/>
          </w:rPr>
          <w:t>http://eds.b.ebscohost.com/eds/results?vid=1&amp;sid=a76f9ad1-abdb-4265-a305-22aba7e6f2d0%40pdc-v-sessmgr03&amp;bquery=leprosy+and+resist*&amp;bdata=Jmxhbmc9cHQtYnImdHlwZT0wJnNlYXJjaE1vZGU9QW5kJnNpdGU9ZWRzLWxpdmU%3d</w:t>
        </w:r>
      </w:hyperlink>
    </w:p>
    <w:p w14:paraId="32B23BB4" w14:textId="77777777" w:rsidR="0088298F" w:rsidRDefault="0088298F" w:rsidP="00C10572"/>
    <w:p w14:paraId="2D786FE6" w14:textId="39FD1F5A" w:rsidR="000A4F3A" w:rsidRDefault="00C427C7" w:rsidP="00C10572">
      <w:r>
        <w:t>78</w:t>
      </w:r>
      <w:r w:rsidR="00C10572">
        <w:t xml:space="preserve">) Universidade Federal do Rio Grande do Sul  </w:t>
      </w:r>
    </w:p>
    <w:p w14:paraId="5F7FA937" w14:textId="007FEB69" w:rsidR="00C10572" w:rsidRDefault="0081613E" w:rsidP="00C10572">
      <w:hyperlink r:id="rId157" w:history="1">
        <w:r w:rsidR="000A4F3A">
          <w:rPr>
            <w:rStyle w:val="Hyperlink"/>
          </w:rPr>
          <w:t>https://sabi.ufrgs.br/F/XHY991GN9UH98297D9UI6VX1YUXJ746348FNIN2DMY1XU18HKE-17446?func=find-</w:t>
        </w:r>
        <w:r w:rsidR="000A4F3A">
          <w:rPr>
            <w:rStyle w:val="Hyperlink"/>
          </w:rPr>
          <w:lastRenderedPageBreak/>
          <w:t>b&amp;request=leprosy&amp;find_code=WRD&amp;adjacent=N&amp;x=49&amp;y=5&amp;filter_code_2=WLN&amp;filter_request_2=&amp;filter_code_3=WYR&amp;filter_request_3=&amp;filter_code_4=WYR&amp;filter_request_4=</w:t>
        </w:r>
      </w:hyperlink>
    </w:p>
    <w:p w14:paraId="4676C7BA" w14:textId="4C930F22" w:rsidR="000A4F3A" w:rsidRDefault="0081613E" w:rsidP="00C10572">
      <w:hyperlink r:id="rId158" w:history="1">
        <w:r w:rsidR="000A4F3A" w:rsidRPr="000567D9">
          <w:rPr>
            <w:rStyle w:val="Hyperlink"/>
          </w:rPr>
          <w:t>https://sabi.ufrgs.br/F/XHY991GN9UH98297D9UI6VX1YUXJ746348FNIN2DMY1XU18HKE-18539?func=find-b&amp;request=leprosy+resist*&amp;find_code=WRD&amp;adjacent=N&amp;x=35&amp;y=11&amp;filter_code_2=WLN&amp;filter_request_2=&amp;filter_code_3=WYR&amp;filter_request_3=&amp;filter_code_4=WYR&amp;filter_request_4=</w:t>
        </w:r>
      </w:hyperlink>
    </w:p>
    <w:p w14:paraId="7864A228" w14:textId="77777777" w:rsidR="000A4F3A" w:rsidRDefault="000A4F3A" w:rsidP="00C10572"/>
    <w:p w14:paraId="3F8B94F2" w14:textId="61345B30" w:rsidR="00C10572" w:rsidRDefault="00C427C7" w:rsidP="00C10572">
      <w:r>
        <w:t>79</w:t>
      </w:r>
      <w:r w:rsidR="00C10572">
        <w:t xml:space="preserve">) Universidade Federal de Santa Maria  </w:t>
      </w:r>
    </w:p>
    <w:p w14:paraId="26A971B6" w14:textId="77777777" w:rsidR="000A4F3A" w:rsidRDefault="0081613E" w:rsidP="000A4F3A">
      <w:hyperlink r:id="rId159" w:history="1">
        <w:r w:rsidR="000A4F3A">
          <w:rPr>
            <w:rStyle w:val="Hyperlink"/>
          </w:rPr>
          <w:t>https://repositorio.ufsm.br/discover?scope=%2F&amp;query=leprosy+&amp;submit=</w:t>
        </w:r>
      </w:hyperlink>
    </w:p>
    <w:p w14:paraId="479D0CC5" w14:textId="22D6D4AB" w:rsidR="000A4F3A" w:rsidRDefault="0081613E" w:rsidP="000A4F3A">
      <w:hyperlink r:id="rId160" w:history="1">
        <w:r w:rsidR="000A4F3A">
          <w:rPr>
            <w:rStyle w:val="Hyperlink"/>
          </w:rPr>
          <w:t>https://repositorio.ufsm.br/discover?scope=%2F&amp;query=leprosy+resist*&amp;submit=</w:t>
        </w:r>
      </w:hyperlink>
    </w:p>
    <w:p w14:paraId="68DDEC51" w14:textId="49B4A2EC" w:rsidR="00C10572" w:rsidRDefault="00C10572" w:rsidP="00C10572"/>
    <w:p w14:paraId="24BFC88D" w14:textId="4A31DD1E" w:rsidR="00C10572" w:rsidRDefault="00C427C7" w:rsidP="00C10572">
      <w:r>
        <w:t>80</w:t>
      </w:r>
      <w:r w:rsidR="00C10572">
        <w:t xml:space="preserve">) Fundação Universidade Federal do Rio Grande  </w:t>
      </w:r>
    </w:p>
    <w:p w14:paraId="3437CC01" w14:textId="445B667D" w:rsidR="003456EE" w:rsidRDefault="0081613E" w:rsidP="00C10572">
      <w:hyperlink r:id="rId161" w:history="1">
        <w:r w:rsidR="003456EE">
          <w:rPr>
            <w:rStyle w:val="Hyperlink"/>
          </w:rPr>
          <w:t>https://lume.ufrgs.br/handle/10183/1/discover?query=leprosy&amp;querytype_0=title&amp;query_relational_operator_0=contains&amp;query_value_0=&amp;querytype_1=authortd&amp;query_relational_operator_1=contains&amp;query_value_1=&amp;querytype_2=orientador&amp;query_relational_operator_2=contains&amp;query_value_2=&amp;querytype_3=subject&amp;query_relational_operator_3=contains&amp;query_value_3=&amp;querytype_5=dataAno&amp;query_relational_operator_5=equals&amp;query_value_5=&amp;querytype_6=nivelAcademico&amp;query_relational_operator_6=equals&amp;query_value_6=&amp;querytype_7=tipo&amp;query_relational_operator_7=equals&amp;query_value_7=&amp;querytype_8=idioma&amp;query_relational_operator_8=equals&amp;query_value_8=&amp;querytype_9=formatoArquivo&amp;query_relational_operator_9=equals&amp;query_value_9=&amp;submit-search=&amp;opened_filter=yes&amp;mode=query&amp;dateMode=select</w:t>
        </w:r>
      </w:hyperlink>
    </w:p>
    <w:p w14:paraId="3AF70CD5" w14:textId="3D9CB64C" w:rsidR="003456EE" w:rsidRDefault="0081613E" w:rsidP="003456EE">
      <w:hyperlink r:id="rId162" w:history="1">
        <w:r w:rsidR="003456EE">
          <w:rPr>
            <w:rStyle w:val="Hyperlink"/>
          </w:rPr>
          <w:t>https://lume.ufrgs.br/handle/10183/1/discover?rpp=10&amp;etal=0&amp;query=leprosy+resist*&amp;group_by=none&amp;page=2&amp;querytype_0=title&amp;query_relational_operator_0=contains&amp;query_value_0=&amp;querytype_1=authortd&amp;query_relational_operator_1=contains&amp;query_value_1=&amp;querytype_10=serie&amp;query_relational_operator_10=contains&amp;query_value_10=&amp;querytype_11=author&amp;query_relational_operator_11=contains&amp;query_value_11=&amp;querytype_12=acervo&amp;query_relational_operator_12=contains&amp;query_value_12=&amp;querytype_13=descriptionSection&amp;query_relational_operator_13=contains&amp;query_value_13=&amp;querytype_14=tipoAto&amp;query_relational_operator_14=contains&amp;query_value_14=&amp;querytype_15=natureza&amp;query_relational_operator_15=contains&amp;query_value_15=&amp;querytype_16=numeroAto&amp;query_relational_operator_16=contains&amp;query_value_16=&amp;querytype_17=orgao&amp;query_relational_operator_17=contains&amp;query_value_17=&amp;querytype_18=dataFinal&amp;query_relational_operator_18=contains&amp;query_value_18=&amp;querytype_19=programa&amp;query_relational_operator_19=contains&amp;query_value_19=&amp;querytype_2=orientador&amp;query_relational_operator_2=contains&amp;query_value_2=&amp;querytype_20=entrevistado&amp;query_relational_operator_20=contains&amp;query_value_20=&amp;querytype_21=grandeArea&amp;query_relational_operator_21=contains&amp;query_value_21=&amp;querytype_22=tipoDeApresentacao&amp;query_relational_operator_22=contains&amp;query_value_22=&amp;querytype_23=areaTematica&amp;query_relational_operator_23=contains&amp;query_value_23=&amp;querytype_24=coordenador&amp;query_relational_operator_24=contains&amp;query_value_24=&amp;querytype_25=origem&amp;query_relational_operator_25=contains&amp;query_value_25=&amp;querytype_26=unidade&amp;query_relational_operator_26=contains&amp;query_value_26=&amp;querytype_27=status&amp;query_relational_operator_27=contains&amp;query_value_27=&amp;querytype_28=curso&amp;query_relational_operator_28=contains&amp;query_value_28=&amp;querytype_29=nivelDeEnsino&amp;query_relational_operato</w:t>
        </w:r>
        <w:r w:rsidR="003456EE">
          <w:rPr>
            <w:rStyle w:val="Hyperlink"/>
          </w:rPr>
          <w:lastRenderedPageBreak/>
          <w:t>r_29=contains&amp;query_value_29=&amp;querytype_3=subject&amp;query_relational_operator_3=contains&amp;query_value_3=&amp;querytype_30=tipoDeMaterial&amp;query_relational_operator_30=contains&amp;query_value_30=&amp;querytype_4=dateIssued&amp;query_relational_operator_4=contains&amp;query_value_4=&amp;querytype_5=dataAno&amp;query_relational_operator_5=equals&amp;query_value_5=&amp;querytype_6=nivelAcademico&amp;query_relational_operator_6=equals&amp;query_value_6=&amp;querytype_7=tipo&amp;query_relational_operator_7=equals&amp;query_value_7=&amp;querytype_8=idioma&amp;query_relational_operator_8=equals&amp;query_value_8=&amp;querytype_9=formatoArquivo&amp;query_relational_operator_9=equals&amp;query_value_9=&amp;query=</w:t>
        </w:r>
      </w:hyperlink>
    </w:p>
    <w:p w14:paraId="6C7D9CFD" w14:textId="32B4238B" w:rsidR="00C10572" w:rsidRDefault="00C10572" w:rsidP="00C10572"/>
    <w:p w14:paraId="29FC98F6" w14:textId="7A1A4734" w:rsidR="00C10572" w:rsidRDefault="00C427C7" w:rsidP="00C10572">
      <w:r>
        <w:t>81</w:t>
      </w:r>
      <w:r w:rsidR="00C10572">
        <w:t xml:space="preserve">) Universidade Católica de Pelotas  </w:t>
      </w:r>
    </w:p>
    <w:p w14:paraId="12900E02" w14:textId="38981546" w:rsidR="007F643E" w:rsidRDefault="0081613E" w:rsidP="00C10572">
      <w:hyperlink r:id="rId163" w:history="1">
        <w:r w:rsidR="00372724">
          <w:rPr>
            <w:rStyle w:val="Hyperlink"/>
          </w:rPr>
          <w:t>https://pos.ucpel.edu.br/ppgsc/?s=leprosy</w:t>
        </w:r>
      </w:hyperlink>
    </w:p>
    <w:p w14:paraId="5A84E35E" w14:textId="5BF43A28" w:rsidR="00C10572" w:rsidRDefault="00C10572" w:rsidP="00C10572">
      <w:r>
        <w:t xml:space="preserve"> </w:t>
      </w:r>
      <w:hyperlink r:id="rId164" w:history="1">
        <w:r w:rsidR="00372724" w:rsidRPr="000567D9">
          <w:rPr>
            <w:rStyle w:val="Hyperlink"/>
          </w:rPr>
          <w:t>https://pos.ucpel.edu.br/ppgsc/?s=leprosy+resist*</w:t>
        </w:r>
      </w:hyperlink>
    </w:p>
    <w:p w14:paraId="66997446" w14:textId="77777777" w:rsidR="00372724" w:rsidRDefault="00372724" w:rsidP="00C10572"/>
    <w:p w14:paraId="17607965" w14:textId="47765553" w:rsidR="005708BE" w:rsidRDefault="00C427C7" w:rsidP="00C10572">
      <w:r>
        <w:t>82</w:t>
      </w:r>
      <w:r w:rsidR="00C10572">
        <w:t xml:space="preserve">) Pontifícia Universidade Católica do Rio Grande do Sul  </w:t>
      </w:r>
    </w:p>
    <w:p w14:paraId="5161E21F" w14:textId="67B6A435" w:rsidR="00372724" w:rsidRDefault="0081613E" w:rsidP="00372724">
      <w:hyperlink r:id="rId165" w:history="1">
        <w:r w:rsidR="005708BE">
          <w:rPr>
            <w:rStyle w:val="Hyperlink"/>
          </w:rPr>
          <w:t>http://tede2.pucrs.br/tede2/simple-search?query=leprosy</w:t>
        </w:r>
      </w:hyperlink>
    </w:p>
    <w:p w14:paraId="459BF645" w14:textId="18103A57" w:rsidR="005708BE" w:rsidRDefault="0081613E" w:rsidP="00C10572">
      <w:hyperlink r:id="rId166" w:history="1">
        <w:r w:rsidR="005708BE">
          <w:rPr>
            <w:rStyle w:val="Hyperlink"/>
          </w:rPr>
          <w:t>http://tede2.pucrs.br/tede2/simple-search?location=%2F&amp;query=leprosy+resist*&amp;rpp=10&amp;sort_by=score&amp;order=desc</w:t>
        </w:r>
      </w:hyperlink>
    </w:p>
    <w:p w14:paraId="419ADD78" w14:textId="77777777" w:rsidR="005708BE" w:rsidRDefault="005708BE" w:rsidP="00C10572"/>
    <w:p w14:paraId="113CCF9A" w14:textId="1971B1F9" w:rsidR="00C10572" w:rsidRDefault="00C427C7" w:rsidP="00C10572">
      <w:r>
        <w:t>83</w:t>
      </w:r>
      <w:r w:rsidR="00C10572">
        <w:t xml:space="preserve">) Universidade de Passo Fundo   </w:t>
      </w:r>
    </w:p>
    <w:p w14:paraId="64F4FFD0" w14:textId="227A7E8E" w:rsidR="00C10572" w:rsidRDefault="0081613E" w:rsidP="00C10572">
      <w:hyperlink r:id="rId167" w:history="1">
        <w:r w:rsidR="0088298F" w:rsidRPr="004118A7">
          <w:rPr>
            <w:rStyle w:val="Hyperlink"/>
          </w:rPr>
          <w:t>https://secure.upf.br/pergamum/biblioteca/index.php</w:t>
        </w:r>
      </w:hyperlink>
    </w:p>
    <w:p w14:paraId="32BA246E" w14:textId="77777777" w:rsidR="0088298F" w:rsidRDefault="0088298F" w:rsidP="00C10572"/>
    <w:p w14:paraId="2CD007E3" w14:textId="62120EBE" w:rsidR="00AD1168" w:rsidRDefault="00C427C7" w:rsidP="00C10572">
      <w:r>
        <w:t xml:space="preserve"> 84</w:t>
      </w:r>
      <w:r w:rsidR="00C10572">
        <w:t xml:space="preserve">) Universidade de Caxias do Sul  </w:t>
      </w:r>
    </w:p>
    <w:p w14:paraId="6D70AFCC" w14:textId="56849121" w:rsidR="00C10572" w:rsidRDefault="0081613E" w:rsidP="00C10572">
      <w:hyperlink r:id="rId168" w:history="1">
        <w:r w:rsidR="00AD1168">
          <w:rPr>
            <w:rStyle w:val="Hyperlink"/>
          </w:rPr>
          <w:t>https://repositorio.ucs.br/xmlui/handle/11338/37/discover</w:t>
        </w:r>
      </w:hyperlink>
    </w:p>
    <w:p w14:paraId="7DC69034" w14:textId="2BB910AF" w:rsidR="00AD1168" w:rsidRDefault="0081613E" w:rsidP="00AD1168">
      <w:hyperlink r:id="rId169" w:history="1">
        <w:r w:rsidR="00AD1168" w:rsidRPr="000567D9">
          <w:rPr>
            <w:rStyle w:val="Hyperlink"/>
          </w:rPr>
          <w:t>https://repositorio.ucs.br/xmlui/handle/11338/37/discover?query=leprosy+resist*&amp;submit=</w:t>
        </w:r>
      </w:hyperlink>
    </w:p>
    <w:p w14:paraId="28832E7B" w14:textId="77777777" w:rsidR="00AD1168" w:rsidRDefault="00AD1168" w:rsidP="00C10572"/>
    <w:p w14:paraId="17150E50" w14:textId="66E49E25" w:rsidR="00C10572" w:rsidRDefault="00C427C7" w:rsidP="00C10572">
      <w:r>
        <w:t>85</w:t>
      </w:r>
      <w:r w:rsidR="00C10572">
        <w:t xml:space="preserve">) Universidade do Vale do Rio dos Sinos  </w:t>
      </w:r>
    </w:p>
    <w:p w14:paraId="1DD2C771" w14:textId="73C7B825" w:rsidR="00C10572" w:rsidRDefault="00C10572" w:rsidP="00C10572">
      <w:r>
        <w:t xml:space="preserve"> </w:t>
      </w:r>
      <w:hyperlink r:id="rId170" w:history="1">
        <w:r w:rsidR="00AD1168">
          <w:rPr>
            <w:rStyle w:val="Hyperlink"/>
          </w:rPr>
          <w:t>http://www.repositorio.jesuita.org.br/handle/UNISINOS/1565/discover</w:t>
        </w:r>
      </w:hyperlink>
    </w:p>
    <w:p w14:paraId="4FF051A9" w14:textId="77777777" w:rsidR="00AD1168" w:rsidRDefault="00AD1168" w:rsidP="00C10572"/>
    <w:p w14:paraId="3A39EC41" w14:textId="257EFA8E" w:rsidR="00C10572" w:rsidRDefault="00C427C7" w:rsidP="00C10572">
      <w:r>
        <w:t>86</w:t>
      </w:r>
      <w:r w:rsidR="00C10572">
        <w:t xml:space="preserve">) Universidade Luterana do Brasil  </w:t>
      </w:r>
    </w:p>
    <w:p w14:paraId="21735A8C" w14:textId="7C42A5A9" w:rsidR="00AD1168" w:rsidRDefault="0081613E" w:rsidP="00C10572">
      <w:hyperlink r:id="rId171" w:history="1">
        <w:r w:rsidR="00AD1168">
          <w:rPr>
            <w:rStyle w:val="Hyperlink"/>
          </w:rPr>
          <w:t>http://www.ppgecim.ulbra.br/teses/index.php/ppgecim/search/search</w:t>
        </w:r>
      </w:hyperlink>
    </w:p>
    <w:p w14:paraId="5B2947E9" w14:textId="633FAEDD" w:rsidR="00C10572" w:rsidRDefault="00C10572" w:rsidP="00C10572"/>
    <w:p w14:paraId="77BFB599" w14:textId="3A6308A7" w:rsidR="00ED005D" w:rsidRDefault="00C427C7" w:rsidP="00C10572">
      <w:r>
        <w:t>87</w:t>
      </w:r>
      <w:r w:rsidR="00C10572">
        <w:t xml:space="preserve">) Universidade Federal de Rondônia  </w:t>
      </w:r>
    </w:p>
    <w:p w14:paraId="7C9E20BB" w14:textId="613FDDB5" w:rsidR="00ED005D" w:rsidRDefault="0081613E" w:rsidP="00C10572">
      <w:hyperlink r:id="rId172" w:history="1">
        <w:r w:rsidR="00ED005D">
          <w:rPr>
            <w:rStyle w:val="Hyperlink"/>
          </w:rPr>
          <w:t>http://ri.unir.br/jspui/simple-search?location=%2F&amp;query=hansen%C3%ADase&amp;rpp=10&amp;sort_by=score&amp;order=desc&amp;filter_field_1=subject&amp;filter_type_1=equals&amp;filter_value_1=Hansen%C3%ADase</w:t>
        </w:r>
      </w:hyperlink>
    </w:p>
    <w:p w14:paraId="22886A9C" w14:textId="254D6416" w:rsidR="00372724" w:rsidRDefault="0081613E" w:rsidP="00372724">
      <w:hyperlink r:id="rId173" w:history="1">
        <w:r w:rsidR="00ED005D">
          <w:rPr>
            <w:rStyle w:val="Hyperlink"/>
          </w:rPr>
          <w:t>http://ri.unir.br/jspui/simple-search?location=%2F&amp;query=hansen%C3%ADase+resist%C3%AAncia&amp;rpp=10&amp;sort_by=score&amp;order=desc&amp;filter_field_1=subject&amp;filter_type_1=equals&amp;filter_value_1=Hansen%C3%ADase</w:t>
        </w:r>
      </w:hyperlink>
    </w:p>
    <w:p w14:paraId="1D1403CB" w14:textId="3343CA17" w:rsidR="00C10572" w:rsidRDefault="00C10572" w:rsidP="00C10572"/>
    <w:p w14:paraId="23E23DA4" w14:textId="033C3B5E" w:rsidR="00C10572" w:rsidRDefault="00C427C7" w:rsidP="00C10572">
      <w:r>
        <w:t>88</w:t>
      </w:r>
      <w:r w:rsidR="00C10572">
        <w:t xml:space="preserve">) Universidade Federal de Santa Catarina  </w:t>
      </w:r>
    </w:p>
    <w:p w14:paraId="79148457" w14:textId="3D40B0B3" w:rsidR="003F7B8A" w:rsidRDefault="0081613E" w:rsidP="00C10572">
      <w:hyperlink r:id="rId174" w:history="1">
        <w:r w:rsidR="003F7B8A">
          <w:rPr>
            <w:rStyle w:val="Hyperlink"/>
          </w:rPr>
          <w:t>https://repositorio.ufsc.br/handle/123456789/74645/discover?query=leprosy+&amp;submit=Ir&amp;rpp=10</w:t>
        </w:r>
      </w:hyperlink>
    </w:p>
    <w:p w14:paraId="6E906490" w14:textId="3164C5C7" w:rsidR="000A11D3" w:rsidRDefault="0081613E" w:rsidP="00C10572">
      <w:hyperlink r:id="rId175" w:history="1">
        <w:r w:rsidR="000A11D3" w:rsidRPr="000567D9">
          <w:rPr>
            <w:rStyle w:val="Hyperlink"/>
          </w:rPr>
          <w:t>https://repositorio.ufsc.br/handle/123456789/74645/discover?query=leprosy+resist*+&amp;submit=Ir&amp;rpp=10</w:t>
        </w:r>
      </w:hyperlink>
    </w:p>
    <w:p w14:paraId="32E5F479" w14:textId="77777777" w:rsidR="000A11D3" w:rsidRDefault="000A11D3" w:rsidP="00C10572"/>
    <w:p w14:paraId="3B3B27CE" w14:textId="76A00C00" w:rsidR="00C10572" w:rsidRDefault="00C427C7" w:rsidP="00C10572">
      <w:r>
        <w:t>89</w:t>
      </w:r>
      <w:r w:rsidR="00C10572">
        <w:t xml:space="preserve">) Universidade do Estado de Santa Catarina  </w:t>
      </w:r>
    </w:p>
    <w:p w14:paraId="433754AC" w14:textId="32505583" w:rsidR="003D5866" w:rsidRDefault="0081613E" w:rsidP="00C10572">
      <w:hyperlink r:id="rId176" w:history="1">
        <w:r w:rsidR="000A11D3">
          <w:rPr>
            <w:rStyle w:val="Hyperlink"/>
          </w:rPr>
          <w:t>http://www.tede.udesc.br/simple-search?query=leprosy</w:t>
        </w:r>
      </w:hyperlink>
    </w:p>
    <w:p w14:paraId="03C3B5DF" w14:textId="68E5E3BA" w:rsidR="000A11D3" w:rsidRDefault="0081613E" w:rsidP="00C10572">
      <w:hyperlink r:id="rId177" w:history="1">
        <w:r w:rsidR="000A11D3">
          <w:rPr>
            <w:rStyle w:val="Hyperlink"/>
          </w:rPr>
          <w:t>http://www.tede.udesc.br/simple-search?location=%2F&amp;query=leprosy+resist*&amp;rpp=10&amp;sort_by=score&amp;order=desc</w:t>
        </w:r>
      </w:hyperlink>
    </w:p>
    <w:p w14:paraId="6772D6C9" w14:textId="6111358D" w:rsidR="00C10572" w:rsidRDefault="00C10572" w:rsidP="00C10572"/>
    <w:p w14:paraId="77B951FD" w14:textId="1C4D7455" w:rsidR="001D442E" w:rsidRDefault="00C427C7" w:rsidP="00C10572">
      <w:r>
        <w:t>90</w:t>
      </w:r>
      <w:r w:rsidR="00C10572">
        <w:t xml:space="preserve">) Universidade Regional de Blumenau  </w:t>
      </w:r>
    </w:p>
    <w:p w14:paraId="5ECA1678" w14:textId="27FDA22D" w:rsidR="00C10572" w:rsidRDefault="0081613E" w:rsidP="00C10572">
      <w:hyperlink r:id="rId178" w:history="1">
        <w:r w:rsidR="00F74AAF">
          <w:rPr>
            <w:rStyle w:val="Hyperlink"/>
          </w:rPr>
          <w:t>https://bu.furb.br/consulta/novaConsulta/pesqPosGrad.php?acao=pesquisar&amp;rdbtTpConsulta=10&amp;ExpBusca=Leprosy&amp;anoDefesaIni=--Todos+os+anos--&amp;anoDefesaFim=--Todos+os+anos--&amp;progPG=--Todos+os+programas--&amp;Submit=Pesquisar</w:t>
        </w:r>
      </w:hyperlink>
    </w:p>
    <w:p w14:paraId="25055D5C" w14:textId="77777777" w:rsidR="007A33C7" w:rsidRDefault="007A33C7" w:rsidP="00C10572"/>
    <w:p w14:paraId="713EECCA" w14:textId="31D30609" w:rsidR="001D442E" w:rsidRDefault="00C427C7" w:rsidP="00C10572">
      <w:r>
        <w:t>91</w:t>
      </w:r>
      <w:r w:rsidR="00C10572">
        <w:t xml:space="preserve">) Universidade Federal de Sergipe </w:t>
      </w:r>
    </w:p>
    <w:p w14:paraId="09CCD443" w14:textId="4D4C3408" w:rsidR="00C10572" w:rsidRDefault="00C10572" w:rsidP="00C10572">
      <w:r>
        <w:t xml:space="preserve"> </w:t>
      </w:r>
      <w:hyperlink r:id="rId179" w:history="1">
        <w:r w:rsidR="001D442E" w:rsidRPr="000567D9">
          <w:rPr>
            <w:rStyle w:val="Hyperlink"/>
          </w:rPr>
          <w:t>https://ri.ufs.br/handle/riufs/2145/browse?type=subject&amp;order=ASC&amp;rpp=20&amp;value=Leprosy</w:t>
        </w:r>
      </w:hyperlink>
    </w:p>
    <w:p w14:paraId="76E65E5F" w14:textId="00A5E18F" w:rsidR="00ED005D" w:rsidRDefault="0081613E" w:rsidP="00C10572">
      <w:hyperlink r:id="rId180" w:history="1">
        <w:r w:rsidR="00ED005D">
          <w:rPr>
            <w:rStyle w:val="Hyperlink"/>
          </w:rPr>
          <w:t>https://ri.ufs.br/handle/riufs/2145/browse?type=subject&amp;sort_by=1&amp;order=ASC&amp;rpp=20&amp;etal=-1&amp;value=Leprosy&amp;starts_with=leprosy+resist*</w:t>
        </w:r>
      </w:hyperlink>
    </w:p>
    <w:p w14:paraId="21EF6125" w14:textId="5D009416" w:rsidR="00F74AAF" w:rsidRPr="00C10572" w:rsidRDefault="00F74AAF" w:rsidP="00C10572"/>
    <w:sectPr w:rsidR="00F74AAF" w:rsidRPr="00C10572" w:rsidSect="00C10572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5407E"/>
    <w:multiLevelType w:val="hybridMultilevel"/>
    <w:tmpl w:val="4272899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3377"/>
    <w:rsid w:val="000456FE"/>
    <w:rsid w:val="00055169"/>
    <w:rsid w:val="00064B2E"/>
    <w:rsid w:val="00074E3F"/>
    <w:rsid w:val="000A11D3"/>
    <w:rsid w:val="000A4F3A"/>
    <w:rsid w:val="000C33E6"/>
    <w:rsid w:val="000C5847"/>
    <w:rsid w:val="00126676"/>
    <w:rsid w:val="001424D0"/>
    <w:rsid w:val="0015453C"/>
    <w:rsid w:val="001976CF"/>
    <w:rsid w:val="001B2361"/>
    <w:rsid w:val="001D442E"/>
    <w:rsid w:val="001F45AC"/>
    <w:rsid w:val="002071B9"/>
    <w:rsid w:val="00317CB5"/>
    <w:rsid w:val="003456EE"/>
    <w:rsid w:val="00361AD7"/>
    <w:rsid w:val="00362C8D"/>
    <w:rsid w:val="00372724"/>
    <w:rsid w:val="00392F79"/>
    <w:rsid w:val="003B1C04"/>
    <w:rsid w:val="003D5866"/>
    <w:rsid w:val="003F7B8A"/>
    <w:rsid w:val="0041619C"/>
    <w:rsid w:val="0042664B"/>
    <w:rsid w:val="0048500D"/>
    <w:rsid w:val="0049154D"/>
    <w:rsid w:val="004E1366"/>
    <w:rsid w:val="004F267A"/>
    <w:rsid w:val="00513A4B"/>
    <w:rsid w:val="005557A9"/>
    <w:rsid w:val="005708BE"/>
    <w:rsid w:val="00584AE7"/>
    <w:rsid w:val="00594433"/>
    <w:rsid w:val="005F4160"/>
    <w:rsid w:val="00615CD4"/>
    <w:rsid w:val="006E4F75"/>
    <w:rsid w:val="006F6B7B"/>
    <w:rsid w:val="007767FA"/>
    <w:rsid w:val="007A33C7"/>
    <w:rsid w:val="007C1CBE"/>
    <w:rsid w:val="007C3B4C"/>
    <w:rsid w:val="007F643E"/>
    <w:rsid w:val="00804492"/>
    <w:rsid w:val="0081613E"/>
    <w:rsid w:val="0088298F"/>
    <w:rsid w:val="008C009E"/>
    <w:rsid w:val="008E5543"/>
    <w:rsid w:val="00932AA9"/>
    <w:rsid w:val="00942396"/>
    <w:rsid w:val="00945718"/>
    <w:rsid w:val="009544C8"/>
    <w:rsid w:val="009602F4"/>
    <w:rsid w:val="00A00A18"/>
    <w:rsid w:val="00A43CE8"/>
    <w:rsid w:val="00AA662F"/>
    <w:rsid w:val="00AC5D0E"/>
    <w:rsid w:val="00AD1168"/>
    <w:rsid w:val="00B1196F"/>
    <w:rsid w:val="00B16A4E"/>
    <w:rsid w:val="00B33293"/>
    <w:rsid w:val="00B46D63"/>
    <w:rsid w:val="00BA507A"/>
    <w:rsid w:val="00BE5431"/>
    <w:rsid w:val="00BE5BCF"/>
    <w:rsid w:val="00C10572"/>
    <w:rsid w:val="00C427C7"/>
    <w:rsid w:val="00C43ED1"/>
    <w:rsid w:val="00C97142"/>
    <w:rsid w:val="00D031AF"/>
    <w:rsid w:val="00D12FC6"/>
    <w:rsid w:val="00D2673E"/>
    <w:rsid w:val="00D372CD"/>
    <w:rsid w:val="00D5106F"/>
    <w:rsid w:val="00D641D3"/>
    <w:rsid w:val="00D73377"/>
    <w:rsid w:val="00D9114A"/>
    <w:rsid w:val="00DE0101"/>
    <w:rsid w:val="00DE1C3F"/>
    <w:rsid w:val="00E836E0"/>
    <w:rsid w:val="00ED005D"/>
    <w:rsid w:val="00EE789F"/>
    <w:rsid w:val="00EF1E59"/>
    <w:rsid w:val="00F05E9B"/>
    <w:rsid w:val="00F74AAF"/>
    <w:rsid w:val="00F951AA"/>
    <w:rsid w:val="00FA03ED"/>
    <w:rsid w:val="00FF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1F8E06"/>
  <w15:docId w15:val="{45FE4516-63B9-4CC8-B6B0-6E0E4AAD7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17CB5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945718"/>
    <w:rPr>
      <w:color w:val="0000FF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1D442E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07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71B9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05E9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05E9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05E9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05E9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05E9B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AC5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7A33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2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8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23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4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bibliotecadigital.unec.edu.br/bdtdunec/tde_busca/processaPesquisa.php?nrPagina=1&amp;pesqExecutada=0&amp;nrExpressoes=1&amp;campo%5B0%5D=TODOS&amp;texto%5B0%5D=leprosy+resist*&amp;Submit=Buscar+%BB&amp;qtdRegPagina=5" TargetMode="External"/><Relationship Id="rId21" Type="http://schemas.openxmlformats.org/officeDocument/2006/relationships/hyperlink" Target="http://search.ndltd.org/show.php?id=oai%3Aunion.ndltd.org%3AIBICT%2Foai%3Arepositorio.unesp.br%3A11449%2F126493&amp;back=http%3A%2F%2Fsearch.ndltd.org%2Fsearch.php%3Fq%3DMycobacterium%2Bleprae%2Bresistence%26start%3D70" TargetMode="External"/><Relationship Id="rId42" Type="http://schemas.openxmlformats.org/officeDocument/2006/relationships/hyperlink" Target="https://www.nb.admin.ch/snl/de/home/suche.html" TargetMode="External"/><Relationship Id="rId63" Type="http://schemas.openxmlformats.org/officeDocument/2006/relationships/hyperlink" Target="http://portal.metodista.br/posreligiao/publicacoes/teses-e-dissertacoes/teses-de-doutorado-2004-a-2009" TargetMode="External"/><Relationship Id="rId84" Type="http://schemas.openxmlformats.org/officeDocument/2006/relationships/hyperlink" Target="http://www.cdi.uneb.br/site/?cat-trabalhos-academicos=pgdr&amp;termo=filtro-todos&amp;termo-valor=leprosy" TargetMode="External"/><Relationship Id="rId138" Type="http://schemas.openxmlformats.org/officeDocument/2006/relationships/hyperlink" Target="http://www.bdtd.uerj.br/tde_busca/processaPesquisa.php?nrPagina=1&amp;pesqExecutada=0&amp;nrExpressoes=1&amp;campo%5B0%5D=TODOS&amp;texto%5B0%5D=leprosy&amp;Submit=Pesquisar+%BB&amp;qtdRegPagina=5" TargetMode="External"/><Relationship Id="rId159" Type="http://schemas.openxmlformats.org/officeDocument/2006/relationships/hyperlink" Target="https://repositorio.ufsm.br/discover?scope=%2F&amp;query=leprosy+&amp;submit=" TargetMode="External"/><Relationship Id="rId170" Type="http://schemas.openxmlformats.org/officeDocument/2006/relationships/hyperlink" Target="http://www.repositorio.jesuita.org.br/handle/UNISINOS/1565/discover" TargetMode="External"/><Relationship Id="rId107" Type="http://schemas.openxmlformats.org/officeDocument/2006/relationships/hyperlink" Target="http://repositorio.ufjf.br:8080/jspui/simple-search?location=%2F&amp;query=leprosy+resist*&amp;rpp=10&amp;sort_by=score&amp;order=desc" TargetMode="External"/><Relationship Id="rId11" Type="http://schemas.openxmlformats.org/officeDocument/2006/relationships/hyperlink" Target="https://www.bac-lac.gc.ca/eng/Search/Pages/results.aspx?k=,leprosy%20and%20resist*" TargetMode="External"/><Relationship Id="rId32" Type="http://schemas.openxmlformats.org/officeDocument/2006/relationships/hyperlink" Target="http://oreon.dgbiblio.unam.mx/F/72ENSHK7MABEI5HDMEI3KIIUDQG7JQPXC7J2IS2NNNXXA8JHMN-15163?func=find-b&amp;REQUEST=leprosy+and+resist*&amp;find_code=WRD&amp;ADJACENT=N&amp;local_base=TES01&amp;x=41&amp;y=16&amp;filter_code_2=WYR&amp;filter_request_2=&amp;filter_code_3=WYR&amp;filter_request_3=" TargetMode="External"/><Relationship Id="rId53" Type="http://schemas.openxmlformats.org/officeDocument/2006/relationships/hyperlink" Target="http://www.bibliotecadigital.puc-campinas.edu.br/tde_busca/processaPesquisa.php?nrPagina=1&amp;pesqExecutada=0&amp;nrExpressoes=1&amp;campo%5B0%5D=TODOS&amp;texto%5B0%5D=leprosy+resist*&amp;Submit=Buscar+%BB&amp;qtdRegPagina=5" TargetMode="External"/><Relationship Id="rId74" Type="http://schemas.openxmlformats.org/officeDocument/2006/relationships/hyperlink" Target="http://www2.ufac.br/ppge/@@busca?SearchableText=leprosy" TargetMode="External"/><Relationship Id="rId128" Type="http://schemas.openxmlformats.org/officeDocument/2006/relationships/hyperlink" Target="http://tede.unioeste.br/simple-search?query=leprosy" TargetMode="External"/><Relationship Id="rId149" Type="http://schemas.openxmlformats.org/officeDocument/2006/relationships/hyperlink" Target="https://pantheon.ufrj.br/handle/11422/1/browse?type=subject&amp;order=ASC&amp;rpp=20&amp;value=Hansen%C3%ADase" TargetMode="External"/><Relationship Id="rId5" Type="http://schemas.openxmlformats.org/officeDocument/2006/relationships/hyperlink" Target="https://ocul-qu.primo.exlibrisgroup.com/discovery/fulldisplay?docid=proquest1832307937&amp;context=PC&amp;vid=01OCUL_QU:QU_DEFAULT&amp;lang=en&amp;search_scope=MyInst_and_CI&amp;adaptor=Primo%20Central&amp;tab=Everything&amp;query=any,contains,resistence%20M.%20leprae&amp;facet=rtype,exclude,reviews&amp;facet=rtype,exclude,articles&amp;facet=rtype,exclude,other&amp;offset=0" TargetMode="External"/><Relationship Id="rId95" Type="http://schemas.openxmlformats.org/officeDocument/2006/relationships/hyperlink" Target="https://repositorio.bc.ufg.br/tede/simple-search?location=%2F&amp;query=leprosy+resist*&amp;rpp=10&amp;sort_by=score&amp;order=desc" TargetMode="External"/><Relationship Id="rId160" Type="http://schemas.openxmlformats.org/officeDocument/2006/relationships/hyperlink" Target="https://repositorio.ufsm.br/discover?scope=%2F&amp;query=leprosy+resist*&amp;submit=" TargetMode="External"/><Relationship Id="rId181" Type="http://schemas.openxmlformats.org/officeDocument/2006/relationships/fontTable" Target="fontTable.xml"/><Relationship Id="rId22" Type="http://schemas.openxmlformats.org/officeDocument/2006/relationships/hyperlink" Target="https://trove.nla.gov.au/book/result?l-format=Thesis&amp;q=leprosy" TargetMode="External"/><Relationship Id="rId43" Type="http://schemas.openxmlformats.org/officeDocument/2006/relationships/hyperlink" Target="https://www.nb.admin.ch/snl/de/home/suche.html" TargetMode="External"/><Relationship Id="rId64" Type="http://schemas.openxmlformats.org/officeDocument/2006/relationships/hyperlink" Target="http://portal.metodista.br/posreligiao/publicacoes/teses-e-dissertacoes/teses-de-doutorado-2010-a-2019" TargetMode="External"/><Relationship Id="rId118" Type="http://schemas.openxmlformats.org/officeDocument/2006/relationships/hyperlink" Target="http://www.repositorio.ufpa.br/jspui/handle/2011/2289/browse?type=subject&amp;order=ASC&amp;rpp=20&amp;starts_with=leprosy" TargetMode="External"/><Relationship Id="rId139" Type="http://schemas.openxmlformats.org/officeDocument/2006/relationships/hyperlink" Target="http://www.bdtd.uerj.br/tde_busca/processaPesquisa.php?nrPagina=1&amp;pesqExecutada=0&amp;nrExpressoes=1&amp;campo%5B0%5D=TODOS&amp;texto%5B0%5D=leprosy+resist*&amp;Submit=Pesquisar+%BB&amp;qtdRegPagina=5" TargetMode="External"/><Relationship Id="rId85" Type="http://schemas.openxmlformats.org/officeDocument/2006/relationships/hyperlink" Target="http://www.cdi.uneb.br/site/?cat-trabalhos-academicos=pgdr&amp;termo=filtro-todos&amp;termo-valor=leprosy+resist*" TargetMode="External"/><Relationship Id="rId150" Type="http://schemas.openxmlformats.org/officeDocument/2006/relationships/hyperlink" Target="https://tede.ufrrj.br/jspui/simple-search?query=leprosy" TargetMode="External"/><Relationship Id="rId171" Type="http://schemas.openxmlformats.org/officeDocument/2006/relationships/hyperlink" Target="http://www.ppgecim.ulbra.br/teses/index.php/ppgecim/search/search" TargetMode="External"/><Relationship Id="rId12" Type="http://schemas.openxmlformats.org/officeDocument/2006/relationships/hyperlink" Target="http://v2.sherpa.ac.uk/cgi/search/repository/basic?repository_name-auto=leprosy&amp;_action_search=Search&amp;screen=Search&amp;repository_name-auto_merge=ALL" TargetMode="External"/><Relationship Id="rId33" Type="http://schemas.openxmlformats.org/officeDocument/2006/relationships/hyperlink" Target="https://www.narcis.nl/search/uquery/leprosy/Language/EN" TargetMode="External"/><Relationship Id="rId108" Type="http://schemas.openxmlformats.org/officeDocument/2006/relationships/hyperlink" Target="http://repositorio.ufla.br/simple-search?query=leprosy+" TargetMode="External"/><Relationship Id="rId129" Type="http://schemas.openxmlformats.org/officeDocument/2006/relationships/hyperlink" Target="http://tede.unioeste.br/simple-search?location=%2F&amp;query=leprosy+resist*&amp;rpp=10&amp;sort_by=score&amp;order=desc" TargetMode="External"/><Relationship Id="rId54" Type="http://schemas.openxmlformats.org/officeDocument/2006/relationships/hyperlink" Target="http://biblioteca.unisantos.br:8181/simple-search?query=leprosy" TargetMode="External"/><Relationship Id="rId75" Type="http://schemas.openxmlformats.org/officeDocument/2006/relationships/hyperlink" Target="http://www2.ufac.br/ppge/@@busca?SearchableText=leprosy+resist*" TargetMode="External"/><Relationship Id="rId96" Type="http://schemas.openxmlformats.org/officeDocument/2006/relationships/hyperlink" Target="http://tede2.pucgoias.edu.br:8080/simple-search?query=leprosy" TargetMode="External"/><Relationship Id="rId140" Type="http://schemas.openxmlformats.org/officeDocument/2006/relationships/hyperlink" Target="http://www2.unirio.br/unirio/ccbs/ppgenfbio/teses-1/teses-2018" TargetMode="External"/><Relationship Id="rId161" Type="http://schemas.openxmlformats.org/officeDocument/2006/relationships/hyperlink" Target="https://lume.ufrgs.br/handle/10183/1/discover?query=leprosy&amp;querytype_0=title&amp;query_relational_operator_0=contains&amp;query_value_0=&amp;querytype_1=authortd&amp;query_relational_operator_1=contains&amp;query_value_1=&amp;querytype_2=orientador&amp;query_relational_operator_2=contains&amp;query_value_2=&amp;querytype_3=subject&amp;query_relational_operator_3=contains&amp;query_value_3=&amp;querytype_5=dataAno&amp;query_relational_operator_5=equals&amp;query_value_5=&amp;querytype_6=nivelAcademico&amp;query_relational_operator_6=equals&amp;query_value_6=&amp;querytype_7=tipo&amp;query_relational_operator_7=equals&amp;query_value_7=&amp;querytype_8=idioma&amp;query_relational_operator_8=equals&amp;query_value_8=&amp;querytype_9=formatoArquivo&amp;query_relational_operator_9=equals&amp;query_value_9=&amp;submit-search=&amp;opened_filter=yes&amp;mode=query&amp;dateMode=select" TargetMode="External"/><Relationship Id="rId182" Type="http://schemas.openxmlformats.org/officeDocument/2006/relationships/theme" Target="theme/theme1.xml"/><Relationship Id="rId6" Type="http://schemas.openxmlformats.org/officeDocument/2006/relationships/hyperlink" Target="https://ocul-qu.primo.exlibrisgroup.com/discovery/fulldisplay?docid=pubmed_central6334779&amp;context=PC&amp;vid=01OCUL_QU:QU_DEFAULT&amp;lang=en&amp;search_scope=MyInst_and_CI&amp;adaptor=Primo%20Central&amp;tab=Everything&amp;query=any,contains,resistence%20M.%20leprae&amp;facet=rtype,exclude,reviews&amp;facet=rtype,exclude,articles&amp;facet=rtype,exclude,other&amp;offset=0" TargetMode="External"/><Relationship Id="rId23" Type="http://schemas.openxmlformats.org/officeDocument/2006/relationships/hyperlink" Target="https://trove.nla.gov.au/book/result?l-format=Thesis&amp;q=leprosy+and+resist*" TargetMode="External"/><Relationship Id="rId119" Type="http://schemas.openxmlformats.org/officeDocument/2006/relationships/hyperlink" Target="http://www.repositorio.ufpa.br/jspui/handle/2011/2289/browse?type=subject&amp;order=ASC&amp;rpp=20&amp;starts_with=hansen%C3%ADase" TargetMode="External"/><Relationship Id="rId44" Type="http://schemas.openxmlformats.org/officeDocument/2006/relationships/hyperlink" Target="https://teses.usp.br/index.php?option=com_jumi&amp;fileid=12&amp;Itemid=77&amp;lang=pt-br&amp;filtro=leprosy" TargetMode="External"/><Relationship Id="rId60" Type="http://schemas.openxmlformats.org/officeDocument/2006/relationships/hyperlink" Target="http://tede.mackenzie.br/jspui/simple-search?query=leprosy" TargetMode="External"/><Relationship Id="rId65" Type="http://schemas.openxmlformats.org/officeDocument/2006/relationships/hyperlink" Target="http://portal.metodista.br/posreligiao/publicacoes/teses-e-dissertacoes/dissertacoes-de-mestrado-1981-a-2000-1" TargetMode="External"/><Relationship Id="rId81" Type="http://schemas.openxmlformats.org/officeDocument/2006/relationships/hyperlink" Target="http://tede2.uefs.br:8080/simple-search?location=%2F&amp;query=leprosy+resist*&amp;rpp=10&amp;sort_by=score&amp;order=desc" TargetMode="External"/><Relationship Id="rId86" Type="http://schemas.openxmlformats.org/officeDocument/2006/relationships/hyperlink" Target="http://www.repositorio.ufc.br/simple-search?query=leprosy" TargetMode="External"/><Relationship Id="rId130" Type="http://schemas.openxmlformats.org/officeDocument/2006/relationships/hyperlink" Target="https://tede2.uepg.br/jspui/handle/prefix/1/browse?type=subject&amp;order=ASC&amp;rpp=20&amp;value=Leprosy" TargetMode="External"/><Relationship Id="rId135" Type="http://schemas.openxmlformats.org/officeDocument/2006/relationships/hyperlink" Target="http://tede2.unicap.br:8080/simple-search?query=leprosy" TargetMode="External"/><Relationship Id="rId151" Type="http://schemas.openxmlformats.org/officeDocument/2006/relationships/hyperlink" Target="https://www.maxwell.vrac.puc-rio.br/colecao.php?strSearch=leprosy&amp;strTit=&amp;strAut=" TargetMode="External"/><Relationship Id="rId156" Type="http://schemas.openxmlformats.org/officeDocument/2006/relationships/hyperlink" Target="http://eds.b.ebscohost.com/eds/results?vid=1&amp;sid=a76f9ad1-abdb-4265-a305-22aba7e6f2d0%40pdc-v-sessmgr03&amp;bquery=leprosy+and+resist*&amp;bdata=Jmxhbmc9cHQtYnImdHlwZT0wJnNlYXJjaE1vZGU9QW5kJnNpdGU9ZWRzLWxpdmU%3d" TargetMode="External"/><Relationship Id="rId177" Type="http://schemas.openxmlformats.org/officeDocument/2006/relationships/hyperlink" Target="http://www.tede.udesc.br/simple-search?location=%2F&amp;query=leprosy+resist*&amp;rpp=10&amp;sort_by=score&amp;order=desc" TargetMode="External"/><Relationship Id="rId172" Type="http://schemas.openxmlformats.org/officeDocument/2006/relationships/hyperlink" Target="http://ri.unir.br/jspui/simple-search?location=%2F&amp;query=hansen%C3%ADase&amp;rpp=10&amp;sort_by=score&amp;order=desc&amp;filter_field_1=subject&amp;filter_type_1=equals&amp;filter_value_1=Hansen%C3%ADase" TargetMode="External"/><Relationship Id="rId13" Type="http://schemas.openxmlformats.org/officeDocument/2006/relationships/hyperlink" Target="http://v2.sherpa.ac.uk/cgi/search/repository/basic?repository_name-auto=leprosy+and+resist*&amp;_action_search=Search&amp;screen=Search&amp;repository_name-auto_merge=ALL" TargetMode="External"/><Relationship Id="rId18" Type="http://schemas.openxmlformats.org/officeDocument/2006/relationships/hyperlink" Target="http://catalog.crl.edu/search/Y?SEARCH=leprosy&amp;searchscope=4&amp;x=6&amp;y=15" TargetMode="External"/><Relationship Id="rId39" Type="http://schemas.openxmlformats.org/officeDocument/2006/relationships/hyperlink" Target="https://ucm.on.worldcat.org/search?sortKey=LIBRARY&amp;databaseList=1953%2C1941%2C2259%2C2237%2C2269%2C3860%2C1672%2C3036%2C638%2C3954%2C3867&amp;queryString=leprosy+and+resist*&amp;changedFacet=&amp;overrideStickyFacetDefault=&amp;stickyFacetsChecked=on&amp;selectSortKey=LIBRARY&amp;clusterResults=off&amp;scope=sz%3A37703&amp;scope=sz%3A37628&amp;subformat=Book%3A%3Abook_thsis&amp;year=all&amp;yearFrom=&amp;yearTo=&amp;author=all&amp;language=all&amp;database=all" TargetMode="External"/><Relationship Id="rId109" Type="http://schemas.openxmlformats.org/officeDocument/2006/relationships/hyperlink" Target="http://repositorio.ufla.br/simple-search?location=%2F&amp;query=leprosy+and+resist*&amp;rpp=10&amp;sort_by=score&amp;order=desc" TargetMode="External"/><Relationship Id="rId34" Type="http://schemas.openxmlformats.org/officeDocument/2006/relationships/hyperlink" Target="https://www.narcis.nl/search/coll/research/uquery/leprosy%20and%20resist*/Language/EN" TargetMode="External"/><Relationship Id="rId50" Type="http://schemas.openxmlformats.org/officeDocument/2006/relationships/hyperlink" Target="https://repositorio.unesp.br/handle/11449/77291/discover?query=leprosy+&amp;submit=" TargetMode="External"/><Relationship Id="rId55" Type="http://schemas.openxmlformats.org/officeDocument/2006/relationships/hyperlink" Target="http://biblioteca.unisantos.br:8181/simple-search?location=%2F&amp;query=leprosy+resist*&amp;rpp=10&amp;sort_by=score&amp;order=desc" TargetMode="External"/><Relationship Id="rId76" Type="http://schemas.openxmlformats.org/officeDocument/2006/relationships/hyperlink" Target="http://www.repositorio.ufal.br/simple-search?query=leprosy" TargetMode="External"/><Relationship Id="rId97" Type="http://schemas.openxmlformats.org/officeDocument/2006/relationships/hyperlink" Target="http://tede2.pucgoias.edu.br:8080/simple-search?location=%2F&amp;query=leprosy+resist*&amp;rpp=10&amp;sort_by=score&amp;order=desc" TargetMode="External"/><Relationship Id="rId104" Type="http://schemas.openxmlformats.org/officeDocument/2006/relationships/hyperlink" Target="http://repositorio.ufu.br/simple-search?query=leprosy" TargetMode="External"/><Relationship Id="rId120" Type="http://schemas.openxmlformats.org/officeDocument/2006/relationships/hyperlink" Target="https://repositorio.ufpb.br/jspui/simple-search?query=leprosy" TargetMode="External"/><Relationship Id="rId125" Type="http://schemas.openxmlformats.org/officeDocument/2006/relationships/hyperlink" Target="http://www.biblioteca.pucpr.br/tede/tde_busca/processaPesquisa.php?nrPagina=1&amp;pesqExecutada=0&amp;nrExpressoes=1&amp;campo%5B0%5D=TODOS&amp;texto%5B0%5D=leprosy+resist*&amp;Submit=Buscar+%BB&amp;qtdRegPagina=5" TargetMode="External"/><Relationship Id="rId141" Type="http://schemas.openxmlformats.org/officeDocument/2006/relationships/hyperlink" Target="http://www2.unirio.br/unirio/ccbs/ppgenfbio/teses-1/teses-ppgenfbio-unirio-ano-2017" TargetMode="External"/><Relationship Id="rId146" Type="http://schemas.openxmlformats.org/officeDocument/2006/relationships/hyperlink" Target="https://app.uff.br/riuff/simple-search?query=leprosy" TargetMode="External"/><Relationship Id="rId167" Type="http://schemas.openxmlformats.org/officeDocument/2006/relationships/hyperlink" Target="https://secure.upf.br/pergamum/biblioteca/index.php" TargetMode="External"/><Relationship Id="rId7" Type="http://schemas.openxmlformats.org/officeDocument/2006/relationships/hyperlink" Target="https://ocul-qu.primo.exlibrisgroup.com/discovery/fulldisplay?docid=proquest250907108&amp;context=PC&amp;vid=01OCUL_QU:QU_DEFAULT&amp;lang=en&amp;search_scope=MyInst_and_CI&amp;adaptor=Primo%20Central&amp;tab=Everything&amp;query=any,contains,resistence%20M.%20leprae&amp;facet=rtype,exclude,reviews&amp;facet=rtype,exclude,articles&amp;facet=rtype,exclude,other&amp;offset=0" TargetMode="External"/><Relationship Id="rId71" Type="http://schemas.openxmlformats.org/officeDocument/2006/relationships/hyperlink" Target="https://bibliotecatede.uninove.br/simple-search?location=%2F&amp;query=leprosy+resist*&amp;rpp=10&amp;sort_by=score&amp;order=desc" TargetMode="External"/><Relationship Id="rId92" Type="http://schemas.openxmlformats.org/officeDocument/2006/relationships/hyperlink" Target="http://repositorio.ufes.br/simple-search?query=leprosy" TargetMode="External"/><Relationship Id="rId162" Type="http://schemas.openxmlformats.org/officeDocument/2006/relationships/hyperlink" Target="https://lume.ufrgs.br/handle/10183/1/discover?rpp=10&amp;etal=0&amp;query=leprosy+resist*&amp;group_by=none&amp;page=2&amp;querytype_0=title&amp;query_relational_operator_0=contains&amp;query_value_0=&amp;querytype_1=authortd&amp;query_relational_operator_1=contains&amp;query_value_1=&amp;querytype_10=serie&amp;query_relational_operator_10=contains&amp;query_value_10=&amp;querytype_11=author&amp;query_relational_operator_11=contains&amp;query_value_11=&amp;querytype_12=acervo&amp;query_relational_operator_12=contains&amp;query_value_12=&amp;querytype_13=descriptionSection&amp;query_relational_operator_13=contains&amp;query_value_13=&amp;querytype_14=tipoAto&amp;query_relational_operator_14=contains&amp;query_value_14=&amp;querytype_15=natureza&amp;query_relational_operator_15=contains&amp;query_value_15=&amp;querytype_16=numeroAto&amp;query_relational_operator_16=contains&amp;query_value_16=&amp;querytype_17=orgao&amp;query_relational_operator_17=contains&amp;query_value_17=&amp;querytype_18=dataFinal&amp;query_relational_operator_18=contains&amp;query_value_18=&amp;querytype_19=programa&amp;query_relational_operator_19=contains&amp;query_value_19=&amp;querytype_2=orientador&amp;query_relational_operator_2=contains&amp;query_value_2=&amp;querytype_20=entrevistado&amp;query_relational_operator_20=contains&amp;query_value_20=&amp;querytype_21=grandeArea&amp;query_relational_operator_21=contains&amp;query_value_21=&amp;querytype_22=tipoDeApresentacao&amp;query_relational_operator_22=contains&amp;query_value_22=&amp;querytype_23=areaTematica&amp;query_relational_operator_23=contains&amp;query_value_23=&amp;querytype_24=coordenador&amp;query_relational_operator_24=contains&amp;query_value_24=&amp;querytype_25=origem&amp;query_relational_operator_25=contains&amp;query_value_25=&amp;querytype_26=unidade&amp;query_relational_operator_26=contains&amp;query_value_26=&amp;querytype_27=status&amp;query_relational_operator_27=contains&amp;query_value_27=&amp;querytype_28=curso&amp;query_relational_operator_28=contains&amp;query_value_28=&amp;querytype_29=nivelDeEnsino&amp;query_relational_operator_29=contains&amp;query_value_29=&amp;querytype_3=subject&amp;query_relational_operator_3=contains&amp;query_value_3=&amp;querytype_30=tipoDeMaterial&amp;query_relational_operator_30=contains&amp;query_value_30=&amp;querytype_4=dateIssued&amp;query_relational_operator_4=contains&amp;query_va" TargetMode="External"/><Relationship Id="rId2" Type="http://schemas.openxmlformats.org/officeDocument/2006/relationships/styles" Target="styles.xml"/><Relationship Id="rId29" Type="http://schemas.openxmlformats.org/officeDocument/2006/relationships/hyperlink" Target="https://portal.dnb.de/opac.htm;jsessionid=owdIe0sEHKktJeCfjgJeI114LfKZAp0V9OkzUmAK.prod-fly8?query=leprosy&amp;method=simpleSearch" TargetMode="External"/><Relationship Id="rId24" Type="http://schemas.openxmlformats.org/officeDocument/2006/relationships/hyperlink" Target="https://ethos.bl.uk/SearchResults.do" TargetMode="External"/><Relationship Id="rId40" Type="http://schemas.openxmlformats.org/officeDocument/2006/relationships/hyperlink" Target="https://tdx.cat/discover?scope=%2F&amp;query=leprosy&amp;submit=" TargetMode="External"/><Relationship Id="rId45" Type="http://schemas.openxmlformats.org/officeDocument/2006/relationships/hyperlink" Target="https://teses.usp.br/index.php?option=com_jumi&amp;fileid=11&amp;Itemid=76&amp;lang=pt-br&amp;filtro=leprosy%20resist*" TargetMode="External"/><Relationship Id="rId66" Type="http://schemas.openxmlformats.org/officeDocument/2006/relationships/hyperlink" Target="http://portal.metodista.br/posreligiao/publicacoes/teses-e-dissertacoes/dissertacoes-de-mestrado-2001-a-2009-1" TargetMode="External"/><Relationship Id="rId87" Type="http://schemas.openxmlformats.org/officeDocument/2006/relationships/hyperlink" Target="http://www.repositorio.ufc.br/simple-search?location=%2F&amp;query=leprosy+resist*&amp;rpp=10&amp;sort_by=score&amp;order=desc" TargetMode="External"/><Relationship Id="rId110" Type="http://schemas.openxmlformats.org/officeDocument/2006/relationships/hyperlink" Target="https://repositorio.ufmg.br/simple-search?query=leprosy" TargetMode="External"/><Relationship Id="rId115" Type="http://schemas.openxmlformats.org/officeDocument/2006/relationships/hyperlink" Target="https://web.sistemas.pucminas.br/BDP/PUC%20Minas" TargetMode="External"/><Relationship Id="rId131" Type="http://schemas.openxmlformats.org/officeDocument/2006/relationships/hyperlink" Target="http://nou-rau.uem.br/nou-rau/document/results.php?words=leprosy" TargetMode="External"/><Relationship Id="rId136" Type="http://schemas.openxmlformats.org/officeDocument/2006/relationships/hyperlink" Target="https://repositorio.ufpi.br/xmlui/search?query=leprosy&amp;submit=Ir" TargetMode="External"/><Relationship Id="rId157" Type="http://schemas.openxmlformats.org/officeDocument/2006/relationships/hyperlink" Target="https://sabi.ufrgs.br/F/XHY991GN9UH98297D9UI6VX1YUXJ746348FNIN2DMY1XU18HKE-17446?func=find-b&amp;request=leprosy&amp;find_code=WRD&amp;adjacent=N&amp;x=49&amp;y=5&amp;filter_code_2=WLN&amp;filter_request_2=&amp;filter_code_3=WYR&amp;filter_request_3=&amp;filter_code_4=WYR&amp;filter_request_4=" TargetMode="External"/><Relationship Id="rId178" Type="http://schemas.openxmlformats.org/officeDocument/2006/relationships/hyperlink" Target="https://bu.furb.br/consulta/novaConsulta/pesqPosGrad.php?acao=pesquisar&amp;rdbtTpConsulta=10&amp;ExpBusca=Leprosy&amp;anoDefesaIni=--Todos+os+anos--&amp;anoDefesaFim=--Todos+os+anos--&amp;progPG=--Todos+os+programas--&amp;Submit=Pesquisar" TargetMode="External"/><Relationship Id="rId61" Type="http://schemas.openxmlformats.org/officeDocument/2006/relationships/hyperlink" Target="http://tede.mackenzie.br/jspui/simple-search?location=%2F&amp;query=leprosy+resist*&amp;rpp=10&amp;sort_by=score&amp;order=desc" TargetMode="External"/><Relationship Id="rId82" Type="http://schemas.openxmlformats.org/officeDocument/2006/relationships/hyperlink" Target="https://repositorio.ufba.br/ri/simple-search?query=leprosy&amp;submit=Ir" TargetMode="External"/><Relationship Id="rId152" Type="http://schemas.openxmlformats.org/officeDocument/2006/relationships/hyperlink" Target="http://teses.icict.fiocruz.br/cgi-bin/wxis1660.exe/lildbi/iah/" TargetMode="External"/><Relationship Id="rId173" Type="http://schemas.openxmlformats.org/officeDocument/2006/relationships/hyperlink" Target="http://ri.unir.br/jspui/simple-search?location=%2F&amp;query=hansen%C3%ADase+resist%C3%AAncia&amp;rpp=10&amp;sort_by=score&amp;order=desc&amp;filter_field_1=subject&amp;filter_type_1=equals&amp;filter_value_1=Hansen%C3%ADase" TargetMode="External"/><Relationship Id="rId19" Type="http://schemas.openxmlformats.org/officeDocument/2006/relationships/hyperlink" Target="http://catalog.crl.edu/search~S4/?searchtype=Y&amp;searcharg=leprosy+and+resist*&amp;searchscope=4&amp;sortdropdown=-&amp;SORT=DZ&amp;extended=0&amp;SUBMIT=Search&amp;searchlimits=&amp;searchorigarg=Yleprosy" TargetMode="External"/><Relationship Id="rId14" Type="http://schemas.openxmlformats.org/officeDocument/2006/relationships/hyperlink" Target="https://pqdtopen.proquest.com/results.html?QryTxt=leprosy&amp;fromyear=&amp;toyear=&amp;author=&amp;Title=&amp;pubnum=&amp;school=&amp;advisor=&amp;keywords=" TargetMode="External"/><Relationship Id="rId30" Type="http://schemas.openxmlformats.org/officeDocument/2006/relationships/hyperlink" Target="https://portal.dnb.de/opac.htm;jsessionid=owdIe0sEHKktJeCfjgJeI114LfKZAp0V9OkzUmAK.prod-fly8?query=leprosy+and+resist*&amp;method=simpleSearch" TargetMode="External"/><Relationship Id="rId35" Type="http://schemas.openxmlformats.org/officeDocument/2006/relationships/hyperlink" Target="https://educacion.gob.es/teseo/irGestionarConsulta.do;jsessionid=8E95C59D40FB1494AD4171D822F9CB93" TargetMode="External"/><Relationship Id="rId56" Type="http://schemas.openxmlformats.org/officeDocument/2006/relationships/hyperlink" Target="https://unitau.br/busca/?termo=leprosy" TargetMode="External"/><Relationship Id="rId77" Type="http://schemas.openxmlformats.org/officeDocument/2006/relationships/hyperlink" Target="http://www.repositorio.ufal.br/simple-search?location=%2F&amp;query=leprosy+resist*&amp;rpp=10&amp;sort_by=score&amp;order=desc" TargetMode="External"/><Relationship Id="rId100" Type="http://schemas.openxmlformats.org/officeDocument/2006/relationships/hyperlink" Target="http://repositorio.ufgd.edu.br/jspui/simple-search?query=leprosy" TargetMode="External"/><Relationship Id="rId105" Type="http://schemas.openxmlformats.org/officeDocument/2006/relationships/hyperlink" Target="http://repositorio.ufu.br/simple-search?location=%2F&amp;query=leprosy+resist*&amp;rpp=10&amp;sort_by=score&amp;order=desc" TargetMode="External"/><Relationship Id="rId126" Type="http://schemas.openxmlformats.org/officeDocument/2006/relationships/hyperlink" Target="http://www.bibliotecadigital.uel.br/document/results.php?words=leprosy" TargetMode="External"/><Relationship Id="rId147" Type="http://schemas.openxmlformats.org/officeDocument/2006/relationships/hyperlink" Target="https://app.uff.br/riuff/simple-search?location=%2F&amp;query=leprosy+resist*&amp;rpp=10&amp;sort_by=score&amp;order=desc" TargetMode="External"/><Relationship Id="rId168" Type="http://schemas.openxmlformats.org/officeDocument/2006/relationships/hyperlink" Target="https://repositorio.ucs.br/xmlui/handle/11338/37/discover" TargetMode="External"/><Relationship Id="rId8" Type="http://schemas.openxmlformats.org/officeDocument/2006/relationships/hyperlink" Target="https://qspace.library.queensu.ca/discover?scope=%2F&amp;query=leprosy+&amp;submit=" TargetMode="External"/><Relationship Id="rId51" Type="http://schemas.openxmlformats.org/officeDocument/2006/relationships/hyperlink" Target="https://repositorio.unesp.br/handle/11449/77291/discover?query=leprosy+resist*&amp;submit=" TargetMode="External"/><Relationship Id="rId72" Type="http://schemas.openxmlformats.org/officeDocument/2006/relationships/hyperlink" Target="https://repositorio.ufscar.br/handle/ufscar/1538/discover?query=leprosy+&amp;submit=" TargetMode="External"/><Relationship Id="rId93" Type="http://schemas.openxmlformats.org/officeDocument/2006/relationships/hyperlink" Target="http://repositorio.ufes.br/simple-search?location=%2F&amp;query=leprosy+resist*&amp;rpp=10&amp;sort_by=score&amp;order=desc" TargetMode="External"/><Relationship Id="rId98" Type="http://schemas.openxmlformats.org/officeDocument/2006/relationships/hyperlink" Target="https://repositorio.ufms.br:8443/jspui/handle/123456789/52/browse?type=subject&amp;order=ASC&amp;rpp=20&amp;starts_with=leprosy" TargetMode="External"/><Relationship Id="rId121" Type="http://schemas.openxmlformats.org/officeDocument/2006/relationships/hyperlink" Target="https://repositorio.ufpb.br/jspui/simple-search?location=%2F&amp;query=leprosy+resist*&amp;rpp=10&amp;sort_by=score&amp;order=desc" TargetMode="External"/><Relationship Id="rId142" Type="http://schemas.openxmlformats.org/officeDocument/2006/relationships/hyperlink" Target="http://www2.unirio.br/unirio/ccbs/ppgenfbio/teses-1/teses-ppgenfbio-unirio-ano-2016" TargetMode="External"/><Relationship Id="rId163" Type="http://schemas.openxmlformats.org/officeDocument/2006/relationships/hyperlink" Target="https://pos.ucpel.edu.br/ppgsc/?s=leprosy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www.sudoc.abes.fr/cbs/xslt/DB=2.1/SET=1/TTL=1/CMD?ACT=SRCHA&amp;IKT=1016&amp;SRT=RLV&amp;TRM=leprosy" TargetMode="External"/><Relationship Id="rId46" Type="http://schemas.openxmlformats.org/officeDocument/2006/relationships/hyperlink" Target="https://repositorio.unifesp.br/discover?query=leprosy&amp;filtertype=type&amp;filter_relational_operator=equals&amp;filter=Tese+de+doutorado" TargetMode="External"/><Relationship Id="rId67" Type="http://schemas.openxmlformats.org/officeDocument/2006/relationships/hyperlink" Target="http://portal.metodista.br/posreligiao/publicacoes/teses-e-dissertacoes/dissertacoes-de-mestrado-2010-a-2019" TargetMode="External"/><Relationship Id="rId116" Type="http://schemas.openxmlformats.org/officeDocument/2006/relationships/hyperlink" Target="http://bibliotecadigital.unec.edu.br/bdtdunec/tde_busca/processaPesquisa.php?PHPSESSID=acfa08ae6d1b191ae595392d2092f8fa&amp;nrPagina=1&amp;pesqExecutada=0&amp;nrExpressoes=1&amp;campo%5B0%5D=TODOS&amp;texto%5B0%5D=leprosy&amp;Submit=Buscar+%BB&amp;qtdRegPagina=5" TargetMode="External"/><Relationship Id="rId137" Type="http://schemas.openxmlformats.org/officeDocument/2006/relationships/hyperlink" Target="https://repositorio.ufpi.br/xmlui/search?scope=%2F&amp;query=leprosy+resist*&amp;rpp=10&amp;sort_by=0&amp;order=DESC&amp;submit=Ir" TargetMode="External"/><Relationship Id="rId158" Type="http://schemas.openxmlformats.org/officeDocument/2006/relationships/hyperlink" Target="https://sabi.ufrgs.br/F/XHY991GN9UH98297D9UI6VX1YUXJ746348FNIN2DMY1XU18HKE-18539?func=find-b&amp;request=leprosy+resist*&amp;find_code=WRD&amp;adjacent=N&amp;x=35&amp;y=11&amp;filter_code_2=WLN&amp;filter_request_2=&amp;filter_code_3=WYR&amp;filter_request_3=&amp;filter_code_4=WYR&amp;filter_request_4=" TargetMode="External"/><Relationship Id="rId20" Type="http://schemas.openxmlformats.org/officeDocument/2006/relationships/hyperlink" Target="http://search.ndltd.org/show.php?id=oai%3Aunion.ndltd.org%3AIBICT%2Foai%3Ahttp%3A%2F%2Flocalhost%3Atede%2F5195&amp;back=http%3A%2F%2Fsearch.ndltd.org%2Fsearch.php%3Fq%3DMycobacterium%2Bleprae%2Bresistence" TargetMode="External"/><Relationship Id="rId41" Type="http://schemas.openxmlformats.org/officeDocument/2006/relationships/hyperlink" Target="https://tdx.cat/discover?scope=%2F&amp;query=leprosy+resist*&amp;submit=&amp;scope=%2F" TargetMode="External"/><Relationship Id="rId62" Type="http://schemas.openxmlformats.org/officeDocument/2006/relationships/hyperlink" Target="http://portal.metodista.br/posreligiao/publicacoes/teses-e-dissertacoes/teses-de-doutorado-1993-a-2003-1" TargetMode="External"/><Relationship Id="rId83" Type="http://schemas.openxmlformats.org/officeDocument/2006/relationships/hyperlink" Target="https://repositorio.ufba.br/ri/simple-search?location=%2F&amp;query=leprosy+resist*&amp;rpp=10&amp;sort_by=score&amp;order=desc" TargetMode="External"/><Relationship Id="rId88" Type="http://schemas.openxmlformats.org/officeDocument/2006/relationships/hyperlink" Target="https://repositorio.unb.br/simple-search?query=leprosy" TargetMode="External"/><Relationship Id="rId111" Type="http://schemas.openxmlformats.org/officeDocument/2006/relationships/hyperlink" Target="https://repositorio.ufmg.br/simple-search?location=%2F&amp;query=leprosy+resist*&amp;rpp=10&amp;sort_by=score&amp;order=desc" TargetMode="External"/><Relationship Id="rId132" Type="http://schemas.openxmlformats.org/officeDocument/2006/relationships/hyperlink" Target="http://nou-rau.uem.br/nou-rau/document/results.php?words=leprosy+resist*" TargetMode="External"/><Relationship Id="rId153" Type="http://schemas.openxmlformats.org/officeDocument/2006/relationships/hyperlink" Target="http://repositorio.ufrn.br:8080/jspui/simple-search?location=%2F&amp;query=leprosy&amp;rpp=10&amp;sort_by=score&amp;order=desc" TargetMode="External"/><Relationship Id="rId174" Type="http://schemas.openxmlformats.org/officeDocument/2006/relationships/hyperlink" Target="https://repositorio.ufsc.br/handle/123456789/74645/discover?query=leprosy+&amp;submit=Ir&amp;rpp=10" TargetMode="External"/><Relationship Id="rId179" Type="http://schemas.openxmlformats.org/officeDocument/2006/relationships/hyperlink" Target="https://ri.ufs.br/handle/riufs/2145/browse?type=subject&amp;order=ASC&amp;rpp=20&amp;value=Leprosy" TargetMode="External"/><Relationship Id="rId15" Type="http://schemas.openxmlformats.org/officeDocument/2006/relationships/hyperlink" Target="https://pqdtopen.proquest.com/results.html?QryTxt=leprosy+and+resist*&amp;fromyear=&amp;toyear=&amp;author=&amp;Title=&amp;pubnum=&amp;school=&amp;advisor=&amp;keywords=" TargetMode="External"/><Relationship Id="rId36" Type="http://schemas.openxmlformats.org/officeDocument/2006/relationships/hyperlink" Target="http://www.cervantesvirtual.com/buscador/?q=leprosy" TargetMode="External"/><Relationship Id="rId57" Type="http://schemas.openxmlformats.org/officeDocument/2006/relationships/hyperlink" Target="https://unitau.br/busca/?termo=leprosy+and+resist*" TargetMode="External"/><Relationship Id="rId106" Type="http://schemas.openxmlformats.org/officeDocument/2006/relationships/hyperlink" Target="http://repositorio.ufjf.br:8080/jspui/simple-search?query=leprosy" TargetMode="External"/><Relationship Id="rId127" Type="http://schemas.openxmlformats.org/officeDocument/2006/relationships/hyperlink" Target="http://www.bibliotecadigital.uel.br/document/results.php?method=and&amp;sort=score&amp;matchesperpage=10&amp;words=leprosy+resist*" TargetMode="External"/><Relationship Id="rId10" Type="http://schemas.openxmlformats.org/officeDocument/2006/relationships/hyperlink" Target="https://www.bac-lac.gc.ca/eng/services/theses/Pages/list.aspx?AW_S=leprosy" TargetMode="External"/><Relationship Id="rId31" Type="http://schemas.openxmlformats.org/officeDocument/2006/relationships/hyperlink" Target="http://oreon.dgbiblio.unam.mx/F/72ENSHK7MABEI5HDMEI3KIIUDQG7JQPXC7J2IS2NNNXXA8JHMN-09139?func=find-b&amp;request=leprosy&amp;find_code=WRD&amp;adjacent=N&amp;local_base=TES01&amp;x=73&amp;y=14&amp;filter_code_2=WYR&amp;filter_request_2=&amp;filter_code_3=WYR&amp;filter_request_3=" TargetMode="External"/><Relationship Id="rId52" Type="http://schemas.openxmlformats.org/officeDocument/2006/relationships/hyperlink" Target="http://www.bibliotecadigital.puc-campinas.edu.br/tde_busca/processaPesquisa.php?nrPagina=1&amp;pesqExecutada=0&amp;nrExpressoes=1&amp;campo%5B0%5D=TODOS&amp;texto%5B0%5D=leprosy+&amp;Submit=Buscar+%BB&amp;qtdRegPagina=5" TargetMode="External"/><Relationship Id="rId73" Type="http://schemas.openxmlformats.org/officeDocument/2006/relationships/hyperlink" Target="https://repositorio.ufscar.br/handle/ufscar/1538/discover?query=leprosy+resist*&amp;submit=" TargetMode="External"/><Relationship Id="rId78" Type="http://schemas.openxmlformats.org/officeDocument/2006/relationships/hyperlink" Target="https://tede.ufam.edu.br/simple-search?query=leprosy" TargetMode="External"/><Relationship Id="rId94" Type="http://schemas.openxmlformats.org/officeDocument/2006/relationships/hyperlink" Target="https://repositorio.bc.ufg.br/tede/simple-search?query=leprosy" TargetMode="External"/><Relationship Id="rId99" Type="http://schemas.openxmlformats.org/officeDocument/2006/relationships/hyperlink" Target="https://repositorio.ufms.br:8443/jspui/handle/123456789/52/browse?type=subject&amp;order=ASC&amp;rpp=20&amp;starts_with=leprosy+resist*" TargetMode="External"/><Relationship Id="rId101" Type="http://schemas.openxmlformats.org/officeDocument/2006/relationships/hyperlink" Target="http://repositorio.ufgd.edu.br/jspui/simple-search?location=%2F&amp;query=leprosy+resist*&amp;rpp=10&amp;sort_by=score&amp;order=desc" TargetMode="External"/><Relationship Id="rId122" Type="http://schemas.openxmlformats.org/officeDocument/2006/relationships/hyperlink" Target="https://acervodigital.ufpr.br/handle/1884/284/discover?query=leprosy+&amp;submit=" TargetMode="External"/><Relationship Id="rId143" Type="http://schemas.openxmlformats.org/officeDocument/2006/relationships/hyperlink" Target="http://www2.unirio.br/unirio/ccbs/ppgenfbio/teses-1/teses-ppgenfbio-unirio-ano-2015" TargetMode="External"/><Relationship Id="rId148" Type="http://schemas.openxmlformats.org/officeDocument/2006/relationships/hyperlink" Target="https://pantheon.ufrj.br/handle/11422/1/browse?type=subject&amp;order=ASC&amp;rpp=20&amp;value=Hanseniase" TargetMode="External"/><Relationship Id="rId164" Type="http://schemas.openxmlformats.org/officeDocument/2006/relationships/hyperlink" Target="https://pos.ucpel.edu.br/ppgsc/?s=leprosy+resist*" TargetMode="External"/><Relationship Id="rId169" Type="http://schemas.openxmlformats.org/officeDocument/2006/relationships/hyperlink" Target="https://repositorio.ucs.br/xmlui/handle/11338/37/discover?query=leprosy+resist*&amp;submit=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qspace.library.queensu.ca/discover?scope=%2F&amp;query=leprosy+and+resist*&amp;submit=" TargetMode="External"/><Relationship Id="rId180" Type="http://schemas.openxmlformats.org/officeDocument/2006/relationships/hyperlink" Target="https://ri.ufs.br/handle/riufs/2145/browse?type=subject&amp;sort_by=1&amp;order=ASC&amp;rpp=20&amp;etal=-1&amp;value=Leprosy&amp;starts_with=leprosy+resist*" TargetMode="External"/><Relationship Id="rId26" Type="http://schemas.openxmlformats.org/officeDocument/2006/relationships/hyperlink" Target="http://www.sudoc.abes.fr/cbs/xslt/DB=2.1/SET=3/TTL=41/CMD?ACT=SRCHA&amp;IKT=1016&amp;SRT=RLV&amp;TRM=leprosy+and+resist*" TargetMode="External"/><Relationship Id="rId47" Type="http://schemas.openxmlformats.org/officeDocument/2006/relationships/hyperlink" Target="https://repositorio.unifesp.br/discover?scope=%2F&amp;query=leprosy+resist*&amp;submit=Ir&amp;filtertype_0=type&amp;filter_0=Tese+de+doutorado&amp;filter_relational_operator_0=equals&amp;rpp=10" TargetMode="External"/><Relationship Id="rId68" Type="http://schemas.openxmlformats.org/officeDocument/2006/relationships/hyperlink" Target="http://sitios.anhembi.br/tedesimplificado/browse?type=department&amp;sort_by=1&amp;order=ASC&amp;rpp=20&amp;etal=-1&amp;authority=3930158860712739524&amp;starts_with=leprosy" TargetMode="External"/><Relationship Id="rId89" Type="http://schemas.openxmlformats.org/officeDocument/2006/relationships/hyperlink" Target="https://repositorio.unb.br/simple-search?location=%2F&amp;query=leprosy+resist*&amp;rpp=10&amp;sort_by=score&amp;order=desc" TargetMode="External"/><Relationship Id="rId112" Type="http://schemas.openxmlformats.org/officeDocument/2006/relationships/hyperlink" Target="https://www.repositorio.ufop.br/handle/123456789/8681/browse?type=subject&amp;order=ASC&amp;rpp=20&amp;starts_with=hansen%C3%ADase" TargetMode="External"/><Relationship Id="rId133" Type="http://schemas.openxmlformats.org/officeDocument/2006/relationships/hyperlink" Target="https://repositorio.ufpe.br/handle/123456789/50/browse?type=subject&amp;order=ASC&amp;rpp=20&amp;value=Leprosy" TargetMode="External"/><Relationship Id="rId154" Type="http://schemas.openxmlformats.org/officeDocument/2006/relationships/hyperlink" Target="http://repositorio.ufrn.br:8080/jspui/simple-search?query=leprosy+resist*&amp;sort_by=score&amp;order=desc&amp;rpp=10&amp;etal=0&amp;start=10" TargetMode="External"/><Relationship Id="rId175" Type="http://schemas.openxmlformats.org/officeDocument/2006/relationships/hyperlink" Target="https://repositorio.ufsc.br/handle/123456789/74645/discover?query=leprosy+resist*+&amp;submit=Ir&amp;rpp=10" TargetMode="External"/><Relationship Id="rId16" Type="http://schemas.openxmlformats.org/officeDocument/2006/relationships/hyperlink" Target="http://www.openthesis.org/search/search.html?from=advancedSearch&amp;queryString=leprosy&amp;searchButton.x=77&amp;searchButton.y=22&amp;sortOrder=Relevance&amp;fromDate=&amp;toDate=" TargetMode="External"/><Relationship Id="rId37" Type="http://schemas.openxmlformats.org/officeDocument/2006/relationships/hyperlink" Target="http://www.cervantesvirtual.com/buscador/?q=leprosy+and+resist*" TargetMode="External"/><Relationship Id="rId58" Type="http://schemas.openxmlformats.org/officeDocument/2006/relationships/hyperlink" Target="http://bdtd.unoeste.br:8080/jspui/simple-search?query=leprosy" TargetMode="External"/><Relationship Id="rId79" Type="http://schemas.openxmlformats.org/officeDocument/2006/relationships/hyperlink" Target="https://tede.ufam.edu.br/simple-search?location=%2F&amp;query=leprosy+resist*&amp;rpp=10&amp;sort_by=score&amp;order=desc" TargetMode="External"/><Relationship Id="rId102" Type="http://schemas.openxmlformats.org/officeDocument/2006/relationships/hyperlink" Target="https://site.ucdb.br/cursos/4/mestrado-e-doutorado/32/mestrado-e-doutorado-em-educacao/13167/doutorado-em-educacao/13192/teses-defendidas/13197/" TargetMode="External"/><Relationship Id="rId123" Type="http://schemas.openxmlformats.org/officeDocument/2006/relationships/hyperlink" Target="https://acervodigital.ufpr.br/handle/1884/284/discover?query=leprosy+resist*&amp;submit=" TargetMode="External"/><Relationship Id="rId144" Type="http://schemas.openxmlformats.org/officeDocument/2006/relationships/hyperlink" Target="http://www2.unirio.br/unirio/ccbs/ppgenfbio/teses-1/teses-ppgenfbio-unirio-2014" TargetMode="External"/><Relationship Id="rId90" Type="http://schemas.openxmlformats.org/officeDocument/2006/relationships/hyperlink" Target="https://bdtd.ucb.br:8443/jspui/simple-search?query=leprosy" TargetMode="External"/><Relationship Id="rId165" Type="http://schemas.openxmlformats.org/officeDocument/2006/relationships/hyperlink" Target="http://tede2.pucrs.br/tede2/simple-search?query=leprosy" TargetMode="External"/><Relationship Id="rId27" Type="http://schemas.openxmlformats.org/officeDocument/2006/relationships/hyperlink" Target="http://theses.fr/fr/?q=leprosy+" TargetMode="External"/><Relationship Id="rId48" Type="http://schemas.openxmlformats.org/officeDocument/2006/relationships/hyperlink" Target="http://www.bibliotecadigital.unicamp.br/document/list_index.php?palavra=leprosy&amp;type_list=3&amp;tid=498&amp;stid%5B%5D=0&amp;sent=s" TargetMode="External"/><Relationship Id="rId69" Type="http://schemas.openxmlformats.org/officeDocument/2006/relationships/hyperlink" Target="http://sitios.anhembi.br/tedesimplificado/browse?type=department&amp;sort_by=1&amp;order=ASC&amp;rpp=20&amp;etal=-1&amp;authority=3930158860712739524&amp;starts_with=leprosy+resist*" TargetMode="External"/><Relationship Id="rId113" Type="http://schemas.openxmlformats.org/officeDocument/2006/relationships/hyperlink" Target="https://www.locus.ufv.br/handle/123456789/1/discover?query=leprosy+&amp;submit=Ir" TargetMode="External"/><Relationship Id="rId134" Type="http://schemas.openxmlformats.org/officeDocument/2006/relationships/hyperlink" Target="http://w2.portais.atrio.scire.net.br/upe-csaude/index.php/pt/doutorado/teses-doutorado" TargetMode="External"/><Relationship Id="rId80" Type="http://schemas.openxmlformats.org/officeDocument/2006/relationships/hyperlink" Target="http://tede2.uefs.br:8080/simple-search?query=leprosy" TargetMode="External"/><Relationship Id="rId155" Type="http://schemas.openxmlformats.org/officeDocument/2006/relationships/hyperlink" Target="http://eds.b.ebscohost.com/eds/results?vid=0&amp;sid=a76f9ad1-abdb-4265-a305-22aba7e6f2d0%40pdc-v-sessmgr03&amp;bquery=leprosy&amp;bdata=Jmxhbmc9cHQtYnImdHlwZT0wJnNlYXJjaE1vZGU9QW5kJnNpdGU9ZWRzLWxpdmU%3d" TargetMode="External"/><Relationship Id="rId176" Type="http://schemas.openxmlformats.org/officeDocument/2006/relationships/hyperlink" Target="http://www.tede.udesc.br/simple-search?query=leprosy" TargetMode="External"/><Relationship Id="rId17" Type="http://schemas.openxmlformats.org/officeDocument/2006/relationships/hyperlink" Target="http://www.openthesis.org/search/search.html?from=advancedSearch&amp;queryString=leprosy+and+resist*&amp;searchButton.x=58&amp;searchButton.y=26&amp;sortOrder=Relevance&amp;fromDate=&amp;toDate=" TargetMode="External"/><Relationship Id="rId38" Type="http://schemas.openxmlformats.org/officeDocument/2006/relationships/hyperlink" Target="https://ucm.on.worldcat.org/search?databaseList=&amp;queryString=leprosy" TargetMode="External"/><Relationship Id="rId59" Type="http://schemas.openxmlformats.org/officeDocument/2006/relationships/hyperlink" Target="http://bdtd.unoeste.br:8080/jspui/simple-search?location=%2F&amp;query=leprosy+resist*&amp;rpp=10&amp;sort_by=score&amp;order=desc" TargetMode="External"/><Relationship Id="rId103" Type="http://schemas.openxmlformats.org/officeDocument/2006/relationships/hyperlink" Target="https://site.ucdb.br/cursos/4/mestrado-e-doutorado/32/mestrado-e-doutorado-em-educacao/13167/doutorado-em-educacao/13192/teses-defendidas/13197/" TargetMode="External"/><Relationship Id="rId124" Type="http://schemas.openxmlformats.org/officeDocument/2006/relationships/hyperlink" Target="http://www.biblioteca.pucpr.br/tede/tde_busca/processaPesquisa.php?nrPagina=1&amp;pesqExecutada=0&amp;nrExpressoes=1&amp;campo%5B0%5D=TODOS&amp;texto%5B0%5D=leprosy&amp;Submit=Buscar+%BB&amp;qtdRegPagina=5" TargetMode="External"/><Relationship Id="rId70" Type="http://schemas.openxmlformats.org/officeDocument/2006/relationships/hyperlink" Target="https://bibliotecatede.uninove.br/simple-search?query=leprosy" TargetMode="External"/><Relationship Id="rId91" Type="http://schemas.openxmlformats.org/officeDocument/2006/relationships/hyperlink" Target="https://bdtd.ucb.br:8443/jspui/simple-search?location=%2F&amp;query=leprosy+resist*&amp;rpp=10&amp;sort_by=score&amp;order=desc" TargetMode="External"/><Relationship Id="rId145" Type="http://schemas.openxmlformats.org/officeDocument/2006/relationships/hyperlink" Target="http://www2.unirio.br/unirio/ccbs/ppgenfbio/teses-1/teses-ppgenfbio-unirio-ano-2013" TargetMode="External"/><Relationship Id="rId166" Type="http://schemas.openxmlformats.org/officeDocument/2006/relationships/hyperlink" Target="http://tede2.pucrs.br/tede2/simple-search?location=%2F&amp;query=leprosy+resist*&amp;rpp=10&amp;sort_by=score&amp;order=desc" TargetMode="External"/><Relationship Id="rId1" Type="http://schemas.openxmlformats.org/officeDocument/2006/relationships/numbering" Target="numbering.xml"/><Relationship Id="rId28" Type="http://schemas.openxmlformats.org/officeDocument/2006/relationships/hyperlink" Target="http://theses.fr/fr/?q=leprosy+and+resist*" TargetMode="External"/><Relationship Id="rId49" Type="http://schemas.openxmlformats.org/officeDocument/2006/relationships/hyperlink" Target="http://www.bibliotecadigital.unicamp.br/document/list_index.php?palavra=leprosy+resist*&amp;type_list=3&amp;tid=498&amp;sent=s" TargetMode="External"/><Relationship Id="rId114" Type="http://schemas.openxmlformats.org/officeDocument/2006/relationships/hyperlink" Target="https://www.locus.ufv.br/handle/123456789/1/discover?query=leprosy+resist*&amp;submit=I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3</TotalTime>
  <Pages>15</Pages>
  <Words>7967</Words>
  <Characters>43023</Characters>
  <Application>Microsoft Office Word</Application>
  <DocSecurity>0</DocSecurity>
  <Lines>358</Lines>
  <Paragraphs>1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Silva Nascimento Andrade</dc:creator>
  <cp:keywords/>
  <dc:description/>
  <cp:lastModifiedBy>CIRO MARTINS GOMES</cp:lastModifiedBy>
  <cp:revision>37</cp:revision>
  <dcterms:created xsi:type="dcterms:W3CDTF">2020-04-04T17:08:00Z</dcterms:created>
  <dcterms:modified xsi:type="dcterms:W3CDTF">2021-04-22T01:01:00Z</dcterms:modified>
</cp:coreProperties>
</file>